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40D006" w14:textId="20A1103C" w:rsidR="00825B93" w:rsidRPr="00D6039E" w:rsidRDefault="00825B93" w:rsidP="00825B93">
      <w:pPr>
        <w:pStyle w:val="Caption"/>
        <w:keepNext/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</w:pPr>
      <w:r w:rsidRPr="00D6039E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t xml:space="preserve">Table </w:t>
      </w:r>
      <w:r w:rsidR="00346390" w:rsidRPr="00D6039E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t>6</w:t>
      </w:r>
      <w:r w:rsidRPr="00D6039E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t xml:space="preserve">. </w:t>
      </w:r>
      <w:r w:rsidRPr="00D6039E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>Cronbach's Alpha values for the 50-item DREEM inventory and each of its subscales</w:t>
      </w:r>
    </w:p>
    <w:tbl>
      <w:tblPr>
        <w:tblStyle w:val="PlainTable1"/>
        <w:tblW w:w="8815" w:type="dxa"/>
        <w:tblLook w:val="04A0" w:firstRow="1" w:lastRow="0" w:firstColumn="1" w:lastColumn="0" w:noHBand="0" w:noVBand="1"/>
      </w:tblPr>
      <w:tblGrid>
        <w:gridCol w:w="4435"/>
        <w:gridCol w:w="895"/>
        <w:gridCol w:w="1177"/>
        <w:gridCol w:w="891"/>
        <w:gridCol w:w="1417"/>
      </w:tblGrid>
      <w:tr w:rsidR="00346390" w:rsidRPr="00D6039E" w14:paraId="760BA9A6" w14:textId="77777777" w:rsidTr="00EA358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1" w:type="dxa"/>
          </w:tcPr>
          <w:p w14:paraId="75795C27" w14:textId="77777777" w:rsidR="00346390" w:rsidRPr="00D6039E" w:rsidRDefault="00346390" w:rsidP="00AC0C34">
            <w:pPr>
              <w:rPr>
                <w:rFonts w:asciiTheme="majorBidi" w:hAnsiTheme="majorBidi" w:cstheme="majorBidi"/>
                <w:b w:val="0"/>
                <w:bCs w:val="0"/>
                <w:sz w:val="24"/>
              </w:rPr>
            </w:pPr>
          </w:p>
        </w:tc>
        <w:tc>
          <w:tcPr>
            <w:tcW w:w="900" w:type="dxa"/>
          </w:tcPr>
          <w:p w14:paraId="4BD14C9D" w14:textId="77777777" w:rsidR="00346390" w:rsidRPr="00D6039E" w:rsidRDefault="00346390" w:rsidP="00AC0C3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D6039E">
              <w:rPr>
                <w:rFonts w:asciiTheme="majorBidi" w:hAnsiTheme="majorBidi" w:cstheme="majorBidi"/>
                <w:sz w:val="24"/>
              </w:rPr>
              <w:t>Valid cases</w:t>
            </w:r>
          </w:p>
        </w:tc>
        <w:tc>
          <w:tcPr>
            <w:tcW w:w="1177" w:type="dxa"/>
          </w:tcPr>
          <w:p w14:paraId="586F1777" w14:textId="449B7536" w:rsidR="00346390" w:rsidRPr="00D6039E" w:rsidRDefault="00346390" w:rsidP="00AC0C3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D6039E">
              <w:rPr>
                <w:rFonts w:asciiTheme="majorBidi" w:hAnsiTheme="majorBidi" w:cstheme="majorBidi"/>
                <w:sz w:val="24"/>
              </w:rPr>
              <w:t>Excluded cases</w:t>
            </w:r>
          </w:p>
        </w:tc>
        <w:tc>
          <w:tcPr>
            <w:tcW w:w="897" w:type="dxa"/>
          </w:tcPr>
          <w:p w14:paraId="3774F409" w14:textId="3AA49EDB" w:rsidR="00346390" w:rsidRPr="00D6039E" w:rsidRDefault="00346390" w:rsidP="00AC0C3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4"/>
              </w:rPr>
            </w:pPr>
            <w:r w:rsidRPr="00D6039E">
              <w:rPr>
                <w:rFonts w:asciiTheme="majorBidi" w:hAnsiTheme="majorBidi" w:cstheme="majorBidi"/>
                <w:sz w:val="24"/>
              </w:rPr>
              <w:t>No. of items</w:t>
            </w:r>
          </w:p>
        </w:tc>
        <w:tc>
          <w:tcPr>
            <w:tcW w:w="1260" w:type="dxa"/>
          </w:tcPr>
          <w:p w14:paraId="1CC2BE4F" w14:textId="77777777" w:rsidR="00346390" w:rsidRPr="00D6039E" w:rsidRDefault="00346390" w:rsidP="00AC0C3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4"/>
              </w:rPr>
            </w:pPr>
            <w:r w:rsidRPr="00D6039E">
              <w:rPr>
                <w:rFonts w:asciiTheme="majorBidi" w:hAnsiTheme="majorBidi" w:cstheme="majorBidi"/>
                <w:sz w:val="24"/>
              </w:rPr>
              <w:t>Cronbach’s Alpha</w:t>
            </w:r>
          </w:p>
        </w:tc>
      </w:tr>
      <w:tr w:rsidR="00346390" w:rsidRPr="00D6039E" w14:paraId="3CDA438C" w14:textId="77777777" w:rsidTr="00EA35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1" w:type="dxa"/>
          </w:tcPr>
          <w:p w14:paraId="3878340D" w14:textId="77777777" w:rsidR="00346390" w:rsidRPr="00D6039E" w:rsidRDefault="00346390" w:rsidP="00AC0C34">
            <w:pPr>
              <w:rPr>
                <w:rFonts w:asciiTheme="majorBidi" w:hAnsiTheme="majorBidi" w:cstheme="majorBidi"/>
                <w:b w:val="0"/>
                <w:bCs w:val="0"/>
                <w:sz w:val="24"/>
              </w:rPr>
            </w:pPr>
            <w:r w:rsidRPr="00D6039E">
              <w:rPr>
                <w:rFonts w:asciiTheme="majorBidi" w:hAnsiTheme="majorBidi" w:cstheme="majorBidi"/>
                <w:b w:val="0"/>
                <w:bCs w:val="0"/>
                <w:sz w:val="24"/>
              </w:rPr>
              <w:t>Students’ perception of learning (SPL)</w:t>
            </w:r>
          </w:p>
          <w:p w14:paraId="76719C2E" w14:textId="77777777" w:rsidR="00346390" w:rsidRPr="00D6039E" w:rsidRDefault="00346390" w:rsidP="00AC0C34">
            <w:pPr>
              <w:rPr>
                <w:rFonts w:asciiTheme="majorBidi" w:hAnsiTheme="majorBidi" w:cstheme="majorBidi"/>
                <w:sz w:val="24"/>
              </w:rPr>
            </w:pPr>
            <w:r w:rsidRPr="00D6039E">
              <w:rPr>
                <w:rFonts w:asciiTheme="majorBidi" w:hAnsiTheme="majorBidi" w:cstheme="majorBidi"/>
                <w:b w:val="0"/>
                <w:bCs w:val="0"/>
                <w:sz w:val="24"/>
              </w:rPr>
              <w:t>(max=48)</w:t>
            </w:r>
          </w:p>
        </w:tc>
        <w:tc>
          <w:tcPr>
            <w:tcW w:w="900" w:type="dxa"/>
          </w:tcPr>
          <w:p w14:paraId="7F817928" w14:textId="6D04986B" w:rsidR="00346390" w:rsidRPr="00D6039E" w:rsidRDefault="00346390" w:rsidP="00AC0C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D6039E">
              <w:rPr>
                <w:rFonts w:asciiTheme="majorBidi" w:hAnsiTheme="majorBidi" w:cstheme="majorBidi"/>
                <w:sz w:val="24"/>
              </w:rPr>
              <w:t>1774</w:t>
            </w:r>
          </w:p>
        </w:tc>
        <w:tc>
          <w:tcPr>
            <w:tcW w:w="1177" w:type="dxa"/>
          </w:tcPr>
          <w:p w14:paraId="2243051B" w14:textId="69E2027E" w:rsidR="00346390" w:rsidRPr="00D6039E" w:rsidRDefault="00346390" w:rsidP="00AC0C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D6039E">
              <w:rPr>
                <w:rFonts w:asciiTheme="majorBidi" w:hAnsiTheme="majorBidi" w:cstheme="majorBidi"/>
                <w:sz w:val="24"/>
              </w:rPr>
              <w:t>0</w:t>
            </w:r>
          </w:p>
        </w:tc>
        <w:tc>
          <w:tcPr>
            <w:tcW w:w="897" w:type="dxa"/>
          </w:tcPr>
          <w:p w14:paraId="2511FBD4" w14:textId="38E41D40" w:rsidR="00346390" w:rsidRPr="00D6039E" w:rsidRDefault="00346390" w:rsidP="00AC0C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D6039E">
              <w:rPr>
                <w:rFonts w:asciiTheme="majorBidi" w:hAnsiTheme="majorBidi" w:cstheme="majorBidi"/>
                <w:sz w:val="24"/>
              </w:rPr>
              <w:t>12</w:t>
            </w:r>
          </w:p>
        </w:tc>
        <w:tc>
          <w:tcPr>
            <w:tcW w:w="1260" w:type="dxa"/>
          </w:tcPr>
          <w:p w14:paraId="3DF6B714" w14:textId="50718F03" w:rsidR="00346390" w:rsidRPr="00D6039E" w:rsidRDefault="00346390" w:rsidP="00AC0C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D6039E">
              <w:rPr>
                <w:rFonts w:asciiTheme="majorBidi" w:hAnsiTheme="majorBidi" w:cstheme="majorBidi"/>
                <w:sz w:val="24"/>
              </w:rPr>
              <w:t>0.753</w:t>
            </w:r>
          </w:p>
        </w:tc>
      </w:tr>
      <w:tr w:rsidR="00346390" w:rsidRPr="00D6039E" w14:paraId="76984CBF" w14:textId="77777777" w:rsidTr="00EA35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1" w:type="dxa"/>
          </w:tcPr>
          <w:p w14:paraId="1C5E1E10" w14:textId="77777777" w:rsidR="00346390" w:rsidRPr="00D6039E" w:rsidRDefault="00346390" w:rsidP="00AC0C34">
            <w:pPr>
              <w:rPr>
                <w:rFonts w:asciiTheme="majorBidi" w:hAnsiTheme="majorBidi" w:cstheme="majorBidi"/>
                <w:b w:val="0"/>
                <w:bCs w:val="0"/>
                <w:sz w:val="24"/>
              </w:rPr>
            </w:pPr>
            <w:r w:rsidRPr="00D6039E">
              <w:rPr>
                <w:rFonts w:asciiTheme="majorBidi" w:hAnsiTheme="majorBidi" w:cstheme="majorBidi"/>
                <w:b w:val="0"/>
                <w:bCs w:val="0"/>
                <w:sz w:val="24"/>
              </w:rPr>
              <w:t>Students’ perception of teachers (SPT)</w:t>
            </w:r>
          </w:p>
          <w:p w14:paraId="61B41B3C" w14:textId="77777777" w:rsidR="00346390" w:rsidRPr="00D6039E" w:rsidRDefault="00346390" w:rsidP="00AC0C34">
            <w:pPr>
              <w:rPr>
                <w:rFonts w:asciiTheme="majorBidi" w:hAnsiTheme="majorBidi" w:cstheme="majorBidi"/>
                <w:sz w:val="24"/>
              </w:rPr>
            </w:pPr>
            <w:r w:rsidRPr="00D6039E">
              <w:rPr>
                <w:rFonts w:asciiTheme="majorBidi" w:hAnsiTheme="majorBidi" w:cstheme="majorBidi"/>
                <w:b w:val="0"/>
                <w:bCs w:val="0"/>
                <w:sz w:val="24"/>
              </w:rPr>
              <w:t>(max=44)</w:t>
            </w:r>
          </w:p>
        </w:tc>
        <w:tc>
          <w:tcPr>
            <w:tcW w:w="900" w:type="dxa"/>
          </w:tcPr>
          <w:p w14:paraId="5585BB51" w14:textId="5AEC42B5" w:rsidR="00346390" w:rsidRPr="00D6039E" w:rsidRDefault="00346390" w:rsidP="00AC0C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D6039E">
              <w:rPr>
                <w:rFonts w:asciiTheme="majorBidi" w:hAnsiTheme="majorBidi" w:cstheme="majorBidi"/>
                <w:sz w:val="24"/>
              </w:rPr>
              <w:t>1773</w:t>
            </w:r>
          </w:p>
        </w:tc>
        <w:tc>
          <w:tcPr>
            <w:tcW w:w="1177" w:type="dxa"/>
          </w:tcPr>
          <w:p w14:paraId="0BA5B1DD" w14:textId="1E869B27" w:rsidR="00346390" w:rsidRPr="00D6039E" w:rsidRDefault="00346390" w:rsidP="00AC0C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D6039E">
              <w:rPr>
                <w:rFonts w:asciiTheme="majorBidi" w:hAnsiTheme="majorBidi" w:cstheme="majorBidi"/>
                <w:sz w:val="24"/>
              </w:rPr>
              <w:t>1</w:t>
            </w:r>
          </w:p>
        </w:tc>
        <w:tc>
          <w:tcPr>
            <w:tcW w:w="897" w:type="dxa"/>
          </w:tcPr>
          <w:p w14:paraId="066FE932" w14:textId="0027A305" w:rsidR="00346390" w:rsidRPr="00D6039E" w:rsidRDefault="00346390" w:rsidP="00AC0C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D6039E">
              <w:rPr>
                <w:rFonts w:asciiTheme="majorBidi" w:hAnsiTheme="majorBidi" w:cstheme="majorBidi"/>
                <w:sz w:val="24"/>
              </w:rPr>
              <w:t>11</w:t>
            </w:r>
          </w:p>
        </w:tc>
        <w:tc>
          <w:tcPr>
            <w:tcW w:w="1260" w:type="dxa"/>
          </w:tcPr>
          <w:p w14:paraId="0E51E3AE" w14:textId="75615D79" w:rsidR="00346390" w:rsidRPr="00D6039E" w:rsidRDefault="00346390" w:rsidP="00AC0C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D6039E">
              <w:rPr>
                <w:rFonts w:asciiTheme="majorBidi" w:hAnsiTheme="majorBidi" w:cstheme="majorBidi"/>
                <w:sz w:val="24"/>
              </w:rPr>
              <w:t>0.828</w:t>
            </w:r>
          </w:p>
        </w:tc>
      </w:tr>
      <w:tr w:rsidR="00346390" w:rsidRPr="00D6039E" w14:paraId="6ED12956" w14:textId="77777777" w:rsidTr="00EA35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1" w:type="dxa"/>
          </w:tcPr>
          <w:p w14:paraId="4BC5209D" w14:textId="77777777" w:rsidR="00346390" w:rsidRPr="00D6039E" w:rsidRDefault="00346390" w:rsidP="00AC0C34">
            <w:pPr>
              <w:rPr>
                <w:rFonts w:asciiTheme="majorBidi" w:hAnsiTheme="majorBidi" w:cstheme="majorBidi"/>
                <w:sz w:val="24"/>
              </w:rPr>
            </w:pPr>
            <w:r w:rsidRPr="00D6039E">
              <w:rPr>
                <w:rFonts w:asciiTheme="majorBidi" w:hAnsiTheme="majorBidi" w:cstheme="majorBidi"/>
                <w:b w:val="0"/>
                <w:bCs w:val="0"/>
                <w:sz w:val="24"/>
              </w:rPr>
              <w:t>Students’ academic self-perceptions (ASP) (max=32)</w:t>
            </w:r>
          </w:p>
        </w:tc>
        <w:tc>
          <w:tcPr>
            <w:tcW w:w="900" w:type="dxa"/>
          </w:tcPr>
          <w:p w14:paraId="64811028" w14:textId="7637BB9F" w:rsidR="00346390" w:rsidRPr="00D6039E" w:rsidRDefault="00346390" w:rsidP="00AC0C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D6039E">
              <w:rPr>
                <w:rFonts w:asciiTheme="majorBidi" w:hAnsiTheme="majorBidi" w:cstheme="majorBidi"/>
                <w:sz w:val="24"/>
              </w:rPr>
              <w:t>1772</w:t>
            </w:r>
          </w:p>
        </w:tc>
        <w:tc>
          <w:tcPr>
            <w:tcW w:w="1177" w:type="dxa"/>
          </w:tcPr>
          <w:p w14:paraId="505D7618" w14:textId="2CFAF8EB" w:rsidR="00346390" w:rsidRPr="00D6039E" w:rsidRDefault="00346390" w:rsidP="00AC0C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D6039E">
              <w:rPr>
                <w:rFonts w:asciiTheme="majorBidi" w:hAnsiTheme="majorBidi" w:cstheme="majorBidi"/>
                <w:sz w:val="24"/>
              </w:rPr>
              <w:t>2</w:t>
            </w:r>
          </w:p>
        </w:tc>
        <w:tc>
          <w:tcPr>
            <w:tcW w:w="897" w:type="dxa"/>
          </w:tcPr>
          <w:p w14:paraId="4655C8AA" w14:textId="6EA523DB" w:rsidR="00346390" w:rsidRPr="00D6039E" w:rsidRDefault="00346390" w:rsidP="00AC0C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D6039E">
              <w:rPr>
                <w:rFonts w:asciiTheme="majorBidi" w:hAnsiTheme="majorBidi" w:cstheme="majorBidi"/>
                <w:sz w:val="24"/>
              </w:rPr>
              <w:t>8</w:t>
            </w:r>
          </w:p>
        </w:tc>
        <w:tc>
          <w:tcPr>
            <w:tcW w:w="1260" w:type="dxa"/>
          </w:tcPr>
          <w:p w14:paraId="63FFFE71" w14:textId="37933081" w:rsidR="00346390" w:rsidRPr="00D6039E" w:rsidRDefault="00346390" w:rsidP="00AC0C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D6039E">
              <w:rPr>
                <w:rFonts w:asciiTheme="majorBidi" w:hAnsiTheme="majorBidi" w:cstheme="majorBidi"/>
                <w:sz w:val="24"/>
              </w:rPr>
              <w:t>0.725</w:t>
            </w:r>
          </w:p>
        </w:tc>
      </w:tr>
      <w:tr w:rsidR="00346390" w:rsidRPr="00D6039E" w14:paraId="571CC042" w14:textId="77777777" w:rsidTr="00EA35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1" w:type="dxa"/>
          </w:tcPr>
          <w:p w14:paraId="692BC4D9" w14:textId="77777777" w:rsidR="00346390" w:rsidRPr="00D6039E" w:rsidRDefault="00346390" w:rsidP="00AC0C34">
            <w:pPr>
              <w:rPr>
                <w:rFonts w:asciiTheme="majorBidi" w:hAnsiTheme="majorBidi" w:cstheme="majorBidi"/>
                <w:sz w:val="24"/>
              </w:rPr>
            </w:pPr>
            <w:r w:rsidRPr="00D6039E">
              <w:rPr>
                <w:rFonts w:asciiTheme="majorBidi" w:hAnsiTheme="majorBidi" w:cstheme="majorBidi"/>
                <w:b w:val="0"/>
                <w:bCs w:val="0"/>
                <w:sz w:val="24"/>
              </w:rPr>
              <w:t>Students’ perception of atmosphere (SPA) (max=48)</w:t>
            </w:r>
          </w:p>
        </w:tc>
        <w:tc>
          <w:tcPr>
            <w:tcW w:w="900" w:type="dxa"/>
          </w:tcPr>
          <w:p w14:paraId="4F2B955E" w14:textId="67821468" w:rsidR="00346390" w:rsidRPr="00D6039E" w:rsidRDefault="00346390" w:rsidP="00AC0C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D6039E">
              <w:rPr>
                <w:rFonts w:asciiTheme="majorBidi" w:hAnsiTheme="majorBidi" w:cstheme="majorBidi"/>
                <w:sz w:val="24"/>
              </w:rPr>
              <w:t>1772</w:t>
            </w:r>
          </w:p>
        </w:tc>
        <w:tc>
          <w:tcPr>
            <w:tcW w:w="1177" w:type="dxa"/>
          </w:tcPr>
          <w:p w14:paraId="0578C4C3" w14:textId="332C095E" w:rsidR="00346390" w:rsidRPr="00D6039E" w:rsidRDefault="00346390" w:rsidP="00AC0C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D6039E">
              <w:rPr>
                <w:rFonts w:asciiTheme="majorBidi" w:hAnsiTheme="majorBidi" w:cstheme="majorBidi"/>
                <w:sz w:val="24"/>
              </w:rPr>
              <w:t>2</w:t>
            </w:r>
          </w:p>
        </w:tc>
        <w:tc>
          <w:tcPr>
            <w:tcW w:w="897" w:type="dxa"/>
          </w:tcPr>
          <w:p w14:paraId="560E1D80" w14:textId="2C8856DA" w:rsidR="00346390" w:rsidRPr="00D6039E" w:rsidRDefault="00346390" w:rsidP="00AC0C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D6039E">
              <w:rPr>
                <w:rFonts w:asciiTheme="majorBidi" w:hAnsiTheme="majorBidi" w:cstheme="majorBidi"/>
                <w:sz w:val="24"/>
              </w:rPr>
              <w:t>12</w:t>
            </w:r>
          </w:p>
        </w:tc>
        <w:tc>
          <w:tcPr>
            <w:tcW w:w="1260" w:type="dxa"/>
          </w:tcPr>
          <w:p w14:paraId="768E95FB" w14:textId="436961E4" w:rsidR="00346390" w:rsidRPr="00D6039E" w:rsidRDefault="00346390" w:rsidP="00AC0C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D6039E">
              <w:rPr>
                <w:rFonts w:asciiTheme="majorBidi" w:hAnsiTheme="majorBidi" w:cstheme="majorBidi"/>
                <w:sz w:val="24"/>
              </w:rPr>
              <w:t>0.804</w:t>
            </w:r>
          </w:p>
        </w:tc>
      </w:tr>
      <w:tr w:rsidR="00346390" w:rsidRPr="00D6039E" w14:paraId="3B0F7352" w14:textId="77777777" w:rsidTr="00EA35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1" w:type="dxa"/>
          </w:tcPr>
          <w:p w14:paraId="05088A68" w14:textId="77777777" w:rsidR="00346390" w:rsidRPr="00D6039E" w:rsidRDefault="00346390" w:rsidP="00AC0C34">
            <w:pPr>
              <w:rPr>
                <w:rFonts w:asciiTheme="majorBidi" w:hAnsiTheme="majorBidi" w:cstheme="majorBidi"/>
                <w:sz w:val="24"/>
              </w:rPr>
            </w:pPr>
            <w:r w:rsidRPr="00D6039E">
              <w:rPr>
                <w:rFonts w:asciiTheme="majorBidi" w:hAnsiTheme="majorBidi" w:cstheme="majorBidi"/>
                <w:b w:val="0"/>
                <w:bCs w:val="0"/>
                <w:sz w:val="24"/>
              </w:rPr>
              <w:t>Students’ social self-perception (SSP) (max=28)</w:t>
            </w:r>
          </w:p>
        </w:tc>
        <w:tc>
          <w:tcPr>
            <w:tcW w:w="900" w:type="dxa"/>
          </w:tcPr>
          <w:p w14:paraId="33B276DF" w14:textId="11355763" w:rsidR="00346390" w:rsidRPr="00D6039E" w:rsidRDefault="00346390" w:rsidP="00AC0C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D6039E">
              <w:rPr>
                <w:rFonts w:asciiTheme="majorBidi" w:hAnsiTheme="majorBidi" w:cstheme="majorBidi"/>
                <w:sz w:val="24"/>
              </w:rPr>
              <w:t>1773</w:t>
            </w:r>
          </w:p>
        </w:tc>
        <w:tc>
          <w:tcPr>
            <w:tcW w:w="1177" w:type="dxa"/>
          </w:tcPr>
          <w:p w14:paraId="62ADD76C" w14:textId="3B702541" w:rsidR="00346390" w:rsidRPr="00D6039E" w:rsidRDefault="00346390" w:rsidP="00AC0C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D6039E">
              <w:rPr>
                <w:rFonts w:asciiTheme="majorBidi" w:hAnsiTheme="majorBidi" w:cstheme="majorBidi"/>
                <w:sz w:val="24"/>
              </w:rPr>
              <w:t>1</w:t>
            </w:r>
          </w:p>
        </w:tc>
        <w:tc>
          <w:tcPr>
            <w:tcW w:w="897" w:type="dxa"/>
          </w:tcPr>
          <w:p w14:paraId="6087209A" w14:textId="05211EF9" w:rsidR="00346390" w:rsidRPr="00D6039E" w:rsidRDefault="00346390" w:rsidP="00AC0C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D6039E">
              <w:rPr>
                <w:rFonts w:asciiTheme="majorBidi" w:hAnsiTheme="majorBidi" w:cstheme="majorBidi"/>
                <w:sz w:val="24"/>
              </w:rPr>
              <w:t>7</w:t>
            </w:r>
          </w:p>
        </w:tc>
        <w:tc>
          <w:tcPr>
            <w:tcW w:w="1260" w:type="dxa"/>
          </w:tcPr>
          <w:p w14:paraId="3AFA9ABF" w14:textId="6FF2A260" w:rsidR="00346390" w:rsidRPr="00D6039E" w:rsidRDefault="00346390" w:rsidP="00AC0C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D6039E">
              <w:rPr>
                <w:rFonts w:asciiTheme="majorBidi" w:hAnsiTheme="majorBidi" w:cstheme="majorBidi"/>
                <w:sz w:val="24"/>
              </w:rPr>
              <w:t>0.603</w:t>
            </w:r>
          </w:p>
        </w:tc>
      </w:tr>
      <w:tr w:rsidR="00346390" w:rsidRPr="00D6039E" w14:paraId="03F10B99" w14:textId="77777777" w:rsidTr="00EA35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1" w:type="dxa"/>
          </w:tcPr>
          <w:p w14:paraId="5AC7D3C6" w14:textId="77777777" w:rsidR="00346390" w:rsidRPr="00D6039E" w:rsidRDefault="00346390" w:rsidP="00AC0C34">
            <w:pPr>
              <w:rPr>
                <w:rFonts w:asciiTheme="majorBidi" w:hAnsiTheme="majorBidi" w:cstheme="majorBidi"/>
                <w:sz w:val="24"/>
              </w:rPr>
            </w:pPr>
            <w:r w:rsidRPr="00D6039E">
              <w:rPr>
                <w:rFonts w:asciiTheme="majorBidi" w:hAnsiTheme="majorBidi" w:cstheme="majorBidi"/>
                <w:b w:val="0"/>
                <w:bCs w:val="0"/>
                <w:sz w:val="24"/>
              </w:rPr>
              <w:t>DREEM total score (max=200)</w:t>
            </w:r>
          </w:p>
        </w:tc>
        <w:tc>
          <w:tcPr>
            <w:tcW w:w="900" w:type="dxa"/>
          </w:tcPr>
          <w:p w14:paraId="3F143B9B" w14:textId="3AAEC00F" w:rsidR="00346390" w:rsidRPr="00D6039E" w:rsidRDefault="00346390" w:rsidP="00AC0C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D6039E">
              <w:rPr>
                <w:rFonts w:asciiTheme="majorBidi" w:hAnsiTheme="majorBidi" w:cstheme="majorBidi"/>
                <w:sz w:val="24"/>
              </w:rPr>
              <w:t>1769</w:t>
            </w:r>
          </w:p>
        </w:tc>
        <w:tc>
          <w:tcPr>
            <w:tcW w:w="1177" w:type="dxa"/>
          </w:tcPr>
          <w:p w14:paraId="04778189" w14:textId="5851FABD" w:rsidR="00346390" w:rsidRPr="00D6039E" w:rsidRDefault="00346390" w:rsidP="00AC0C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D6039E">
              <w:rPr>
                <w:rFonts w:asciiTheme="majorBidi" w:hAnsiTheme="majorBidi" w:cstheme="majorBidi"/>
                <w:sz w:val="24"/>
              </w:rPr>
              <w:t>5</w:t>
            </w:r>
          </w:p>
        </w:tc>
        <w:tc>
          <w:tcPr>
            <w:tcW w:w="897" w:type="dxa"/>
          </w:tcPr>
          <w:p w14:paraId="063F79A3" w14:textId="422E4771" w:rsidR="00346390" w:rsidRPr="00D6039E" w:rsidRDefault="00346390" w:rsidP="00AC0C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D6039E">
              <w:rPr>
                <w:rFonts w:asciiTheme="majorBidi" w:hAnsiTheme="majorBidi" w:cstheme="majorBidi"/>
                <w:sz w:val="24"/>
              </w:rPr>
              <w:t>50</w:t>
            </w:r>
          </w:p>
        </w:tc>
        <w:tc>
          <w:tcPr>
            <w:tcW w:w="1260" w:type="dxa"/>
          </w:tcPr>
          <w:p w14:paraId="4C2A0AE7" w14:textId="04B61F71" w:rsidR="00346390" w:rsidRPr="00D6039E" w:rsidRDefault="00346390" w:rsidP="00AC0C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D6039E">
              <w:rPr>
                <w:rFonts w:asciiTheme="majorBidi" w:hAnsiTheme="majorBidi" w:cstheme="majorBidi"/>
                <w:sz w:val="24"/>
              </w:rPr>
              <w:t>0.928</w:t>
            </w:r>
          </w:p>
        </w:tc>
      </w:tr>
    </w:tbl>
    <w:p w14:paraId="5156B197" w14:textId="77777777" w:rsidR="00825B93" w:rsidRDefault="00825B93" w:rsidP="00825B93"/>
    <w:p w14:paraId="527BCDD4" w14:textId="77777777" w:rsidR="00825B93" w:rsidRDefault="00825B93">
      <w:pPr>
        <w:rPr>
          <w:rFonts w:asciiTheme="majorBidi" w:hAnsiTheme="majorBidi" w:cstheme="majorBidi"/>
          <w:b/>
          <w:bCs/>
          <w:sz w:val="24"/>
        </w:rPr>
      </w:pPr>
      <w:r>
        <w:rPr>
          <w:rFonts w:asciiTheme="majorBidi" w:hAnsiTheme="majorBidi" w:cstheme="majorBidi"/>
          <w:b/>
          <w:bCs/>
          <w:sz w:val="24"/>
        </w:rPr>
        <w:br w:type="page"/>
      </w:r>
    </w:p>
    <w:p w14:paraId="0F72D5CB" w14:textId="56C97AF9" w:rsidR="00891005" w:rsidRPr="00312E9D" w:rsidRDefault="00742907" w:rsidP="00322086">
      <w:pPr>
        <w:rPr>
          <w:rFonts w:asciiTheme="majorBidi" w:hAnsiTheme="majorBidi" w:cstheme="majorBidi"/>
          <w:sz w:val="24"/>
        </w:rPr>
      </w:pPr>
      <w:r w:rsidRPr="00312E9D">
        <w:rPr>
          <w:rFonts w:asciiTheme="majorBidi" w:hAnsiTheme="majorBidi" w:cstheme="majorBidi"/>
          <w:b/>
          <w:bCs/>
          <w:sz w:val="24"/>
        </w:rPr>
        <w:lastRenderedPageBreak/>
        <w:t xml:space="preserve">Table </w:t>
      </w:r>
      <w:r w:rsidR="00346390">
        <w:rPr>
          <w:rFonts w:asciiTheme="majorBidi" w:hAnsiTheme="majorBidi" w:cstheme="majorBidi"/>
          <w:b/>
          <w:bCs/>
          <w:sz w:val="24"/>
        </w:rPr>
        <w:t>7</w:t>
      </w:r>
      <w:r w:rsidRPr="00312E9D">
        <w:rPr>
          <w:rFonts w:asciiTheme="majorBidi" w:hAnsiTheme="majorBidi" w:cstheme="majorBidi"/>
          <w:b/>
          <w:bCs/>
          <w:sz w:val="24"/>
        </w:rPr>
        <w:t>.</w:t>
      </w:r>
      <w:r w:rsidR="00F8216A" w:rsidRPr="00312E9D">
        <w:rPr>
          <w:rFonts w:asciiTheme="majorBidi" w:hAnsiTheme="majorBidi" w:cstheme="majorBidi"/>
          <w:b/>
          <w:bCs/>
          <w:sz w:val="24"/>
        </w:rPr>
        <w:t xml:space="preserve"> </w:t>
      </w:r>
      <w:r w:rsidR="00F8216A" w:rsidRPr="00312E9D">
        <w:rPr>
          <w:rFonts w:asciiTheme="majorBidi" w:hAnsiTheme="majorBidi" w:cstheme="majorBidi"/>
          <w:sz w:val="24"/>
        </w:rPr>
        <w:t>Mean score for each DREEM item</w:t>
      </w:r>
      <w:r w:rsidR="008A339D" w:rsidRPr="00312E9D">
        <w:rPr>
          <w:rFonts w:asciiTheme="majorBidi" w:hAnsiTheme="majorBidi" w:cstheme="majorBidi"/>
          <w:sz w:val="24"/>
        </w:rPr>
        <w:t xml:space="preserve"> </w:t>
      </w:r>
      <w:r w:rsidR="00F8216A" w:rsidRPr="00312E9D">
        <w:rPr>
          <w:rFonts w:asciiTheme="majorBidi" w:hAnsiTheme="majorBidi" w:cstheme="majorBidi"/>
          <w:sz w:val="24"/>
        </w:rPr>
        <w:t>categorized according to their domain</w:t>
      </w:r>
      <w:r w:rsidR="008A339D" w:rsidRPr="00312E9D">
        <w:rPr>
          <w:rFonts w:asciiTheme="majorBidi" w:hAnsiTheme="majorBidi" w:cstheme="majorBidi"/>
          <w:sz w:val="24"/>
        </w:rPr>
        <w:t xml:space="preserve"> </w:t>
      </w:r>
      <w:r w:rsidR="00501B6D">
        <w:rPr>
          <w:rFonts w:asciiTheme="majorBidi" w:hAnsiTheme="majorBidi" w:cstheme="majorBidi"/>
          <w:sz w:val="24"/>
        </w:rPr>
        <w:t>with an ascending order</w:t>
      </w:r>
      <w:r w:rsidR="00312E9D" w:rsidRPr="00312E9D">
        <w:rPr>
          <w:rFonts w:asciiTheme="majorBidi" w:hAnsiTheme="majorBidi" w:cstheme="majorBidi"/>
          <w:sz w:val="24"/>
        </w:rPr>
        <w:t>.</w:t>
      </w:r>
      <w:r w:rsidR="009C1B1E" w:rsidRPr="00312E9D">
        <w:rPr>
          <w:rFonts w:asciiTheme="majorBidi" w:hAnsiTheme="majorBidi" w:cstheme="majorBidi"/>
          <w:sz w:val="24"/>
        </w:rPr>
        <w:t xml:space="preserve"> </w:t>
      </w:r>
    </w:p>
    <w:tbl>
      <w:tblPr>
        <w:tblStyle w:val="PlainTable1"/>
        <w:tblW w:w="9031" w:type="dxa"/>
        <w:tblLook w:val="04A0" w:firstRow="1" w:lastRow="0" w:firstColumn="1" w:lastColumn="0" w:noHBand="0" w:noVBand="1"/>
      </w:tblPr>
      <w:tblGrid>
        <w:gridCol w:w="5395"/>
        <w:gridCol w:w="1248"/>
        <w:gridCol w:w="1194"/>
        <w:gridCol w:w="1194"/>
      </w:tblGrid>
      <w:tr w:rsidR="00346390" w:rsidRPr="008A339D" w14:paraId="3BF18B58" w14:textId="6C5FA7F3" w:rsidTr="00FE6D5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95" w:type="dxa"/>
          </w:tcPr>
          <w:p w14:paraId="446FEA9C" w14:textId="193BB3A0" w:rsidR="00346390" w:rsidRPr="000E7EE2" w:rsidRDefault="00346390" w:rsidP="0033781F">
            <w:pPr>
              <w:spacing w:line="276" w:lineRule="auto"/>
              <w:rPr>
                <w:rFonts w:asciiTheme="majorBidi" w:hAnsiTheme="majorBidi" w:cstheme="majorBidi"/>
                <w:bCs w:val="0"/>
                <w:sz w:val="22"/>
                <w:szCs w:val="22"/>
                <w:rtl/>
                <w:lang w:bidi="ar-SY"/>
              </w:rPr>
            </w:pPr>
            <w:r w:rsidRPr="000E7EE2">
              <w:rPr>
                <w:rFonts w:asciiTheme="majorBidi" w:hAnsiTheme="majorBidi" w:cstheme="majorBidi"/>
                <w:sz w:val="22"/>
                <w:szCs w:val="22"/>
              </w:rPr>
              <w:t>Items according to their subscales</w:t>
            </w:r>
          </w:p>
        </w:tc>
        <w:tc>
          <w:tcPr>
            <w:tcW w:w="1248" w:type="dxa"/>
          </w:tcPr>
          <w:p w14:paraId="139A9428" w14:textId="77777777" w:rsidR="00346390" w:rsidRDefault="00346390" w:rsidP="0033781F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</w:pPr>
            <w:r w:rsidRPr="000E7EE2">
              <w:rPr>
                <w:rFonts w:asciiTheme="majorBidi" w:hAnsiTheme="majorBidi" w:cstheme="majorBidi"/>
                <w:sz w:val="22"/>
                <w:szCs w:val="22"/>
              </w:rPr>
              <w:t>Damascus University</w:t>
            </w:r>
          </w:p>
          <w:p w14:paraId="1488486D" w14:textId="558F8700" w:rsidR="00346390" w:rsidRPr="00964240" w:rsidRDefault="00346390" w:rsidP="0033781F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</w:pPr>
            <w:r w:rsidRPr="00964240"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  <w:t>(n=941)</w:t>
            </w:r>
          </w:p>
        </w:tc>
        <w:tc>
          <w:tcPr>
            <w:tcW w:w="1194" w:type="dxa"/>
          </w:tcPr>
          <w:p w14:paraId="33BD658A" w14:textId="245B3D54" w:rsidR="00346390" w:rsidRDefault="00346390" w:rsidP="0033781F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University of Aleppo</w:t>
            </w:r>
          </w:p>
          <w:p w14:paraId="4695BCBE" w14:textId="5A4CBC14" w:rsidR="00346390" w:rsidRPr="00964240" w:rsidRDefault="00346390" w:rsidP="0033781F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</w:pPr>
            <w:r w:rsidRPr="00964240"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  <w:t>(n=533)</w:t>
            </w:r>
          </w:p>
        </w:tc>
        <w:tc>
          <w:tcPr>
            <w:tcW w:w="1194" w:type="dxa"/>
          </w:tcPr>
          <w:p w14:paraId="2DB3D8B6" w14:textId="102670B4" w:rsidR="00346390" w:rsidRPr="000E7EE2" w:rsidRDefault="00346390" w:rsidP="0033781F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 xml:space="preserve">Tishreen University </w:t>
            </w:r>
            <w:r w:rsidRPr="00964240"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  <w:t>(n=300)</w:t>
            </w:r>
          </w:p>
        </w:tc>
      </w:tr>
      <w:tr w:rsidR="00346390" w:rsidRPr="008A339D" w14:paraId="0A25AA09" w14:textId="1E2E78B6" w:rsidTr="00FE6D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95" w:type="dxa"/>
          </w:tcPr>
          <w:p w14:paraId="69A427EC" w14:textId="77777777" w:rsidR="00346390" w:rsidRPr="000E7EE2" w:rsidRDefault="00346390" w:rsidP="00182014">
            <w:pPr>
              <w:spacing w:line="276" w:lineRule="auto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248" w:type="dxa"/>
          </w:tcPr>
          <w:p w14:paraId="599C8B2F" w14:textId="72090E88" w:rsidR="00346390" w:rsidRPr="000E7EE2" w:rsidRDefault="00346390" w:rsidP="0018201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proofErr w:type="spellStart"/>
            <w:r w:rsidRPr="000E7EE2">
              <w:rPr>
                <w:rFonts w:asciiTheme="majorBidi" w:hAnsiTheme="majorBidi" w:cstheme="majorBidi"/>
                <w:sz w:val="22"/>
                <w:szCs w:val="22"/>
              </w:rPr>
              <w:t>Mean±SD</w:t>
            </w:r>
            <w:proofErr w:type="spellEnd"/>
          </w:p>
        </w:tc>
        <w:tc>
          <w:tcPr>
            <w:tcW w:w="1194" w:type="dxa"/>
          </w:tcPr>
          <w:p w14:paraId="65946CFA" w14:textId="60589CE5" w:rsidR="00346390" w:rsidRPr="000E7EE2" w:rsidRDefault="00346390" w:rsidP="0018201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proofErr w:type="spellStart"/>
            <w:r w:rsidRPr="000E7EE2">
              <w:rPr>
                <w:rFonts w:asciiTheme="majorBidi" w:hAnsiTheme="majorBidi" w:cstheme="majorBidi"/>
                <w:sz w:val="22"/>
                <w:szCs w:val="22"/>
              </w:rPr>
              <w:t>Mean±SD</w:t>
            </w:r>
            <w:proofErr w:type="spellEnd"/>
          </w:p>
        </w:tc>
        <w:tc>
          <w:tcPr>
            <w:tcW w:w="1194" w:type="dxa"/>
          </w:tcPr>
          <w:p w14:paraId="39F232E1" w14:textId="71ACEFED" w:rsidR="00346390" w:rsidRPr="000E7EE2" w:rsidRDefault="00346390" w:rsidP="0018201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proofErr w:type="spellStart"/>
            <w:r w:rsidRPr="000E7EE2">
              <w:rPr>
                <w:rFonts w:asciiTheme="majorBidi" w:hAnsiTheme="majorBidi" w:cstheme="majorBidi"/>
                <w:sz w:val="22"/>
                <w:szCs w:val="22"/>
              </w:rPr>
              <w:t>Mean±SD</w:t>
            </w:r>
            <w:proofErr w:type="spellEnd"/>
          </w:p>
        </w:tc>
      </w:tr>
      <w:tr w:rsidR="00FE6D5B" w:rsidRPr="00CD68F9" w14:paraId="2A76F04F" w14:textId="739BC464" w:rsidTr="004370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31" w:type="dxa"/>
            <w:gridSpan w:val="4"/>
          </w:tcPr>
          <w:p w14:paraId="7AC229F8" w14:textId="283FFC0B" w:rsidR="00FE6D5B" w:rsidRPr="000E7EE2" w:rsidRDefault="00FE6D5B" w:rsidP="0018201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0E7EE2">
              <w:rPr>
                <w:rFonts w:asciiTheme="majorBidi" w:hAnsiTheme="majorBidi" w:cstheme="majorBidi"/>
                <w:sz w:val="22"/>
                <w:szCs w:val="22"/>
              </w:rPr>
              <w:t>Students’ perception of learning (SPL)</w:t>
            </w:r>
          </w:p>
        </w:tc>
      </w:tr>
      <w:tr w:rsidR="00346390" w:rsidRPr="00CD68F9" w14:paraId="7E325760" w14:textId="1DABD809" w:rsidTr="00FE6D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95" w:type="dxa"/>
          </w:tcPr>
          <w:p w14:paraId="097A59D9" w14:textId="4A57321E" w:rsidR="00346390" w:rsidRPr="000E7EE2" w:rsidRDefault="00346390" w:rsidP="001957C0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0E7EE2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2"/>
                <w:szCs w:val="22"/>
              </w:rPr>
              <w:t>1.</w:t>
            </w:r>
            <w:r w:rsidRPr="000E7EE2">
              <w:rPr>
                <w:rFonts w:asciiTheme="majorBidi" w:hAnsiTheme="majorBidi" w:cstheme="majorBidi"/>
                <w:sz w:val="22"/>
                <w:szCs w:val="22"/>
              </w:rPr>
              <w:t xml:space="preserve"> </w:t>
            </w:r>
            <w:r w:rsidRPr="000E7EE2">
              <w:rPr>
                <w:rFonts w:asciiTheme="majorBidi" w:hAnsiTheme="majorBidi" w:cstheme="majorBidi"/>
                <w:b w:val="0"/>
                <w:bCs w:val="0"/>
                <w:color w:val="242021"/>
                <w:sz w:val="22"/>
                <w:szCs w:val="22"/>
              </w:rPr>
              <w:t>I am encouraged to participate in class</w:t>
            </w:r>
          </w:p>
        </w:tc>
        <w:tc>
          <w:tcPr>
            <w:tcW w:w="1248" w:type="dxa"/>
          </w:tcPr>
          <w:p w14:paraId="35D593AD" w14:textId="67352E99" w:rsidR="00346390" w:rsidRPr="000E7EE2" w:rsidRDefault="00346390" w:rsidP="001957C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0E7EE2">
              <w:rPr>
                <w:rFonts w:asciiTheme="majorBidi" w:hAnsiTheme="majorBidi" w:cstheme="majorBidi" w:hint="cs"/>
                <w:color w:val="000000" w:themeColor="text1"/>
                <w:sz w:val="22"/>
                <w:szCs w:val="22"/>
                <w:rtl/>
              </w:rPr>
              <w:t>1.77</w:t>
            </w:r>
            <w:r w:rsidRPr="000E7EE2">
              <w:rPr>
                <w:rFonts w:asciiTheme="majorBidi" w:hAnsiTheme="majorBidi" w:cstheme="majorBidi"/>
                <w:sz w:val="22"/>
                <w:szCs w:val="22"/>
              </w:rPr>
              <w:t>±1.3</w:t>
            </w:r>
          </w:p>
        </w:tc>
        <w:tc>
          <w:tcPr>
            <w:tcW w:w="1194" w:type="dxa"/>
          </w:tcPr>
          <w:p w14:paraId="5D8F3660" w14:textId="7E497FD1" w:rsidR="00346390" w:rsidRPr="000E7EE2" w:rsidRDefault="00346390" w:rsidP="001957C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0E7EE2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.90</w:t>
            </w:r>
            <w:r w:rsidRPr="000E7EE2">
              <w:rPr>
                <w:rFonts w:asciiTheme="majorBidi" w:hAnsiTheme="majorBidi" w:cstheme="majorBidi"/>
                <w:sz w:val="22"/>
                <w:szCs w:val="22"/>
              </w:rPr>
              <w:t>±1.2</w:t>
            </w:r>
          </w:p>
        </w:tc>
        <w:tc>
          <w:tcPr>
            <w:tcW w:w="1194" w:type="dxa"/>
          </w:tcPr>
          <w:p w14:paraId="5A25FB9B" w14:textId="7F7C191E" w:rsidR="00346390" w:rsidRPr="000E7EE2" w:rsidRDefault="00346390" w:rsidP="001957C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bidi="ar-SY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bidi="ar-SY"/>
              </w:rPr>
              <w:t>1.77</w:t>
            </w:r>
            <w:r w:rsidRPr="000E7EE2">
              <w:rPr>
                <w:rFonts w:asciiTheme="majorBidi" w:hAnsiTheme="majorBidi" w:cstheme="majorBidi"/>
                <w:sz w:val="22"/>
                <w:szCs w:val="22"/>
              </w:rPr>
              <w:t>±</w:t>
            </w:r>
            <w:r>
              <w:rPr>
                <w:rFonts w:asciiTheme="majorBidi" w:hAnsiTheme="majorBidi" w:cstheme="majorBidi"/>
                <w:sz w:val="22"/>
                <w:szCs w:val="22"/>
              </w:rPr>
              <w:t>1.3</w:t>
            </w:r>
          </w:p>
        </w:tc>
      </w:tr>
      <w:tr w:rsidR="00346390" w:rsidRPr="00CD68F9" w14:paraId="52CFA9F2" w14:textId="570BC995" w:rsidTr="00FE6D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95" w:type="dxa"/>
          </w:tcPr>
          <w:p w14:paraId="34BC154A" w14:textId="26843C1E" w:rsidR="00346390" w:rsidRPr="000E7EE2" w:rsidRDefault="00346390" w:rsidP="001957C0">
            <w:pPr>
              <w:spacing w:line="276" w:lineRule="auto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0E7EE2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2"/>
                <w:szCs w:val="22"/>
              </w:rPr>
              <w:t>7.</w:t>
            </w:r>
            <w:r w:rsidRPr="000E7EE2">
              <w:rPr>
                <w:rFonts w:asciiTheme="majorBidi" w:hAnsiTheme="majorBidi" w:cstheme="majorBidi"/>
                <w:sz w:val="22"/>
                <w:szCs w:val="22"/>
              </w:rPr>
              <w:t xml:space="preserve"> </w:t>
            </w:r>
            <w:r w:rsidRPr="000E7EE2"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  <w:t>The teaching is often stimulating</w:t>
            </w:r>
          </w:p>
        </w:tc>
        <w:tc>
          <w:tcPr>
            <w:tcW w:w="1248" w:type="dxa"/>
          </w:tcPr>
          <w:p w14:paraId="2E89850F" w14:textId="64B965C4" w:rsidR="00346390" w:rsidRPr="00AC171C" w:rsidRDefault="00346390" w:rsidP="001957C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AC171C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2.35</w:t>
            </w:r>
            <w:r w:rsidRPr="00AC171C">
              <w:rPr>
                <w:rFonts w:asciiTheme="majorBidi" w:hAnsiTheme="majorBidi" w:cstheme="majorBidi"/>
                <w:sz w:val="22"/>
                <w:szCs w:val="22"/>
              </w:rPr>
              <w:t>±1.3</w:t>
            </w:r>
          </w:p>
        </w:tc>
        <w:tc>
          <w:tcPr>
            <w:tcW w:w="1194" w:type="dxa"/>
          </w:tcPr>
          <w:p w14:paraId="19127421" w14:textId="3781FF53" w:rsidR="00346390" w:rsidRPr="00AC171C" w:rsidRDefault="00346390" w:rsidP="001957C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AC171C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2.52</w:t>
            </w:r>
            <w:r w:rsidRPr="00AC171C">
              <w:rPr>
                <w:rFonts w:asciiTheme="majorBidi" w:hAnsiTheme="majorBidi" w:cstheme="majorBidi"/>
                <w:sz w:val="22"/>
                <w:szCs w:val="22"/>
              </w:rPr>
              <w:t>±1.3</w:t>
            </w:r>
          </w:p>
        </w:tc>
        <w:tc>
          <w:tcPr>
            <w:tcW w:w="1194" w:type="dxa"/>
          </w:tcPr>
          <w:p w14:paraId="400B2AF1" w14:textId="762B57BB" w:rsidR="00346390" w:rsidRPr="000E7EE2" w:rsidRDefault="00346390" w:rsidP="001957C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2.21</w:t>
            </w:r>
            <w:r w:rsidRPr="000E7EE2">
              <w:rPr>
                <w:rFonts w:asciiTheme="majorBidi" w:hAnsiTheme="majorBidi" w:cstheme="majorBidi"/>
                <w:sz w:val="22"/>
                <w:szCs w:val="22"/>
              </w:rPr>
              <w:t>±</w:t>
            </w:r>
            <w:r>
              <w:rPr>
                <w:rFonts w:asciiTheme="majorBidi" w:hAnsiTheme="majorBidi" w:cstheme="majorBidi"/>
                <w:sz w:val="22"/>
                <w:szCs w:val="22"/>
              </w:rPr>
              <w:t>1.4</w:t>
            </w:r>
          </w:p>
        </w:tc>
      </w:tr>
      <w:tr w:rsidR="00346390" w:rsidRPr="00CD68F9" w14:paraId="009FD482" w14:textId="369A143C" w:rsidTr="00FE6D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95" w:type="dxa"/>
          </w:tcPr>
          <w:p w14:paraId="19BF6D43" w14:textId="255141E8" w:rsidR="00346390" w:rsidRPr="000E7EE2" w:rsidRDefault="00346390" w:rsidP="001957C0">
            <w:pPr>
              <w:spacing w:line="276" w:lineRule="auto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0E7EE2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2"/>
                <w:szCs w:val="22"/>
              </w:rPr>
              <w:t>13.</w:t>
            </w:r>
            <w:r w:rsidRPr="000E7EE2">
              <w:rPr>
                <w:rFonts w:asciiTheme="majorBidi" w:hAnsiTheme="majorBidi" w:cstheme="majorBidi"/>
                <w:sz w:val="22"/>
                <w:szCs w:val="22"/>
              </w:rPr>
              <w:t xml:space="preserve"> </w:t>
            </w:r>
            <w:r w:rsidRPr="000E7EE2"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  <w:t>The teaching is student centered</w:t>
            </w:r>
          </w:p>
        </w:tc>
        <w:tc>
          <w:tcPr>
            <w:tcW w:w="1248" w:type="dxa"/>
          </w:tcPr>
          <w:p w14:paraId="5FCF6234" w14:textId="112CD4F1" w:rsidR="00346390" w:rsidRPr="00AC171C" w:rsidRDefault="00346390" w:rsidP="001957C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AC171C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.44</w:t>
            </w:r>
            <w:r w:rsidRPr="00AC171C">
              <w:rPr>
                <w:rFonts w:asciiTheme="majorBidi" w:hAnsiTheme="majorBidi" w:cstheme="majorBidi"/>
                <w:sz w:val="22"/>
                <w:szCs w:val="22"/>
              </w:rPr>
              <w:t>±1.3</w:t>
            </w:r>
          </w:p>
        </w:tc>
        <w:tc>
          <w:tcPr>
            <w:tcW w:w="1194" w:type="dxa"/>
          </w:tcPr>
          <w:p w14:paraId="694C35BB" w14:textId="7FF1E775" w:rsidR="00346390" w:rsidRPr="00AC171C" w:rsidRDefault="00346390" w:rsidP="001957C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AC171C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.48</w:t>
            </w:r>
            <w:r w:rsidRPr="00AC171C">
              <w:rPr>
                <w:rFonts w:asciiTheme="majorBidi" w:hAnsiTheme="majorBidi" w:cstheme="majorBidi"/>
                <w:sz w:val="22"/>
                <w:szCs w:val="22"/>
              </w:rPr>
              <w:t>±1.3</w:t>
            </w:r>
          </w:p>
        </w:tc>
        <w:tc>
          <w:tcPr>
            <w:tcW w:w="1194" w:type="dxa"/>
          </w:tcPr>
          <w:p w14:paraId="1F2A0DEC" w14:textId="6FD583D6" w:rsidR="00346390" w:rsidRPr="000E7EE2" w:rsidRDefault="00346390" w:rsidP="001957C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.33</w:t>
            </w:r>
            <w:r w:rsidRPr="000E7EE2">
              <w:rPr>
                <w:rFonts w:asciiTheme="majorBidi" w:hAnsiTheme="majorBidi" w:cstheme="majorBidi"/>
                <w:sz w:val="22"/>
                <w:szCs w:val="22"/>
              </w:rPr>
              <w:t>±</w:t>
            </w:r>
            <w:r>
              <w:rPr>
                <w:rFonts w:asciiTheme="majorBidi" w:hAnsiTheme="majorBidi" w:cstheme="majorBidi"/>
                <w:sz w:val="22"/>
                <w:szCs w:val="22"/>
              </w:rPr>
              <w:t>1.3</w:t>
            </w:r>
          </w:p>
        </w:tc>
      </w:tr>
      <w:tr w:rsidR="00346390" w:rsidRPr="00CD68F9" w14:paraId="72B3424F" w14:textId="3ADBD7FA" w:rsidTr="00FE6D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95" w:type="dxa"/>
          </w:tcPr>
          <w:p w14:paraId="57519F20" w14:textId="38D1930A" w:rsidR="00346390" w:rsidRPr="000E7EE2" w:rsidRDefault="00346390" w:rsidP="001957C0">
            <w:pPr>
              <w:spacing w:line="276" w:lineRule="auto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0E7EE2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2"/>
                <w:szCs w:val="22"/>
              </w:rPr>
              <w:t>16.</w:t>
            </w:r>
            <w:r w:rsidRPr="000E7EE2">
              <w:rPr>
                <w:rFonts w:asciiTheme="majorBidi" w:hAnsiTheme="majorBidi" w:cstheme="majorBidi"/>
                <w:sz w:val="22"/>
                <w:szCs w:val="22"/>
              </w:rPr>
              <w:t xml:space="preserve"> </w:t>
            </w:r>
            <w:r w:rsidRPr="000E7EE2"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  <w:t>The teaching helps to develop my competence</w:t>
            </w:r>
          </w:p>
        </w:tc>
        <w:tc>
          <w:tcPr>
            <w:tcW w:w="1248" w:type="dxa"/>
          </w:tcPr>
          <w:p w14:paraId="71527BDE" w14:textId="7E495F66" w:rsidR="00346390" w:rsidRPr="00AC171C" w:rsidRDefault="00346390" w:rsidP="001957C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AC171C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.43</w:t>
            </w:r>
            <w:r w:rsidRPr="00AC171C">
              <w:rPr>
                <w:rFonts w:asciiTheme="majorBidi" w:hAnsiTheme="majorBidi" w:cstheme="majorBidi"/>
                <w:sz w:val="22"/>
                <w:szCs w:val="22"/>
              </w:rPr>
              <w:t>±1.2</w:t>
            </w:r>
          </w:p>
        </w:tc>
        <w:tc>
          <w:tcPr>
            <w:tcW w:w="1194" w:type="dxa"/>
          </w:tcPr>
          <w:p w14:paraId="05FA1342" w14:textId="5FDDBB79" w:rsidR="00346390" w:rsidRPr="00AC171C" w:rsidRDefault="00346390" w:rsidP="001957C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AC171C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.25</w:t>
            </w:r>
            <w:r w:rsidRPr="00AC171C">
              <w:rPr>
                <w:rFonts w:asciiTheme="majorBidi" w:hAnsiTheme="majorBidi" w:cstheme="majorBidi"/>
                <w:sz w:val="22"/>
                <w:szCs w:val="22"/>
              </w:rPr>
              <w:t>±1.3</w:t>
            </w:r>
          </w:p>
        </w:tc>
        <w:tc>
          <w:tcPr>
            <w:tcW w:w="1194" w:type="dxa"/>
          </w:tcPr>
          <w:p w14:paraId="576E8B9A" w14:textId="62AB32BC" w:rsidR="00346390" w:rsidRPr="000E7EE2" w:rsidRDefault="00346390" w:rsidP="001957C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.17</w:t>
            </w:r>
            <w:r w:rsidRPr="000E7EE2">
              <w:rPr>
                <w:rFonts w:asciiTheme="majorBidi" w:hAnsiTheme="majorBidi" w:cstheme="majorBidi"/>
                <w:sz w:val="22"/>
                <w:szCs w:val="22"/>
              </w:rPr>
              <w:t>±</w:t>
            </w:r>
            <w:r>
              <w:rPr>
                <w:rFonts w:asciiTheme="majorBidi" w:hAnsiTheme="majorBidi" w:cstheme="majorBidi"/>
                <w:sz w:val="22"/>
                <w:szCs w:val="22"/>
              </w:rPr>
              <w:t>1.3</w:t>
            </w:r>
          </w:p>
        </w:tc>
      </w:tr>
      <w:tr w:rsidR="00346390" w:rsidRPr="00CD68F9" w14:paraId="52199284" w14:textId="5E00ADF7" w:rsidTr="00FE6D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95" w:type="dxa"/>
          </w:tcPr>
          <w:p w14:paraId="441EBD19" w14:textId="6DC1C917" w:rsidR="00346390" w:rsidRPr="000E7EE2" w:rsidRDefault="00346390" w:rsidP="001957C0">
            <w:pPr>
              <w:spacing w:line="276" w:lineRule="auto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0E7EE2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2"/>
                <w:szCs w:val="22"/>
              </w:rPr>
              <w:t>20.</w:t>
            </w:r>
            <w:r w:rsidRPr="000E7EE2">
              <w:rPr>
                <w:rFonts w:asciiTheme="majorBidi" w:hAnsiTheme="majorBidi" w:cstheme="majorBidi"/>
                <w:sz w:val="22"/>
                <w:szCs w:val="22"/>
              </w:rPr>
              <w:t xml:space="preserve"> </w:t>
            </w:r>
            <w:r w:rsidRPr="000E7EE2"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  <w:t>The teaching is well focused</w:t>
            </w:r>
          </w:p>
        </w:tc>
        <w:tc>
          <w:tcPr>
            <w:tcW w:w="1248" w:type="dxa"/>
          </w:tcPr>
          <w:p w14:paraId="6A492F30" w14:textId="586DEEB1" w:rsidR="00346390" w:rsidRPr="00AC171C" w:rsidRDefault="00346390" w:rsidP="001957C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AC171C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2.45</w:t>
            </w:r>
            <w:r w:rsidRPr="00AC171C">
              <w:rPr>
                <w:rFonts w:asciiTheme="majorBidi" w:hAnsiTheme="majorBidi" w:cstheme="majorBidi"/>
                <w:sz w:val="22"/>
                <w:szCs w:val="22"/>
              </w:rPr>
              <w:t>±1.2</w:t>
            </w:r>
          </w:p>
        </w:tc>
        <w:tc>
          <w:tcPr>
            <w:tcW w:w="1194" w:type="dxa"/>
          </w:tcPr>
          <w:p w14:paraId="4D619FB0" w14:textId="0C6ADF0F" w:rsidR="00346390" w:rsidRPr="00AC171C" w:rsidRDefault="00346390" w:rsidP="001957C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AC171C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2.53</w:t>
            </w:r>
            <w:r w:rsidRPr="00AC171C">
              <w:rPr>
                <w:rFonts w:asciiTheme="majorBidi" w:hAnsiTheme="majorBidi" w:cstheme="majorBidi"/>
                <w:sz w:val="22"/>
                <w:szCs w:val="22"/>
              </w:rPr>
              <w:t>±1.2</w:t>
            </w:r>
          </w:p>
        </w:tc>
        <w:tc>
          <w:tcPr>
            <w:tcW w:w="1194" w:type="dxa"/>
          </w:tcPr>
          <w:p w14:paraId="47AA2055" w14:textId="5FBBC304" w:rsidR="00346390" w:rsidRPr="000E7EE2" w:rsidRDefault="00346390" w:rsidP="001957C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2.50</w:t>
            </w:r>
            <w:r w:rsidRPr="000E7EE2">
              <w:rPr>
                <w:rFonts w:asciiTheme="majorBidi" w:hAnsiTheme="majorBidi" w:cstheme="majorBidi"/>
                <w:sz w:val="22"/>
                <w:szCs w:val="22"/>
              </w:rPr>
              <w:t>±</w:t>
            </w:r>
            <w:r>
              <w:rPr>
                <w:rFonts w:asciiTheme="majorBidi" w:hAnsiTheme="majorBidi" w:cstheme="majorBidi"/>
                <w:sz w:val="22"/>
                <w:szCs w:val="22"/>
              </w:rPr>
              <w:t>1.2</w:t>
            </w:r>
          </w:p>
        </w:tc>
      </w:tr>
      <w:tr w:rsidR="00346390" w:rsidRPr="00CD68F9" w14:paraId="428BE0DE" w14:textId="48DDDC34" w:rsidTr="00FE6D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95" w:type="dxa"/>
          </w:tcPr>
          <w:p w14:paraId="3FC069D1" w14:textId="331F2CF1" w:rsidR="00346390" w:rsidRPr="000E7EE2" w:rsidRDefault="00346390" w:rsidP="001957C0">
            <w:pPr>
              <w:spacing w:line="276" w:lineRule="auto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0E7EE2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2"/>
                <w:szCs w:val="22"/>
              </w:rPr>
              <w:t>22.</w:t>
            </w:r>
            <w:r w:rsidRPr="000E7EE2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 </w:t>
            </w:r>
            <w:r w:rsidRPr="000E7EE2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2"/>
                <w:szCs w:val="22"/>
              </w:rPr>
              <w:t>The teaching helps to develop my confidence</w:t>
            </w:r>
          </w:p>
        </w:tc>
        <w:tc>
          <w:tcPr>
            <w:tcW w:w="1248" w:type="dxa"/>
          </w:tcPr>
          <w:p w14:paraId="53A83F88" w14:textId="7AFC055B" w:rsidR="00346390" w:rsidRPr="00AC171C" w:rsidRDefault="00346390" w:rsidP="001957C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AC171C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.56±1.3</w:t>
            </w:r>
          </w:p>
        </w:tc>
        <w:tc>
          <w:tcPr>
            <w:tcW w:w="1194" w:type="dxa"/>
          </w:tcPr>
          <w:p w14:paraId="41929CD3" w14:textId="5628CD9E" w:rsidR="00346390" w:rsidRPr="00AC171C" w:rsidRDefault="00346390" w:rsidP="001957C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AC171C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.53±1.4</w:t>
            </w:r>
          </w:p>
        </w:tc>
        <w:tc>
          <w:tcPr>
            <w:tcW w:w="1194" w:type="dxa"/>
          </w:tcPr>
          <w:p w14:paraId="7EBCD912" w14:textId="40DE8C15" w:rsidR="00346390" w:rsidRPr="000E7EE2" w:rsidRDefault="00346390" w:rsidP="001957C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.35</w:t>
            </w:r>
            <w:r w:rsidRPr="000E7EE2">
              <w:rPr>
                <w:rFonts w:asciiTheme="majorBidi" w:hAnsiTheme="majorBidi" w:cstheme="majorBidi"/>
                <w:sz w:val="22"/>
                <w:szCs w:val="22"/>
              </w:rPr>
              <w:t>±</w:t>
            </w:r>
            <w:r>
              <w:rPr>
                <w:rFonts w:asciiTheme="majorBidi" w:hAnsiTheme="majorBidi" w:cstheme="majorBidi"/>
                <w:sz w:val="22"/>
                <w:szCs w:val="22"/>
              </w:rPr>
              <w:t>1.3</w:t>
            </w:r>
          </w:p>
        </w:tc>
      </w:tr>
      <w:tr w:rsidR="00346390" w:rsidRPr="00CD68F9" w14:paraId="658488FE" w14:textId="29C60EC7" w:rsidTr="00FE6D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95" w:type="dxa"/>
          </w:tcPr>
          <w:p w14:paraId="48D9FFC3" w14:textId="6FAB3080" w:rsidR="00346390" w:rsidRPr="000E7EE2" w:rsidRDefault="00346390" w:rsidP="001957C0">
            <w:pPr>
              <w:tabs>
                <w:tab w:val="left" w:pos="883"/>
              </w:tabs>
              <w:spacing w:line="276" w:lineRule="auto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0E7EE2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2"/>
                <w:szCs w:val="22"/>
              </w:rPr>
              <w:t>24. The teaching time is utilized properly</w:t>
            </w:r>
          </w:p>
        </w:tc>
        <w:tc>
          <w:tcPr>
            <w:tcW w:w="1248" w:type="dxa"/>
          </w:tcPr>
          <w:p w14:paraId="6E35B022" w14:textId="43B4D26F" w:rsidR="00346390" w:rsidRPr="00AC171C" w:rsidRDefault="00346390" w:rsidP="001957C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AC171C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.83±1.3</w:t>
            </w:r>
          </w:p>
        </w:tc>
        <w:tc>
          <w:tcPr>
            <w:tcW w:w="1194" w:type="dxa"/>
          </w:tcPr>
          <w:p w14:paraId="31E4017F" w14:textId="03DD26DE" w:rsidR="00346390" w:rsidRPr="00AC171C" w:rsidRDefault="00346390" w:rsidP="001957C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AC171C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.97±1.4</w:t>
            </w:r>
          </w:p>
        </w:tc>
        <w:tc>
          <w:tcPr>
            <w:tcW w:w="1194" w:type="dxa"/>
          </w:tcPr>
          <w:p w14:paraId="1A9BEC26" w14:textId="6A78E9DE" w:rsidR="00346390" w:rsidRPr="000E7EE2" w:rsidRDefault="00346390" w:rsidP="001957C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.75</w:t>
            </w:r>
            <w:r w:rsidRPr="000E7EE2">
              <w:rPr>
                <w:rFonts w:asciiTheme="majorBidi" w:hAnsiTheme="majorBidi" w:cstheme="majorBidi"/>
                <w:sz w:val="22"/>
                <w:szCs w:val="22"/>
              </w:rPr>
              <w:t>±</w:t>
            </w:r>
            <w:r>
              <w:rPr>
                <w:rFonts w:asciiTheme="majorBidi" w:hAnsiTheme="majorBidi" w:cstheme="majorBidi"/>
                <w:sz w:val="22"/>
                <w:szCs w:val="22"/>
              </w:rPr>
              <w:t>1.4</w:t>
            </w:r>
          </w:p>
        </w:tc>
      </w:tr>
      <w:tr w:rsidR="00346390" w:rsidRPr="00CD68F9" w14:paraId="42730F16" w14:textId="42486530" w:rsidTr="00FE6D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95" w:type="dxa"/>
          </w:tcPr>
          <w:p w14:paraId="45E20818" w14:textId="04EBA2D0" w:rsidR="00346390" w:rsidRPr="000E7EE2" w:rsidRDefault="00346390" w:rsidP="001957C0">
            <w:pPr>
              <w:spacing w:line="276" w:lineRule="auto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0E7EE2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2"/>
                <w:szCs w:val="22"/>
              </w:rPr>
              <w:t>25.</w:t>
            </w:r>
            <w:r w:rsidRPr="000E7EE2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 </w:t>
            </w:r>
            <w:r w:rsidRPr="000E7EE2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2"/>
                <w:szCs w:val="22"/>
              </w:rPr>
              <w:t>The teaching over emphasizes factual learning</w:t>
            </w:r>
            <w:r w:rsidR="00720909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2"/>
                <w:szCs w:val="22"/>
              </w:rPr>
              <w:t>*</w:t>
            </w:r>
          </w:p>
        </w:tc>
        <w:tc>
          <w:tcPr>
            <w:tcW w:w="1248" w:type="dxa"/>
          </w:tcPr>
          <w:p w14:paraId="0B5D5D09" w14:textId="2987BE33" w:rsidR="00346390" w:rsidRPr="00AC171C" w:rsidRDefault="00346390" w:rsidP="001957C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AC171C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.60±1.2</w:t>
            </w:r>
          </w:p>
        </w:tc>
        <w:tc>
          <w:tcPr>
            <w:tcW w:w="1194" w:type="dxa"/>
          </w:tcPr>
          <w:p w14:paraId="7133CB63" w14:textId="75F16E93" w:rsidR="00346390" w:rsidRPr="00AC171C" w:rsidRDefault="00346390" w:rsidP="001957C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AC171C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.56±1.2</w:t>
            </w:r>
          </w:p>
        </w:tc>
        <w:tc>
          <w:tcPr>
            <w:tcW w:w="1194" w:type="dxa"/>
          </w:tcPr>
          <w:p w14:paraId="431EA54D" w14:textId="30338C92" w:rsidR="00346390" w:rsidRPr="000E7EE2" w:rsidRDefault="00346390" w:rsidP="001957C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.67</w:t>
            </w:r>
            <w:r w:rsidRPr="000E7EE2">
              <w:rPr>
                <w:rFonts w:asciiTheme="majorBidi" w:hAnsiTheme="majorBidi" w:cstheme="majorBidi"/>
                <w:sz w:val="22"/>
                <w:szCs w:val="22"/>
              </w:rPr>
              <w:t>±</w:t>
            </w:r>
            <w:r>
              <w:rPr>
                <w:rFonts w:asciiTheme="majorBidi" w:hAnsiTheme="majorBidi" w:cstheme="majorBidi"/>
                <w:sz w:val="22"/>
                <w:szCs w:val="22"/>
              </w:rPr>
              <w:t>1.3</w:t>
            </w:r>
          </w:p>
        </w:tc>
      </w:tr>
      <w:tr w:rsidR="00346390" w:rsidRPr="00CD68F9" w14:paraId="284726A7" w14:textId="42197099" w:rsidTr="00FE6D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95" w:type="dxa"/>
          </w:tcPr>
          <w:p w14:paraId="3E02A6FA" w14:textId="69F39294" w:rsidR="00346390" w:rsidRPr="000E7EE2" w:rsidRDefault="00346390" w:rsidP="001957C0">
            <w:pPr>
              <w:spacing w:line="276" w:lineRule="auto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0E7EE2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2"/>
                <w:szCs w:val="22"/>
              </w:rPr>
              <w:t>38. I am clear about the learning objectives of the courses</w:t>
            </w:r>
          </w:p>
        </w:tc>
        <w:tc>
          <w:tcPr>
            <w:tcW w:w="1248" w:type="dxa"/>
          </w:tcPr>
          <w:p w14:paraId="06CCA82E" w14:textId="11123C36" w:rsidR="00346390" w:rsidRPr="00AC171C" w:rsidRDefault="00346390" w:rsidP="001957C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AC171C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.99±1.3</w:t>
            </w:r>
          </w:p>
        </w:tc>
        <w:tc>
          <w:tcPr>
            <w:tcW w:w="1194" w:type="dxa"/>
          </w:tcPr>
          <w:p w14:paraId="26194B6D" w14:textId="3CCFC105" w:rsidR="00346390" w:rsidRPr="00AC171C" w:rsidRDefault="00346390" w:rsidP="001957C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AC171C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2.04±1.3</w:t>
            </w:r>
          </w:p>
        </w:tc>
        <w:tc>
          <w:tcPr>
            <w:tcW w:w="1194" w:type="dxa"/>
          </w:tcPr>
          <w:p w14:paraId="7E44709F" w14:textId="05C6B43F" w:rsidR="00346390" w:rsidRPr="000E7EE2" w:rsidRDefault="00346390" w:rsidP="001957C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2.08</w:t>
            </w:r>
            <w:r w:rsidRPr="000E7EE2">
              <w:rPr>
                <w:rFonts w:asciiTheme="majorBidi" w:hAnsiTheme="majorBidi" w:cstheme="majorBidi"/>
                <w:sz w:val="22"/>
                <w:szCs w:val="22"/>
              </w:rPr>
              <w:t>±</w:t>
            </w:r>
            <w:r>
              <w:rPr>
                <w:rFonts w:asciiTheme="majorBidi" w:hAnsiTheme="majorBidi" w:cstheme="majorBidi"/>
                <w:sz w:val="22"/>
                <w:szCs w:val="22"/>
              </w:rPr>
              <w:t>1.4</w:t>
            </w:r>
          </w:p>
        </w:tc>
      </w:tr>
      <w:tr w:rsidR="00346390" w:rsidRPr="00CD68F9" w14:paraId="2A99AE4C" w14:textId="01C59923" w:rsidTr="00FE6D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95" w:type="dxa"/>
          </w:tcPr>
          <w:p w14:paraId="5DB8E403" w14:textId="60760D61" w:rsidR="00346390" w:rsidRPr="000E7EE2" w:rsidRDefault="00346390" w:rsidP="001957C0">
            <w:pPr>
              <w:spacing w:line="276" w:lineRule="auto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0E7EE2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2"/>
                <w:szCs w:val="22"/>
              </w:rPr>
              <w:t>44.</w:t>
            </w:r>
            <w:r w:rsidRPr="000E7EE2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 </w:t>
            </w:r>
            <w:r w:rsidRPr="000E7EE2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2"/>
                <w:szCs w:val="22"/>
              </w:rPr>
              <w:t>The teaching encourages me to be an active learner</w:t>
            </w:r>
          </w:p>
        </w:tc>
        <w:tc>
          <w:tcPr>
            <w:tcW w:w="1248" w:type="dxa"/>
          </w:tcPr>
          <w:p w14:paraId="191037DC" w14:textId="2B2650D4" w:rsidR="00346390" w:rsidRPr="00AC171C" w:rsidRDefault="00346390" w:rsidP="001957C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AC171C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.62±1.3</w:t>
            </w:r>
          </w:p>
        </w:tc>
        <w:tc>
          <w:tcPr>
            <w:tcW w:w="1194" w:type="dxa"/>
          </w:tcPr>
          <w:p w14:paraId="52B369F7" w14:textId="2DFAB1FF" w:rsidR="00346390" w:rsidRPr="00AC171C" w:rsidRDefault="00346390" w:rsidP="001957C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AC171C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.83±1.4</w:t>
            </w:r>
          </w:p>
        </w:tc>
        <w:tc>
          <w:tcPr>
            <w:tcW w:w="1194" w:type="dxa"/>
          </w:tcPr>
          <w:p w14:paraId="28001BAF" w14:textId="3ABC9F17" w:rsidR="00346390" w:rsidRPr="000E7EE2" w:rsidRDefault="00346390" w:rsidP="001957C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.48</w:t>
            </w:r>
            <w:r w:rsidRPr="000E7EE2">
              <w:rPr>
                <w:rFonts w:asciiTheme="majorBidi" w:hAnsiTheme="majorBidi" w:cstheme="majorBidi"/>
                <w:sz w:val="22"/>
                <w:szCs w:val="22"/>
              </w:rPr>
              <w:t>±</w:t>
            </w:r>
            <w:r>
              <w:rPr>
                <w:rFonts w:asciiTheme="majorBidi" w:hAnsiTheme="majorBidi" w:cstheme="majorBidi"/>
                <w:sz w:val="22"/>
                <w:szCs w:val="22"/>
              </w:rPr>
              <w:t>1.4</w:t>
            </w:r>
          </w:p>
        </w:tc>
      </w:tr>
      <w:tr w:rsidR="00346390" w:rsidRPr="00CD68F9" w14:paraId="2936FF29" w14:textId="092622E4" w:rsidTr="00FE6D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95" w:type="dxa"/>
          </w:tcPr>
          <w:p w14:paraId="2C93020D" w14:textId="766A6F6F" w:rsidR="00346390" w:rsidRPr="000E7EE2" w:rsidRDefault="00346390" w:rsidP="001957C0">
            <w:pPr>
              <w:spacing w:line="276" w:lineRule="auto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0E7EE2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2"/>
                <w:szCs w:val="22"/>
              </w:rPr>
              <w:t>47.</w:t>
            </w:r>
            <w:r w:rsidRPr="000E7EE2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 </w:t>
            </w:r>
            <w:r w:rsidRPr="000E7EE2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2"/>
                <w:szCs w:val="22"/>
              </w:rPr>
              <w:t>Long term learning is emphasized over short-term learning</w:t>
            </w:r>
          </w:p>
        </w:tc>
        <w:tc>
          <w:tcPr>
            <w:tcW w:w="1248" w:type="dxa"/>
          </w:tcPr>
          <w:p w14:paraId="1EC26A04" w14:textId="7374BF4E" w:rsidR="00346390" w:rsidRPr="00AC171C" w:rsidRDefault="00346390" w:rsidP="001957C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AC171C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.73±1.3</w:t>
            </w:r>
          </w:p>
        </w:tc>
        <w:tc>
          <w:tcPr>
            <w:tcW w:w="1194" w:type="dxa"/>
          </w:tcPr>
          <w:p w14:paraId="1EEBDBA4" w14:textId="55B72EB6" w:rsidR="00346390" w:rsidRPr="00AC171C" w:rsidRDefault="00346390" w:rsidP="001957C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AC171C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2.01±1.4</w:t>
            </w:r>
          </w:p>
        </w:tc>
        <w:tc>
          <w:tcPr>
            <w:tcW w:w="1194" w:type="dxa"/>
          </w:tcPr>
          <w:p w14:paraId="65AEF37B" w14:textId="5FD49B0F" w:rsidR="00346390" w:rsidRPr="000E7EE2" w:rsidRDefault="00346390" w:rsidP="001957C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.63</w:t>
            </w:r>
            <w:r w:rsidRPr="000E7EE2">
              <w:rPr>
                <w:rFonts w:asciiTheme="majorBidi" w:hAnsiTheme="majorBidi" w:cstheme="majorBidi"/>
                <w:sz w:val="22"/>
                <w:szCs w:val="22"/>
              </w:rPr>
              <w:t>±</w:t>
            </w:r>
            <w:r>
              <w:rPr>
                <w:rFonts w:asciiTheme="majorBidi" w:hAnsiTheme="majorBidi" w:cstheme="majorBidi"/>
                <w:sz w:val="22"/>
                <w:szCs w:val="22"/>
              </w:rPr>
              <w:t>1.4</w:t>
            </w:r>
          </w:p>
        </w:tc>
      </w:tr>
      <w:tr w:rsidR="00346390" w:rsidRPr="00CD68F9" w14:paraId="18DDCF68" w14:textId="23FE3B6F" w:rsidTr="00FE6D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95" w:type="dxa"/>
          </w:tcPr>
          <w:p w14:paraId="195B6691" w14:textId="2DC3112B" w:rsidR="00346390" w:rsidRPr="000E7EE2" w:rsidRDefault="00346390" w:rsidP="001957C0">
            <w:pPr>
              <w:spacing w:line="276" w:lineRule="auto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0E7EE2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2"/>
                <w:szCs w:val="22"/>
              </w:rPr>
              <w:t>48.</w:t>
            </w:r>
            <w:r w:rsidRPr="000E7EE2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 </w:t>
            </w:r>
            <w:r w:rsidRPr="000E7EE2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2"/>
                <w:szCs w:val="22"/>
              </w:rPr>
              <w:t>The teaching is too teacher centered</w:t>
            </w:r>
            <w:r w:rsidR="00720909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2"/>
                <w:szCs w:val="22"/>
              </w:rPr>
              <w:t>*</w:t>
            </w:r>
          </w:p>
        </w:tc>
        <w:tc>
          <w:tcPr>
            <w:tcW w:w="1248" w:type="dxa"/>
          </w:tcPr>
          <w:p w14:paraId="627A8D88" w14:textId="761FE44A" w:rsidR="00346390" w:rsidRPr="00AC171C" w:rsidRDefault="00346390" w:rsidP="001957C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AC171C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.79±1.3</w:t>
            </w:r>
          </w:p>
        </w:tc>
        <w:tc>
          <w:tcPr>
            <w:tcW w:w="1194" w:type="dxa"/>
          </w:tcPr>
          <w:p w14:paraId="51A7B337" w14:textId="7DBC2592" w:rsidR="00346390" w:rsidRPr="00AC171C" w:rsidRDefault="00346390" w:rsidP="001957C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AC171C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.76±1.2</w:t>
            </w:r>
          </w:p>
        </w:tc>
        <w:tc>
          <w:tcPr>
            <w:tcW w:w="1194" w:type="dxa"/>
          </w:tcPr>
          <w:p w14:paraId="69339F5B" w14:textId="51ADDB38" w:rsidR="00346390" w:rsidRPr="000E7EE2" w:rsidRDefault="00346390" w:rsidP="001957C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.70</w:t>
            </w:r>
            <w:r w:rsidRPr="000E7EE2">
              <w:rPr>
                <w:rFonts w:asciiTheme="majorBidi" w:hAnsiTheme="majorBidi" w:cstheme="majorBidi"/>
                <w:sz w:val="22"/>
                <w:szCs w:val="22"/>
              </w:rPr>
              <w:t>±</w:t>
            </w:r>
            <w:r>
              <w:rPr>
                <w:rFonts w:asciiTheme="majorBidi" w:hAnsiTheme="majorBidi" w:cstheme="majorBidi"/>
                <w:sz w:val="22"/>
                <w:szCs w:val="22"/>
              </w:rPr>
              <w:t>1.3</w:t>
            </w:r>
          </w:p>
        </w:tc>
      </w:tr>
      <w:tr w:rsidR="00FE6D5B" w:rsidRPr="00CD68F9" w14:paraId="53DDD45B" w14:textId="4996D2E5" w:rsidTr="00695A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31" w:type="dxa"/>
            <w:gridSpan w:val="4"/>
          </w:tcPr>
          <w:p w14:paraId="3B68B1F9" w14:textId="536E3E65" w:rsidR="00FE6D5B" w:rsidRPr="000E7EE2" w:rsidRDefault="00FE6D5B" w:rsidP="001957C0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AC171C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Students’ perception of teachers (SPT)</w:t>
            </w:r>
          </w:p>
        </w:tc>
      </w:tr>
      <w:tr w:rsidR="00346390" w:rsidRPr="00CD68F9" w14:paraId="7D5C8A4C" w14:textId="47FC5D1E" w:rsidTr="00FE6D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95" w:type="dxa"/>
          </w:tcPr>
          <w:p w14:paraId="438E0A09" w14:textId="023CD1ED" w:rsidR="00346390" w:rsidRPr="000E7EE2" w:rsidRDefault="00346390" w:rsidP="000F6569">
            <w:pPr>
              <w:spacing w:line="276" w:lineRule="auto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2"/>
                <w:szCs w:val="22"/>
              </w:rPr>
            </w:pPr>
            <w:bookmarkStart w:id="0" w:name="_Hlk110853292"/>
            <w:r w:rsidRPr="000E7EE2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2"/>
                <w:szCs w:val="22"/>
              </w:rPr>
              <w:t>2.</w:t>
            </w:r>
            <w:r w:rsidRPr="000E7EE2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 </w:t>
            </w:r>
            <w:r w:rsidRPr="000E7EE2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2"/>
                <w:szCs w:val="22"/>
              </w:rPr>
              <w:t>The teachers are knowledgeable</w:t>
            </w:r>
          </w:p>
        </w:tc>
        <w:tc>
          <w:tcPr>
            <w:tcW w:w="1248" w:type="dxa"/>
          </w:tcPr>
          <w:p w14:paraId="3B23C9F2" w14:textId="47C0902E" w:rsidR="00346390" w:rsidRPr="00CF352B" w:rsidRDefault="00346390" w:rsidP="000F656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CF352B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3.20±0.9</w:t>
            </w:r>
          </w:p>
        </w:tc>
        <w:tc>
          <w:tcPr>
            <w:tcW w:w="1194" w:type="dxa"/>
          </w:tcPr>
          <w:p w14:paraId="3BE99B3C" w14:textId="3895D381" w:rsidR="00346390" w:rsidRPr="00CF352B" w:rsidRDefault="00346390" w:rsidP="000F656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CF352B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2.88±1.0</w:t>
            </w:r>
          </w:p>
        </w:tc>
        <w:tc>
          <w:tcPr>
            <w:tcW w:w="1194" w:type="dxa"/>
          </w:tcPr>
          <w:p w14:paraId="6E7BA41F" w14:textId="777F10F6" w:rsidR="00346390" w:rsidRPr="00CF352B" w:rsidRDefault="00346390" w:rsidP="000F656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CF352B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3.16</w:t>
            </w:r>
            <w:r w:rsidRPr="00CF352B">
              <w:rPr>
                <w:rFonts w:asciiTheme="majorBidi" w:hAnsiTheme="majorBidi" w:cstheme="majorBidi"/>
                <w:sz w:val="22"/>
                <w:szCs w:val="22"/>
              </w:rPr>
              <w:t>±0.9</w:t>
            </w:r>
          </w:p>
        </w:tc>
      </w:tr>
      <w:bookmarkEnd w:id="0"/>
      <w:tr w:rsidR="00346390" w:rsidRPr="00CD68F9" w14:paraId="7D798E21" w14:textId="39ADBFDB" w:rsidTr="00FE6D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95" w:type="dxa"/>
          </w:tcPr>
          <w:p w14:paraId="5FBCFF2A" w14:textId="2B6F4EC6" w:rsidR="00346390" w:rsidRPr="000E7EE2" w:rsidRDefault="00346390" w:rsidP="000F6569">
            <w:pPr>
              <w:tabs>
                <w:tab w:val="left" w:pos="1100"/>
              </w:tabs>
              <w:spacing w:line="276" w:lineRule="auto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0E7EE2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2"/>
                <w:szCs w:val="22"/>
              </w:rPr>
              <w:t>6. The teachers are patient with patients</w:t>
            </w:r>
          </w:p>
        </w:tc>
        <w:tc>
          <w:tcPr>
            <w:tcW w:w="1248" w:type="dxa"/>
          </w:tcPr>
          <w:p w14:paraId="7095D309" w14:textId="428EE77B" w:rsidR="00346390" w:rsidRPr="00AC171C" w:rsidRDefault="00346390" w:rsidP="000F656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AC171C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2.56±1.1</w:t>
            </w:r>
          </w:p>
        </w:tc>
        <w:tc>
          <w:tcPr>
            <w:tcW w:w="1194" w:type="dxa"/>
          </w:tcPr>
          <w:p w14:paraId="5362B4B8" w14:textId="00FE343C" w:rsidR="00346390" w:rsidRPr="00AC171C" w:rsidRDefault="00346390" w:rsidP="000F656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AC171C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2.26±1.1</w:t>
            </w:r>
          </w:p>
        </w:tc>
        <w:tc>
          <w:tcPr>
            <w:tcW w:w="1194" w:type="dxa"/>
          </w:tcPr>
          <w:p w14:paraId="718C6337" w14:textId="33FF53C9" w:rsidR="00346390" w:rsidRPr="000E7EE2" w:rsidRDefault="00346390" w:rsidP="000F656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2.33</w:t>
            </w:r>
            <w:r w:rsidRPr="000E7EE2">
              <w:rPr>
                <w:rFonts w:asciiTheme="majorBidi" w:hAnsiTheme="majorBidi" w:cstheme="majorBidi"/>
                <w:sz w:val="22"/>
                <w:szCs w:val="22"/>
              </w:rPr>
              <w:t>±</w:t>
            </w:r>
            <w:r>
              <w:rPr>
                <w:rFonts w:asciiTheme="majorBidi" w:hAnsiTheme="majorBidi" w:cstheme="majorBidi"/>
                <w:sz w:val="22"/>
                <w:szCs w:val="22"/>
              </w:rPr>
              <w:t>1.2</w:t>
            </w:r>
          </w:p>
        </w:tc>
      </w:tr>
      <w:tr w:rsidR="00346390" w:rsidRPr="00CD68F9" w14:paraId="6F0630E6" w14:textId="4EB79C70" w:rsidTr="00FE6D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95" w:type="dxa"/>
          </w:tcPr>
          <w:p w14:paraId="64847708" w14:textId="099B1CE1" w:rsidR="00346390" w:rsidRPr="000E7EE2" w:rsidRDefault="00346390" w:rsidP="000F6569">
            <w:pPr>
              <w:spacing w:line="276" w:lineRule="auto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0E7EE2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2"/>
                <w:szCs w:val="22"/>
              </w:rPr>
              <w:t>8.</w:t>
            </w:r>
            <w:r w:rsidRPr="000E7EE2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 </w:t>
            </w:r>
            <w:r w:rsidRPr="000E7EE2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2"/>
                <w:szCs w:val="22"/>
              </w:rPr>
              <w:t>The teachers ridicule the students</w:t>
            </w:r>
            <w:r w:rsidR="00720909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2"/>
                <w:szCs w:val="22"/>
              </w:rPr>
              <w:t>*</w:t>
            </w:r>
          </w:p>
        </w:tc>
        <w:tc>
          <w:tcPr>
            <w:tcW w:w="1248" w:type="dxa"/>
          </w:tcPr>
          <w:p w14:paraId="48D753CF" w14:textId="1B4F6A7C" w:rsidR="00346390" w:rsidRPr="00AC171C" w:rsidRDefault="00346390" w:rsidP="000F656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AC171C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2.47±1.3</w:t>
            </w:r>
          </w:p>
        </w:tc>
        <w:tc>
          <w:tcPr>
            <w:tcW w:w="1194" w:type="dxa"/>
          </w:tcPr>
          <w:p w14:paraId="1CAED656" w14:textId="6D7D0273" w:rsidR="00346390" w:rsidRPr="00AC171C" w:rsidRDefault="00346390" w:rsidP="000F656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AC171C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2.34±1.3</w:t>
            </w:r>
          </w:p>
        </w:tc>
        <w:tc>
          <w:tcPr>
            <w:tcW w:w="1194" w:type="dxa"/>
          </w:tcPr>
          <w:p w14:paraId="4361319C" w14:textId="3948E244" w:rsidR="00346390" w:rsidRPr="000E7EE2" w:rsidRDefault="00346390" w:rsidP="000F656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2.24</w:t>
            </w:r>
            <w:r w:rsidRPr="000E7EE2">
              <w:rPr>
                <w:rFonts w:asciiTheme="majorBidi" w:hAnsiTheme="majorBidi" w:cstheme="majorBidi"/>
                <w:sz w:val="22"/>
                <w:szCs w:val="22"/>
              </w:rPr>
              <w:t>±</w:t>
            </w:r>
            <w:r>
              <w:rPr>
                <w:rFonts w:asciiTheme="majorBidi" w:hAnsiTheme="majorBidi" w:cstheme="majorBidi"/>
                <w:sz w:val="22"/>
                <w:szCs w:val="22"/>
              </w:rPr>
              <w:t>1.4</w:t>
            </w:r>
          </w:p>
        </w:tc>
      </w:tr>
      <w:tr w:rsidR="00346390" w:rsidRPr="00CD68F9" w14:paraId="4CDC7C80" w14:textId="1CFB4F0F" w:rsidTr="00FE6D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95" w:type="dxa"/>
          </w:tcPr>
          <w:p w14:paraId="2942809A" w14:textId="1EAF956B" w:rsidR="00346390" w:rsidRPr="000E7EE2" w:rsidRDefault="00346390" w:rsidP="000F6569">
            <w:pPr>
              <w:spacing w:line="276" w:lineRule="auto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0E7EE2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2"/>
                <w:szCs w:val="22"/>
              </w:rPr>
              <w:t>9. The teachers are authoritarian</w:t>
            </w:r>
            <w:r w:rsidR="00720909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2"/>
                <w:szCs w:val="22"/>
              </w:rPr>
              <w:t>*</w:t>
            </w:r>
          </w:p>
        </w:tc>
        <w:tc>
          <w:tcPr>
            <w:tcW w:w="1248" w:type="dxa"/>
          </w:tcPr>
          <w:p w14:paraId="774C5594" w14:textId="5CD12214" w:rsidR="00346390" w:rsidRPr="00AC171C" w:rsidRDefault="00346390" w:rsidP="000F656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AC171C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.82±1.3</w:t>
            </w:r>
          </w:p>
        </w:tc>
        <w:tc>
          <w:tcPr>
            <w:tcW w:w="1194" w:type="dxa"/>
          </w:tcPr>
          <w:p w14:paraId="0271EEBA" w14:textId="256AEBF2" w:rsidR="00346390" w:rsidRPr="00AC171C" w:rsidRDefault="00346390" w:rsidP="000F656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AC171C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.54±1.4</w:t>
            </w:r>
          </w:p>
        </w:tc>
        <w:tc>
          <w:tcPr>
            <w:tcW w:w="1194" w:type="dxa"/>
          </w:tcPr>
          <w:p w14:paraId="10399491" w14:textId="22A81AE3" w:rsidR="00346390" w:rsidRPr="000E7EE2" w:rsidRDefault="00346390" w:rsidP="000F656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.78</w:t>
            </w:r>
            <w:r w:rsidRPr="000E7EE2">
              <w:rPr>
                <w:rFonts w:asciiTheme="majorBidi" w:hAnsiTheme="majorBidi" w:cstheme="majorBidi"/>
                <w:sz w:val="22"/>
                <w:szCs w:val="22"/>
              </w:rPr>
              <w:t>±</w:t>
            </w:r>
            <w:r>
              <w:rPr>
                <w:rFonts w:asciiTheme="majorBidi" w:hAnsiTheme="majorBidi" w:cstheme="majorBidi"/>
                <w:sz w:val="22"/>
                <w:szCs w:val="22"/>
              </w:rPr>
              <w:t>1.4</w:t>
            </w:r>
          </w:p>
        </w:tc>
      </w:tr>
      <w:tr w:rsidR="00346390" w:rsidRPr="00CD68F9" w14:paraId="7F9D7EEB" w14:textId="66FF9ACC" w:rsidTr="00FE6D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95" w:type="dxa"/>
          </w:tcPr>
          <w:p w14:paraId="2BFB5EF9" w14:textId="71170F6E" w:rsidR="00346390" w:rsidRPr="000E7EE2" w:rsidRDefault="00346390" w:rsidP="000F6569">
            <w:pPr>
              <w:spacing w:line="276" w:lineRule="auto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0E7EE2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2"/>
                <w:szCs w:val="22"/>
              </w:rPr>
              <w:t>18. The teachers have good communication skills with patients</w:t>
            </w:r>
          </w:p>
        </w:tc>
        <w:tc>
          <w:tcPr>
            <w:tcW w:w="1248" w:type="dxa"/>
          </w:tcPr>
          <w:p w14:paraId="65774129" w14:textId="7AC522F6" w:rsidR="00346390" w:rsidRPr="00AC171C" w:rsidRDefault="00346390" w:rsidP="000F656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AC171C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2.62±1.1</w:t>
            </w:r>
          </w:p>
        </w:tc>
        <w:tc>
          <w:tcPr>
            <w:tcW w:w="1194" w:type="dxa"/>
          </w:tcPr>
          <w:p w14:paraId="19A25935" w14:textId="17BF3682" w:rsidR="00346390" w:rsidRPr="00AC171C" w:rsidRDefault="00346390" w:rsidP="000F656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AC171C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2.41±1.0</w:t>
            </w:r>
          </w:p>
        </w:tc>
        <w:tc>
          <w:tcPr>
            <w:tcW w:w="1194" w:type="dxa"/>
          </w:tcPr>
          <w:p w14:paraId="3DFD4F5F" w14:textId="26687E6B" w:rsidR="00346390" w:rsidRPr="000E7EE2" w:rsidRDefault="00346390" w:rsidP="000F656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2.39</w:t>
            </w:r>
            <w:r w:rsidRPr="000E7EE2">
              <w:rPr>
                <w:rFonts w:asciiTheme="majorBidi" w:hAnsiTheme="majorBidi" w:cstheme="majorBidi"/>
                <w:sz w:val="22"/>
                <w:szCs w:val="22"/>
              </w:rPr>
              <w:t>±</w:t>
            </w:r>
            <w:r>
              <w:rPr>
                <w:rFonts w:asciiTheme="majorBidi" w:hAnsiTheme="majorBidi" w:cstheme="majorBidi"/>
                <w:sz w:val="22"/>
                <w:szCs w:val="22"/>
              </w:rPr>
              <w:t>1.2</w:t>
            </w:r>
          </w:p>
        </w:tc>
      </w:tr>
      <w:tr w:rsidR="00346390" w:rsidRPr="00CD68F9" w14:paraId="42B9EF1D" w14:textId="67ECE5E9" w:rsidTr="00FE6D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95" w:type="dxa"/>
          </w:tcPr>
          <w:p w14:paraId="03440473" w14:textId="55E273C0" w:rsidR="00346390" w:rsidRPr="000E7EE2" w:rsidRDefault="00346390" w:rsidP="000F6569">
            <w:pPr>
              <w:spacing w:line="276" w:lineRule="auto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0E7EE2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2"/>
                <w:szCs w:val="22"/>
              </w:rPr>
              <w:t>29. The teachers are good at providing feedback to students</w:t>
            </w:r>
          </w:p>
        </w:tc>
        <w:tc>
          <w:tcPr>
            <w:tcW w:w="1248" w:type="dxa"/>
          </w:tcPr>
          <w:p w14:paraId="636B5191" w14:textId="6459A7A8" w:rsidR="00346390" w:rsidRPr="00AC171C" w:rsidRDefault="00346390" w:rsidP="000F656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AC171C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2.44±1.2</w:t>
            </w:r>
          </w:p>
        </w:tc>
        <w:tc>
          <w:tcPr>
            <w:tcW w:w="1194" w:type="dxa"/>
          </w:tcPr>
          <w:p w14:paraId="679D108A" w14:textId="2B034AB7" w:rsidR="00346390" w:rsidRPr="00AC171C" w:rsidRDefault="00346390" w:rsidP="000F656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AC171C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2.32±1.2</w:t>
            </w:r>
          </w:p>
        </w:tc>
        <w:tc>
          <w:tcPr>
            <w:tcW w:w="1194" w:type="dxa"/>
          </w:tcPr>
          <w:p w14:paraId="169CB3B4" w14:textId="4799ABDD" w:rsidR="00346390" w:rsidRPr="000E7EE2" w:rsidRDefault="00346390" w:rsidP="000F656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2.21</w:t>
            </w:r>
            <w:r w:rsidRPr="000E7EE2">
              <w:rPr>
                <w:rFonts w:asciiTheme="majorBidi" w:hAnsiTheme="majorBidi" w:cstheme="majorBidi"/>
                <w:sz w:val="22"/>
                <w:szCs w:val="22"/>
              </w:rPr>
              <w:t>±</w:t>
            </w:r>
            <w:r>
              <w:rPr>
                <w:rFonts w:asciiTheme="majorBidi" w:hAnsiTheme="majorBidi" w:cstheme="majorBidi"/>
                <w:sz w:val="22"/>
                <w:szCs w:val="22"/>
              </w:rPr>
              <w:t>1.3</w:t>
            </w:r>
          </w:p>
        </w:tc>
      </w:tr>
      <w:tr w:rsidR="00346390" w:rsidRPr="00CD68F9" w14:paraId="524AFE71" w14:textId="6CD8D9C0" w:rsidTr="00FE6D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95" w:type="dxa"/>
          </w:tcPr>
          <w:p w14:paraId="78B12369" w14:textId="5BD4D52D" w:rsidR="00346390" w:rsidRPr="000E7EE2" w:rsidRDefault="00346390" w:rsidP="000F6569">
            <w:pPr>
              <w:spacing w:line="276" w:lineRule="auto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0E7EE2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2"/>
                <w:szCs w:val="22"/>
              </w:rPr>
              <w:t>32.</w:t>
            </w:r>
            <w:r w:rsidRPr="000E7EE2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 </w:t>
            </w:r>
            <w:r w:rsidRPr="000E7EE2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2"/>
                <w:szCs w:val="22"/>
              </w:rPr>
              <w:t>The teachers provide constructive criticism</w:t>
            </w:r>
          </w:p>
        </w:tc>
        <w:tc>
          <w:tcPr>
            <w:tcW w:w="1248" w:type="dxa"/>
          </w:tcPr>
          <w:p w14:paraId="3EA87C57" w14:textId="20A69EDE" w:rsidR="00346390" w:rsidRPr="00AC171C" w:rsidRDefault="00346390" w:rsidP="000F656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AC171C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2.09±1.3</w:t>
            </w:r>
          </w:p>
        </w:tc>
        <w:tc>
          <w:tcPr>
            <w:tcW w:w="1194" w:type="dxa"/>
          </w:tcPr>
          <w:p w14:paraId="33713041" w14:textId="3D62ECB3" w:rsidR="00346390" w:rsidRPr="00AC171C" w:rsidRDefault="00346390" w:rsidP="000F656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AC171C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2.23±1.3</w:t>
            </w:r>
          </w:p>
        </w:tc>
        <w:tc>
          <w:tcPr>
            <w:tcW w:w="1194" w:type="dxa"/>
          </w:tcPr>
          <w:p w14:paraId="596927AA" w14:textId="7D638525" w:rsidR="00346390" w:rsidRPr="000E7EE2" w:rsidRDefault="00346390" w:rsidP="000F656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.89</w:t>
            </w:r>
            <w:r w:rsidRPr="000E7EE2">
              <w:rPr>
                <w:rFonts w:asciiTheme="majorBidi" w:hAnsiTheme="majorBidi" w:cstheme="majorBidi"/>
                <w:sz w:val="22"/>
                <w:szCs w:val="22"/>
              </w:rPr>
              <w:t>±</w:t>
            </w:r>
            <w:r>
              <w:rPr>
                <w:rFonts w:asciiTheme="majorBidi" w:hAnsiTheme="majorBidi" w:cstheme="majorBidi"/>
                <w:sz w:val="22"/>
                <w:szCs w:val="22"/>
              </w:rPr>
              <w:t>1.4</w:t>
            </w:r>
          </w:p>
        </w:tc>
      </w:tr>
      <w:tr w:rsidR="00346390" w:rsidRPr="00CD68F9" w14:paraId="7E8261C6" w14:textId="1E8CBD00" w:rsidTr="00FE6D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95" w:type="dxa"/>
          </w:tcPr>
          <w:p w14:paraId="1D243D56" w14:textId="38A25203" w:rsidR="00346390" w:rsidRPr="000E7EE2" w:rsidRDefault="00346390" w:rsidP="000F6569">
            <w:pPr>
              <w:tabs>
                <w:tab w:val="left" w:pos="978"/>
              </w:tabs>
              <w:spacing w:line="276" w:lineRule="auto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0E7EE2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2"/>
                <w:szCs w:val="22"/>
              </w:rPr>
              <w:t>37.</w:t>
            </w:r>
            <w:r w:rsidRPr="000E7EE2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 </w:t>
            </w:r>
            <w:r w:rsidRPr="000E7EE2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2"/>
                <w:szCs w:val="22"/>
              </w:rPr>
              <w:t>The teachers give clear examples</w:t>
            </w:r>
          </w:p>
        </w:tc>
        <w:tc>
          <w:tcPr>
            <w:tcW w:w="1248" w:type="dxa"/>
          </w:tcPr>
          <w:p w14:paraId="1251BB3A" w14:textId="66D9496B" w:rsidR="00346390" w:rsidRPr="00AC171C" w:rsidRDefault="00346390" w:rsidP="000F656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AC171C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2.66±1.1</w:t>
            </w:r>
          </w:p>
        </w:tc>
        <w:tc>
          <w:tcPr>
            <w:tcW w:w="1194" w:type="dxa"/>
          </w:tcPr>
          <w:p w14:paraId="0F6531D4" w14:textId="0833E768" w:rsidR="00346390" w:rsidRPr="00AC171C" w:rsidRDefault="00346390" w:rsidP="000F656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AC171C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2.59±1.2</w:t>
            </w:r>
          </w:p>
        </w:tc>
        <w:tc>
          <w:tcPr>
            <w:tcW w:w="1194" w:type="dxa"/>
          </w:tcPr>
          <w:p w14:paraId="1A151EB8" w14:textId="04AE41B7" w:rsidR="00346390" w:rsidRPr="000E7EE2" w:rsidRDefault="00346390" w:rsidP="000F656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2.70</w:t>
            </w:r>
            <w:r w:rsidRPr="000E7EE2">
              <w:rPr>
                <w:rFonts w:asciiTheme="majorBidi" w:hAnsiTheme="majorBidi" w:cstheme="majorBidi"/>
                <w:sz w:val="22"/>
                <w:szCs w:val="22"/>
              </w:rPr>
              <w:t>±</w:t>
            </w:r>
            <w:r>
              <w:rPr>
                <w:rFonts w:asciiTheme="majorBidi" w:hAnsiTheme="majorBidi" w:cstheme="majorBidi"/>
                <w:sz w:val="22"/>
                <w:szCs w:val="22"/>
              </w:rPr>
              <w:t>1.2</w:t>
            </w:r>
          </w:p>
        </w:tc>
      </w:tr>
      <w:tr w:rsidR="00346390" w:rsidRPr="00CD68F9" w14:paraId="6556BCAC" w14:textId="37C4EC97" w:rsidTr="00FE6D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95" w:type="dxa"/>
          </w:tcPr>
          <w:p w14:paraId="04B4B69A" w14:textId="2DCABAA1" w:rsidR="00346390" w:rsidRPr="000E7EE2" w:rsidRDefault="00346390" w:rsidP="000F6569">
            <w:pPr>
              <w:spacing w:line="276" w:lineRule="auto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0E7EE2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2"/>
                <w:szCs w:val="22"/>
              </w:rPr>
              <w:t>39.</w:t>
            </w:r>
            <w:r w:rsidRPr="000E7EE2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 </w:t>
            </w:r>
            <w:r w:rsidRPr="000E7EE2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2"/>
                <w:szCs w:val="22"/>
              </w:rPr>
              <w:t>The teachers get angry during teaching sessions*</w:t>
            </w:r>
          </w:p>
        </w:tc>
        <w:tc>
          <w:tcPr>
            <w:tcW w:w="1248" w:type="dxa"/>
          </w:tcPr>
          <w:p w14:paraId="23CDF7B5" w14:textId="2FB2EEC6" w:rsidR="00346390" w:rsidRPr="00AC171C" w:rsidRDefault="00346390" w:rsidP="000F656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AC171C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2.17±1.3</w:t>
            </w:r>
          </w:p>
        </w:tc>
        <w:tc>
          <w:tcPr>
            <w:tcW w:w="1194" w:type="dxa"/>
          </w:tcPr>
          <w:p w14:paraId="6D72F30F" w14:textId="1DAC00BE" w:rsidR="00346390" w:rsidRPr="00AC171C" w:rsidRDefault="00346390" w:rsidP="000F656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AC171C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.95±1.2</w:t>
            </w:r>
          </w:p>
        </w:tc>
        <w:tc>
          <w:tcPr>
            <w:tcW w:w="1194" w:type="dxa"/>
          </w:tcPr>
          <w:p w14:paraId="66B69903" w14:textId="1E223A1C" w:rsidR="00346390" w:rsidRPr="000E7EE2" w:rsidRDefault="00346390" w:rsidP="000F656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2.03</w:t>
            </w:r>
            <w:r w:rsidRPr="000E7EE2">
              <w:rPr>
                <w:rFonts w:asciiTheme="majorBidi" w:hAnsiTheme="majorBidi" w:cstheme="majorBidi"/>
                <w:sz w:val="22"/>
                <w:szCs w:val="22"/>
              </w:rPr>
              <w:t>±</w:t>
            </w:r>
            <w:r>
              <w:rPr>
                <w:rFonts w:asciiTheme="majorBidi" w:hAnsiTheme="majorBidi" w:cstheme="majorBidi"/>
                <w:sz w:val="22"/>
                <w:szCs w:val="22"/>
              </w:rPr>
              <w:t>1.3</w:t>
            </w:r>
          </w:p>
        </w:tc>
      </w:tr>
      <w:tr w:rsidR="00346390" w:rsidRPr="00CD68F9" w14:paraId="09CF65B9" w14:textId="77EF5FA4" w:rsidTr="00FE6D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95" w:type="dxa"/>
          </w:tcPr>
          <w:p w14:paraId="01EDCF75" w14:textId="30136360" w:rsidR="00346390" w:rsidRPr="000E7EE2" w:rsidRDefault="00346390" w:rsidP="000F6569">
            <w:pPr>
              <w:spacing w:line="276" w:lineRule="auto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0E7EE2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2"/>
                <w:szCs w:val="22"/>
              </w:rPr>
              <w:t>40.</w:t>
            </w:r>
            <w:r w:rsidRPr="000E7EE2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 </w:t>
            </w:r>
            <w:r w:rsidRPr="000E7EE2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2"/>
                <w:szCs w:val="22"/>
              </w:rPr>
              <w:t>The teachers are well prepared for their teaching sessions</w:t>
            </w:r>
          </w:p>
        </w:tc>
        <w:tc>
          <w:tcPr>
            <w:tcW w:w="1248" w:type="dxa"/>
          </w:tcPr>
          <w:p w14:paraId="1B3C6CBC" w14:textId="26305C93" w:rsidR="00346390" w:rsidRPr="00AC171C" w:rsidRDefault="00346390" w:rsidP="000F656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AC171C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2.60±1.2</w:t>
            </w:r>
          </w:p>
        </w:tc>
        <w:tc>
          <w:tcPr>
            <w:tcW w:w="1194" w:type="dxa"/>
          </w:tcPr>
          <w:p w14:paraId="47ACA026" w14:textId="4E2E2291" w:rsidR="00346390" w:rsidRPr="00AC171C" w:rsidRDefault="00346390" w:rsidP="000F656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AC171C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2.51±1.2</w:t>
            </w:r>
          </w:p>
        </w:tc>
        <w:tc>
          <w:tcPr>
            <w:tcW w:w="1194" w:type="dxa"/>
          </w:tcPr>
          <w:p w14:paraId="053866C6" w14:textId="77AD4E2E" w:rsidR="00346390" w:rsidRPr="000E7EE2" w:rsidRDefault="00346390" w:rsidP="000F656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2.60</w:t>
            </w:r>
            <w:r w:rsidRPr="000E7EE2">
              <w:rPr>
                <w:rFonts w:asciiTheme="majorBidi" w:hAnsiTheme="majorBidi" w:cstheme="majorBidi"/>
                <w:sz w:val="22"/>
                <w:szCs w:val="22"/>
              </w:rPr>
              <w:t>±</w:t>
            </w:r>
            <w:r>
              <w:rPr>
                <w:rFonts w:asciiTheme="majorBidi" w:hAnsiTheme="majorBidi" w:cstheme="majorBidi"/>
                <w:sz w:val="22"/>
                <w:szCs w:val="22"/>
              </w:rPr>
              <w:t>1.2</w:t>
            </w:r>
          </w:p>
        </w:tc>
      </w:tr>
      <w:tr w:rsidR="00346390" w:rsidRPr="00CD68F9" w14:paraId="23CAFFEA" w14:textId="4CC6D5B9" w:rsidTr="00FE6D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95" w:type="dxa"/>
          </w:tcPr>
          <w:p w14:paraId="11E51C2D" w14:textId="5ED1B2BE" w:rsidR="00346390" w:rsidRPr="000E7EE2" w:rsidRDefault="00346390" w:rsidP="000F6569">
            <w:pPr>
              <w:spacing w:line="276" w:lineRule="auto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0E7EE2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2"/>
                <w:szCs w:val="22"/>
              </w:rPr>
              <w:t>50.</w:t>
            </w:r>
            <w:r w:rsidRPr="000E7EE2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 </w:t>
            </w:r>
            <w:r w:rsidRPr="000E7EE2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2"/>
                <w:szCs w:val="22"/>
              </w:rPr>
              <w:t>The students irritate the teachers</w:t>
            </w:r>
            <w:r w:rsidR="00720909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2"/>
                <w:szCs w:val="22"/>
              </w:rPr>
              <w:t>*</w:t>
            </w:r>
          </w:p>
        </w:tc>
        <w:tc>
          <w:tcPr>
            <w:tcW w:w="1248" w:type="dxa"/>
          </w:tcPr>
          <w:p w14:paraId="1D769D14" w14:textId="221C3F8A" w:rsidR="00346390" w:rsidRPr="00AC171C" w:rsidRDefault="00346390" w:rsidP="000F656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AC171C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2.40±1.2</w:t>
            </w:r>
          </w:p>
        </w:tc>
        <w:tc>
          <w:tcPr>
            <w:tcW w:w="1194" w:type="dxa"/>
          </w:tcPr>
          <w:p w14:paraId="4A392A18" w14:textId="48A91B6A" w:rsidR="00346390" w:rsidRPr="00AC171C" w:rsidRDefault="00346390" w:rsidP="000F656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AC171C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2.16±1.3</w:t>
            </w:r>
          </w:p>
        </w:tc>
        <w:tc>
          <w:tcPr>
            <w:tcW w:w="1194" w:type="dxa"/>
          </w:tcPr>
          <w:p w14:paraId="18AA120B" w14:textId="0D6F077D" w:rsidR="00346390" w:rsidRPr="000E7EE2" w:rsidRDefault="00346390" w:rsidP="000F656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2.09</w:t>
            </w:r>
            <w:r w:rsidRPr="000E7EE2">
              <w:rPr>
                <w:rFonts w:asciiTheme="majorBidi" w:hAnsiTheme="majorBidi" w:cstheme="majorBidi"/>
                <w:sz w:val="22"/>
                <w:szCs w:val="22"/>
              </w:rPr>
              <w:t>±</w:t>
            </w:r>
            <w:r>
              <w:rPr>
                <w:rFonts w:asciiTheme="majorBidi" w:hAnsiTheme="majorBidi" w:cstheme="majorBidi"/>
                <w:sz w:val="22"/>
                <w:szCs w:val="22"/>
              </w:rPr>
              <w:t>1.4</w:t>
            </w:r>
          </w:p>
        </w:tc>
      </w:tr>
      <w:tr w:rsidR="00346390" w:rsidRPr="00CD68F9" w14:paraId="3D7C47A8" w14:textId="7B38F655" w:rsidTr="003463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43" w:type="dxa"/>
            <w:gridSpan w:val="2"/>
          </w:tcPr>
          <w:p w14:paraId="4ED3C817" w14:textId="5BEF1EED" w:rsidR="00346390" w:rsidRPr="00AC171C" w:rsidRDefault="00346390" w:rsidP="000F6569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AC171C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Students’ academic self-perception (ASP)</w:t>
            </w:r>
          </w:p>
        </w:tc>
        <w:tc>
          <w:tcPr>
            <w:tcW w:w="1194" w:type="dxa"/>
          </w:tcPr>
          <w:p w14:paraId="3521BEA3" w14:textId="77777777" w:rsidR="00346390" w:rsidRPr="00AC171C" w:rsidRDefault="00346390" w:rsidP="000F656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</w:p>
        </w:tc>
        <w:tc>
          <w:tcPr>
            <w:tcW w:w="1194" w:type="dxa"/>
          </w:tcPr>
          <w:p w14:paraId="6ECD030D" w14:textId="77777777" w:rsidR="00346390" w:rsidRPr="000E7EE2" w:rsidRDefault="00346390" w:rsidP="000F656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</w:p>
        </w:tc>
      </w:tr>
      <w:tr w:rsidR="00346390" w:rsidRPr="00CD68F9" w14:paraId="48FCEFFE" w14:textId="1BF74715" w:rsidTr="00FE6D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95" w:type="dxa"/>
          </w:tcPr>
          <w:p w14:paraId="4325E8FE" w14:textId="7C2CD5B7" w:rsidR="00346390" w:rsidRPr="000E7EE2" w:rsidRDefault="00346390" w:rsidP="007B55D2">
            <w:pPr>
              <w:spacing w:line="276" w:lineRule="auto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2"/>
                <w:szCs w:val="22"/>
                <w:rtl/>
                <w:lang w:bidi="ar-SY"/>
              </w:rPr>
            </w:pPr>
            <w:r w:rsidRPr="000E7EE2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2"/>
                <w:szCs w:val="22"/>
                <w:lang w:bidi="ar-SY"/>
              </w:rPr>
              <w:t>5</w:t>
            </w:r>
            <w:r w:rsidRPr="000E7EE2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2"/>
                <w:szCs w:val="22"/>
              </w:rPr>
              <w:t>.</w:t>
            </w:r>
            <w:r w:rsidRPr="000E7EE2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 </w:t>
            </w:r>
            <w:r w:rsidRPr="000E7EE2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2"/>
                <w:szCs w:val="22"/>
              </w:rPr>
              <w:t>Learning strategies which worked for me before continue to work even now</w:t>
            </w:r>
          </w:p>
        </w:tc>
        <w:tc>
          <w:tcPr>
            <w:tcW w:w="1248" w:type="dxa"/>
          </w:tcPr>
          <w:p w14:paraId="2068230E" w14:textId="6A0085D8" w:rsidR="00346390" w:rsidRPr="00AC171C" w:rsidRDefault="00346390" w:rsidP="007B55D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AC171C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.92±1.4</w:t>
            </w:r>
          </w:p>
        </w:tc>
        <w:tc>
          <w:tcPr>
            <w:tcW w:w="1194" w:type="dxa"/>
          </w:tcPr>
          <w:p w14:paraId="5EAF1462" w14:textId="2EE6299E" w:rsidR="00346390" w:rsidRPr="00AC171C" w:rsidRDefault="00346390" w:rsidP="007B55D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AC171C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.72±1.4</w:t>
            </w:r>
          </w:p>
        </w:tc>
        <w:tc>
          <w:tcPr>
            <w:tcW w:w="1194" w:type="dxa"/>
          </w:tcPr>
          <w:p w14:paraId="3F651316" w14:textId="20C475C1" w:rsidR="00346390" w:rsidRPr="000E7EE2" w:rsidRDefault="00346390" w:rsidP="007B55D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.79</w:t>
            </w:r>
            <w:r w:rsidRPr="000E7EE2">
              <w:rPr>
                <w:rFonts w:asciiTheme="majorBidi" w:hAnsiTheme="majorBidi" w:cstheme="majorBidi"/>
                <w:sz w:val="22"/>
                <w:szCs w:val="22"/>
              </w:rPr>
              <w:t>±</w:t>
            </w:r>
            <w:r>
              <w:rPr>
                <w:rFonts w:asciiTheme="majorBidi" w:hAnsiTheme="majorBidi" w:cstheme="majorBidi"/>
                <w:sz w:val="22"/>
                <w:szCs w:val="22"/>
              </w:rPr>
              <w:t>1.4</w:t>
            </w:r>
          </w:p>
        </w:tc>
      </w:tr>
      <w:tr w:rsidR="00346390" w:rsidRPr="00CD68F9" w14:paraId="1364752E" w14:textId="478C1220" w:rsidTr="00FE6D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95" w:type="dxa"/>
          </w:tcPr>
          <w:p w14:paraId="4E258FA8" w14:textId="34071853" w:rsidR="00346390" w:rsidRPr="000E7EE2" w:rsidRDefault="00346390" w:rsidP="007B55D2">
            <w:pPr>
              <w:spacing w:line="276" w:lineRule="auto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0E7EE2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2"/>
                <w:szCs w:val="22"/>
              </w:rPr>
              <w:t>10.</w:t>
            </w:r>
            <w:r w:rsidRPr="000E7EE2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 </w:t>
            </w:r>
            <w:r w:rsidRPr="000E7EE2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2"/>
                <w:szCs w:val="22"/>
              </w:rPr>
              <w:t>I am confident about my passing this year</w:t>
            </w:r>
          </w:p>
        </w:tc>
        <w:tc>
          <w:tcPr>
            <w:tcW w:w="1248" w:type="dxa"/>
          </w:tcPr>
          <w:p w14:paraId="1205075C" w14:textId="1B94BCCA" w:rsidR="00346390" w:rsidRPr="00AC171C" w:rsidRDefault="00346390" w:rsidP="007B55D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AC171C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2.45±1.3</w:t>
            </w:r>
          </w:p>
        </w:tc>
        <w:tc>
          <w:tcPr>
            <w:tcW w:w="1194" w:type="dxa"/>
          </w:tcPr>
          <w:p w14:paraId="11DCE0A3" w14:textId="13048051" w:rsidR="00346390" w:rsidRPr="00AC171C" w:rsidRDefault="00346390" w:rsidP="007B55D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AC171C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2.75±1.2</w:t>
            </w:r>
          </w:p>
        </w:tc>
        <w:tc>
          <w:tcPr>
            <w:tcW w:w="1194" w:type="dxa"/>
          </w:tcPr>
          <w:p w14:paraId="6655CB49" w14:textId="27177C3C" w:rsidR="00346390" w:rsidRPr="000E7EE2" w:rsidRDefault="00346390" w:rsidP="007B55D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2.45</w:t>
            </w:r>
            <w:r w:rsidRPr="000E7EE2">
              <w:rPr>
                <w:rFonts w:asciiTheme="majorBidi" w:hAnsiTheme="majorBidi" w:cstheme="majorBidi"/>
                <w:sz w:val="22"/>
                <w:szCs w:val="22"/>
              </w:rPr>
              <w:t>±</w:t>
            </w:r>
            <w:r>
              <w:rPr>
                <w:rFonts w:asciiTheme="majorBidi" w:hAnsiTheme="majorBidi" w:cstheme="majorBidi"/>
                <w:sz w:val="22"/>
                <w:szCs w:val="22"/>
              </w:rPr>
              <w:t>1.4</w:t>
            </w:r>
          </w:p>
        </w:tc>
      </w:tr>
      <w:tr w:rsidR="00346390" w:rsidRPr="00CD68F9" w14:paraId="32E543C4" w14:textId="1651D6FD" w:rsidTr="00FE6D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95" w:type="dxa"/>
          </w:tcPr>
          <w:p w14:paraId="42B6E1AF" w14:textId="0ECAADB4" w:rsidR="00346390" w:rsidRPr="000E7EE2" w:rsidRDefault="00346390" w:rsidP="007B55D2">
            <w:pPr>
              <w:spacing w:line="276" w:lineRule="auto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0E7EE2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2"/>
                <w:szCs w:val="22"/>
              </w:rPr>
              <w:t>21. I feel I am being well prepared for my profession</w:t>
            </w:r>
          </w:p>
        </w:tc>
        <w:tc>
          <w:tcPr>
            <w:tcW w:w="1248" w:type="dxa"/>
          </w:tcPr>
          <w:p w14:paraId="7CFCD31B" w14:textId="2C03A1F4" w:rsidR="00346390" w:rsidRPr="00AC171C" w:rsidRDefault="00346390" w:rsidP="007B55D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AC171C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.38±1.2</w:t>
            </w:r>
          </w:p>
        </w:tc>
        <w:tc>
          <w:tcPr>
            <w:tcW w:w="1194" w:type="dxa"/>
          </w:tcPr>
          <w:p w14:paraId="330A4E25" w14:textId="32BEA6F2" w:rsidR="00346390" w:rsidRPr="00AC171C" w:rsidRDefault="00346390" w:rsidP="007B55D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AC171C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.40±1.3</w:t>
            </w:r>
          </w:p>
        </w:tc>
        <w:tc>
          <w:tcPr>
            <w:tcW w:w="1194" w:type="dxa"/>
          </w:tcPr>
          <w:p w14:paraId="20BCB72C" w14:textId="3FF74CB1" w:rsidR="00346390" w:rsidRPr="000E7EE2" w:rsidRDefault="00346390" w:rsidP="007B55D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.42</w:t>
            </w:r>
            <w:r w:rsidRPr="000E7EE2">
              <w:rPr>
                <w:rFonts w:asciiTheme="majorBidi" w:hAnsiTheme="majorBidi" w:cstheme="majorBidi"/>
                <w:sz w:val="22"/>
                <w:szCs w:val="22"/>
              </w:rPr>
              <w:t>±</w:t>
            </w:r>
            <w:r>
              <w:rPr>
                <w:rFonts w:asciiTheme="majorBidi" w:hAnsiTheme="majorBidi" w:cstheme="majorBidi"/>
                <w:sz w:val="22"/>
                <w:szCs w:val="22"/>
              </w:rPr>
              <w:t>1.3</w:t>
            </w:r>
          </w:p>
        </w:tc>
      </w:tr>
      <w:tr w:rsidR="00346390" w:rsidRPr="00CD68F9" w14:paraId="6CE82C91" w14:textId="1AF4B7AD" w:rsidTr="00FE6D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95" w:type="dxa"/>
          </w:tcPr>
          <w:p w14:paraId="104DB675" w14:textId="2C4B3AB8" w:rsidR="00346390" w:rsidRPr="000E7EE2" w:rsidRDefault="00346390" w:rsidP="007B55D2">
            <w:pPr>
              <w:spacing w:line="276" w:lineRule="auto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0E7EE2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2"/>
                <w:szCs w:val="22"/>
              </w:rPr>
              <w:lastRenderedPageBreak/>
              <w:t>26.</w:t>
            </w:r>
            <w:r w:rsidRPr="000E7EE2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 </w:t>
            </w:r>
            <w:r w:rsidRPr="000E7EE2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2"/>
                <w:szCs w:val="22"/>
              </w:rPr>
              <w:t>Last year’s work has been a good preparation for this year’s work</w:t>
            </w:r>
          </w:p>
        </w:tc>
        <w:tc>
          <w:tcPr>
            <w:tcW w:w="1248" w:type="dxa"/>
          </w:tcPr>
          <w:p w14:paraId="105D6BAA" w14:textId="0AE5D809" w:rsidR="00346390" w:rsidRPr="00AC171C" w:rsidRDefault="00346390" w:rsidP="007B55D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AC171C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.88±1.3</w:t>
            </w:r>
          </w:p>
        </w:tc>
        <w:tc>
          <w:tcPr>
            <w:tcW w:w="1194" w:type="dxa"/>
          </w:tcPr>
          <w:p w14:paraId="0B6ED679" w14:textId="513DD1CC" w:rsidR="00346390" w:rsidRPr="00AC171C" w:rsidRDefault="00346390" w:rsidP="007B55D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AC171C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.91±1.2</w:t>
            </w:r>
          </w:p>
        </w:tc>
        <w:tc>
          <w:tcPr>
            <w:tcW w:w="1194" w:type="dxa"/>
          </w:tcPr>
          <w:p w14:paraId="61D96863" w14:textId="0F5CE897" w:rsidR="00346390" w:rsidRPr="000E7EE2" w:rsidRDefault="00346390" w:rsidP="007B55D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.89</w:t>
            </w:r>
            <w:r w:rsidRPr="000E7EE2">
              <w:rPr>
                <w:rFonts w:asciiTheme="majorBidi" w:hAnsiTheme="majorBidi" w:cstheme="majorBidi"/>
                <w:sz w:val="22"/>
                <w:szCs w:val="22"/>
              </w:rPr>
              <w:t>±</w:t>
            </w:r>
            <w:r>
              <w:rPr>
                <w:rFonts w:asciiTheme="majorBidi" w:hAnsiTheme="majorBidi" w:cstheme="majorBidi"/>
                <w:sz w:val="22"/>
                <w:szCs w:val="22"/>
              </w:rPr>
              <w:t>1.3</w:t>
            </w:r>
          </w:p>
        </w:tc>
      </w:tr>
      <w:tr w:rsidR="00346390" w:rsidRPr="00CD68F9" w14:paraId="407893A6" w14:textId="113FDAEA" w:rsidTr="00FE6D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95" w:type="dxa"/>
          </w:tcPr>
          <w:p w14:paraId="0E37DB42" w14:textId="42C0B627" w:rsidR="00346390" w:rsidRPr="000E7EE2" w:rsidRDefault="00346390" w:rsidP="007B55D2">
            <w:pPr>
              <w:tabs>
                <w:tab w:val="left" w:pos="2405"/>
              </w:tabs>
              <w:spacing w:line="276" w:lineRule="auto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0E7EE2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2"/>
                <w:szCs w:val="22"/>
              </w:rPr>
              <w:t>27.</w:t>
            </w:r>
            <w:r w:rsidRPr="000E7EE2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 </w:t>
            </w:r>
            <w:r w:rsidRPr="000E7EE2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2"/>
                <w:szCs w:val="22"/>
              </w:rPr>
              <w:t>I am able to memorize all I need</w:t>
            </w:r>
          </w:p>
        </w:tc>
        <w:tc>
          <w:tcPr>
            <w:tcW w:w="1248" w:type="dxa"/>
          </w:tcPr>
          <w:p w14:paraId="0FE33B5C" w14:textId="0C08B3C3" w:rsidR="00346390" w:rsidRPr="00AC171C" w:rsidRDefault="00346390" w:rsidP="007B55D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2"/>
                <w:szCs w:val="22"/>
                <w:rtl/>
                <w:lang w:bidi="ar-SY"/>
              </w:rPr>
            </w:pPr>
            <w:r w:rsidRPr="00AC171C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.80±1.3</w:t>
            </w:r>
          </w:p>
        </w:tc>
        <w:tc>
          <w:tcPr>
            <w:tcW w:w="1194" w:type="dxa"/>
          </w:tcPr>
          <w:p w14:paraId="7EF8F1C1" w14:textId="2AF85895" w:rsidR="00346390" w:rsidRPr="00AC171C" w:rsidRDefault="00346390" w:rsidP="007B55D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AC171C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.65±1.3</w:t>
            </w:r>
          </w:p>
        </w:tc>
        <w:tc>
          <w:tcPr>
            <w:tcW w:w="1194" w:type="dxa"/>
          </w:tcPr>
          <w:p w14:paraId="7F66CEB8" w14:textId="061E8406" w:rsidR="00346390" w:rsidRPr="000E7EE2" w:rsidRDefault="00346390" w:rsidP="007B55D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.64</w:t>
            </w:r>
            <w:r w:rsidRPr="000E7EE2">
              <w:rPr>
                <w:rFonts w:asciiTheme="majorBidi" w:hAnsiTheme="majorBidi" w:cstheme="majorBidi"/>
                <w:sz w:val="22"/>
                <w:szCs w:val="22"/>
              </w:rPr>
              <w:t>±</w:t>
            </w:r>
            <w:r>
              <w:rPr>
                <w:rFonts w:asciiTheme="majorBidi" w:hAnsiTheme="majorBidi" w:cstheme="majorBidi"/>
                <w:sz w:val="22"/>
                <w:szCs w:val="22"/>
              </w:rPr>
              <w:t>1.4</w:t>
            </w:r>
          </w:p>
        </w:tc>
      </w:tr>
      <w:tr w:rsidR="00346390" w:rsidRPr="00CD68F9" w14:paraId="762A23FA" w14:textId="69C22C67" w:rsidTr="00FE6D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95" w:type="dxa"/>
          </w:tcPr>
          <w:p w14:paraId="5A14ADA9" w14:textId="002E2083" w:rsidR="00346390" w:rsidRPr="000E7EE2" w:rsidRDefault="00346390" w:rsidP="007B55D2">
            <w:pPr>
              <w:spacing w:line="276" w:lineRule="auto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2"/>
                <w:szCs w:val="22"/>
              </w:rPr>
            </w:pPr>
            <w:bookmarkStart w:id="1" w:name="_Hlk110853396"/>
            <w:r w:rsidRPr="000E7EE2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2"/>
                <w:szCs w:val="22"/>
              </w:rPr>
              <w:t>31.</w:t>
            </w:r>
            <w:r w:rsidRPr="000E7EE2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 </w:t>
            </w:r>
            <w:r w:rsidRPr="000E7EE2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2"/>
                <w:szCs w:val="22"/>
              </w:rPr>
              <w:t>I have learned a lot about empathy in my profession</w:t>
            </w:r>
            <w:bookmarkEnd w:id="1"/>
          </w:p>
        </w:tc>
        <w:tc>
          <w:tcPr>
            <w:tcW w:w="1248" w:type="dxa"/>
          </w:tcPr>
          <w:p w14:paraId="6657040F" w14:textId="17F3A108" w:rsidR="00346390" w:rsidRPr="00CF352B" w:rsidRDefault="00346390" w:rsidP="007B55D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CF352B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2.95±1.1</w:t>
            </w:r>
          </w:p>
        </w:tc>
        <w:tc>
          <w:tcPr>
            <w:tcW w:w="1194" w:type="dxa"/>
          </w:tcPr>
          <w:p w14:paraId="7C22B127" w14:textId="58898D12" w:rsidR="00346390" w:rsidRPr="00CF352B" w:rsidRDefault="00346390" w:rsidP="007B55D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CF352B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3.09±1.0</w:t>
            </w:r>
          </w:p>
        </w:tc>
        <w:tc>
          <w:tcPr>
            <w:tcW w:w="1194" w:type="dxa"/>
          </w:tcPr>
          <w:p w14:paraId="20432DE6" w14:textId="1FD9754E" w:rsidR="00346390" w:rsidRPr="00CF352B" w:rsidRDefault="00346390" w:rsidP="007B55D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CF352B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2.95</w:t>
            </w:r>
            <w:r w:rsidRPr="00CF352B">
              <w:rPr>
                <w:rFonts w:asciiTheme="majorBidi" w:hAnsiTheme="majorBidi" w:cstheme="majorBidi"/>
                <w:sz w:val="22"/>
                <w:szCs w:val="22"/>
              </w:rPr>
              <w:t>±1.2</w:t>
            </w:r>
          </w:p>
        </w:tc>
      </w:tr>
      <w:tr w:rsidR="00346390" w:rsidRPr="00CD68F9" w14:paraId="7E5AC5D5" w14:textId="63B2D224" w:rsidTr="00FE6D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95" w:type="dxa"/>
          </w:tcPr>
          <w:p w14:paraId="4BF6C5B6" w14:textId="35F15658" w:rsidR="00346390" w:rsidRPr="000E7EE2" w:rsidRDefault="00346390" w:rsidP="007B55D2">
            <w:pPr>
              <w:spacing w:line="276" w:lineRule="auto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0E7EE2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2"/>
                <w:szCs w:val="22"/>
              </w:rPr>
              <w:t>41. My problem-solving skills are being well developed</w:t>
            </w:r>
          </w:p>
        </w:tc>
        <w:tc>
          <w:tcPr>
            <w:tcW w:w="1248" w:type="dxa"/>
          </w:tcPr>
          <w:p w14:paraId="550BB740" w14:textId="0EF590A9" w:rsidR="00346390" w:rsidRPr="00AC171C" w:rsidRDefault="00346390" w:rsidP="007B55D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AC171C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2.18±1.3</w:t>
            </w:r>
          </w:p>
        </w:tc>
        <w:tc>
          <w:tcPr>
            <w:tcW w:w="1194" w:type="dxa"/>
          </w:tcPr>
          <w:p w14:paraId="5FC2611F" w14:textId="6F7E1068" w:rsidR="00346390" w:rsidRPr="00AC171C" w:rsidRDefault="00346390" w:rsidP="007B55D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AC171C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2.20±1.3</w:t>
            </w:r>
          </w:p>
        </w:tc>
        <w:tc>
          <w:tcPr>
            <w:tcW w:w="1194" w:type="dxa"/>
          </w:tcPr>
          <w:p w14:paraId="7EB773FA" w14:textId="4D92180F" w:rsidR="00346390" w:rsidRPr="000E7EE2" w:rsidRDefault="00346390" w:rsidP="007B55D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2.12</w:t>
            </w:r>
            <w:r w:rsidRPr="000E7EE2">
              <w:rPr>
                <w:rFonts w:asciiTheme="majorBidi" w:hAnsiTheme="majorBidi" w:cstheme="majorBidi"/>
                <w:sz w:val="22"/>
                <w:szCs w:val="22"/>
              </w:rPr>
              <w:t>±</w:t>
            </w:r>
            <w:r>
              <w:rPr>
                <w:rFonts w:asciiTheme="majorBidi" w:hAnsiTheme="majorBidi" w:cstheme="majorBidi"/>
                <w:sz w:val="22"/>
                <w:szCs w:val="22"/>
              </w:rPr>
              <w:t>1.4</w:t>
            </w:r>
          </w:p>
        </w:tc>
      </w:tr>
      <w:tr w:rsidR="00346390" w:rsidRPr="00CD68F9" w14:paraId="05D9F739" w14:textId="229D5837" w:rsidTr="00FE6D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95" w:type="dxa"/>
          </w:tcPr>
          <w:p w14:paraId="501E9176" w14:textId="6A30B424" w:rsidR="00346390" w:rsidRPr="000E7EE2" w:rsidRDefault="00346390" w:rsidP="007B55D2">
            <w:pPr>
              <w:spacing w:line="276" w:lineRule="auto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0E7EE2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2"/>
                <w:szCs w:val="22"/>
              </w:rPr>
              <w:t>45.</w:t>
            </w:r>
            <w:r w:rsidRPr="000E7EE2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 </w:t>
            </w:r>
            <w:r w:rsidRPr="000E7EE2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2"/>
                <w:szCs w:val="22"/>
              </w:rPr>
              <w:t>Much of what I have to learn seems relevant to a career in healthcare</w:t>
            </w:r>
          </w:p>
        </w:tc>
        <w:tc>
          <w:tcPr>
            <w:tcW w:w="1248" w:type="dxa"/>
          </w:tcPr>
          <w:p w14:paraId="3FBF454B" w14:textId="7490B0A6" w:rsidR="00346390" w:rsidRPr="00AC171C" w:rsidRDefault="00346390" w:rsidP="007B55D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AC171C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2.08±1.3</w:t>
            </w:r>
          </w:p>
        </w:tc>
        <w:tc>
          <w:tcPr>
            <w:tcW w:w="1194" w:type="dxa"/>
          </w:tcPr>
          <w:p w14:paraId="1CF37B6B" w14:textId="56D089BA" w:rsidR="00346390" w:rsidRPr="00AC171C" w:rsidRDefault="00346390" w:rsidP="007B55D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AC171C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.98±1.4</w:t>
            </w:r>
          </w:p>
        </w:tc>
        <w:tc>
          <w:tcPr>
            <w:tcW w:w="1194" w:type="dxa"/>
          </w:tcPr>
          <w:p w14:paraId="329EB924" w14:textId="150D87AB" w:rsidR="00346390" w:rsidRPr="000E7EE2" w:rsidRDefault="00346390" w:rsidP="007B55D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2.02</w:t>
            </w:r>
            <w:r w:rsidRPr="000E7EE2">
              <w:rPr>
                <w:rFonts w:asciiTheme="majorBidi" w:hAnsiTheme="majorBidi" w:cstheme="majorBidi"/>
                <w:sz w:val="22"/>
                <w:szCs w:val="22"/>
              </w:rPr>
              <w:t>±</w:t>
            </w:r>
            <w:r>
              <w:rPr>
                <w:rFonts w:asciiTheme="majorBidi" w:hAnsiTheme="majorBidi" w:cstheme="majorBidi"/>
                <w:sz w:val="22"/>
                <w:szCs w:val="22"/>
              </w:rPr>
              <w:t>1.4</w:t>
            </w:r>
          </w:p>
        </w:tc>
      </w:tr>
      <w:tr w:rsidR="00FE6D5B" w:rsidRPr="00CD68F9" w14:paraId="1368CCCF" w14:textId="0F18A720" w:rsidTr="001E75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31" w:type="dxa"/>
            <w:gridSpan w:val="4"/>
          </w:tcPr>
          <w:p w14:paraId="183C06F0" w14:textId="68DD298E" w:rsidR="00FE6D5B" w:rsidRPr="000E7EE2" w:rsidRDefault="00FE6D5B" w:rsidP="007B55D2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0E7EE2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Students’ perception of the atmosphere (SPA)</w:t>
            </w:r>
          </w:p>
        </w:tc>
      </w:tr>
      <w:tr w:rsidR="00346390" w:rsidRPr="00CD68F9" w14:paraId="5224E1C5" w14:textId="2FF7789A" w:rsidTr="00FE6D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95" w:type="dxa"/>
          </w:tcPr>
          <w:p w14:paraId="1B314BD3" w14:textId="4501D91D" w:rsidR="00346390" w:rsidRPr="000E7EE2" w:rsidRDefault="00346390" w:rsidP="000E7EE2">
            <w:pPr>
              <w:tabs>
                <w:tab w:val="left" w:pos="1128"/>
              </w:tabs>
              <w:spacing w:line="276" w:lineRule="auto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0E7EE2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2"/>
                <w:szCs w:val="22"/>
              </w:rPr>
              <w:t>11.</w:t>
            </w:r>
            <w:r w:rsidRPr="000E7EE2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 </w:t>
            </w:r>
            <w:r w:rsidRPr="000E7EE2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2"/>
                <w:szCs w:val="22"/>
              </w:rPr>
              <w:t>The atmosphere is relaxed during the clinical teaching</w:t>
            </w:r>
          </w:p>
        </w:tc>
        <w:tc>
          <w:tcPr>
            <w:tcW w:w="1248" w:type="dxa"/>
          </w:tcPr>
          <w:p w14:paraId="4D36A236" w14:textId="3DA58C85" w:rsidR="00346390" w:rsidRPr="00AC171C" w:rsidRDefault="00346390" w:rsidP="000E7EE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AC171C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.71±1.2</w:t>
            </w:r>
          </w:p>
        </w:tc>
        <w:tc>
          <w:tcPr>
            <w:tcW w:w="1194" w:type="dxa"/>
          </w:tcPr>
          <w:p w14:paraId="43FF6D81" w14:textId="7A38A7D4" w:rsidR="00346390" w:rsidRPr="00AC171C" w:rsidRDefault="00346390" w:rsidP="000E7EE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AC171C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.66±1.1</w:t>
            </w:r>
          </w:p>
        </w:tc>
        <w:tc>
          <w:tcPr>
            <w:tcW w:w="1194" w:type="dxa"/>
          </w:tcPr>
          <w:p w14:paraId="06A1A34E" w14:textId="314B05D9" w:rsidR="00346390" w:rsidRPr="000E7EE2" w:rsidRDefault="00346390" w:rsidP="000E7EE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.78</w:t>
            </w:r>
            <w:r w:rsidRPr="000E7EE2">
              <w:rPr>
                <w:rFonts w:asciiTheme="majorBidi" w:hAnsiTheme="majorBidi" w:cstheme="majorBidi"/>
                <w:sz w:val="22"/>
                <w:szCs w:val="22"/>
              </w:rPr>
              <w:t>±</w:t>
            </w:r>
            <w:r>
              <w:rPr>
                <w:rFonts w:asciiTheme="majorBidi" w:hAnsiTheme="majorBidi" w:cstheme="majorBidi"/>
                <w:sz w:val="22"/>
                <w:szCs w:val="22"/>
              </w:rPr>
              <w:t>1.2</w:t>
            </w:r>
          </w:p>
        </w:tc>
      </w:tr>
      <w:tr w:rsidR="00346390" w:rsidRPr="00CD68F9" w14:paraId="7B44DF5D" w14:textId="2EC19EEC" w:rsidTr="00FE6D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95" w:type="dxa"/>
          </w:tcPr>
          <w:p w14:paraId="24053EC2" w14:textId="07D553F3" w:rsidR="00346390" w:rsidRPr="000E7EE2" w:rsidRDefault="00346390" w:rsidP="000E7EE2">
            <w:pPr>
              <w:tabs>
                <w:tab w:val="left" w:pos="2907"/>
              </w:tabs>
              <w:spacing w:line="276" w:lineRule="auto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0E7EE2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2"/>
                <w:szCs w:val="22"/>
              </w:rPr>
              <w:t>12.</w:t>
            </w:r>
            <w:r w:rsidRPr="000E7EE2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 </w:t>
            </w:r>
            <w:r w:rsidRPr="000E7EE2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2"/>
                <w:szCs w:val="22"/>
              </w:rPr>
              <w:t>This school is well timetabled</w:t>
            </w:r>
          </w:p>
        </w:tc>
        <w:tc>
          <w:tcPr>
            <w:tcW w:w="1248" w:type="dxa"/>
          </w:tcPr>
          <w:p w14:paraId="784565A6" w14:textId="715F701C" w:rsidR="00346390" w:rsidRPr="00AC171C" w:rsidRDefault="00346390" w:rsidP="000E7EE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AC171C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.47±1.4</w:t>
            </w:r>
          </w:p>
        </w:tc>
        <w:tc>
          <w:tcPr>
            <w:tcW w:w="1194" w:type="dxa"/>
          </w:tcPr>
          <w:p w14:paraId="040BB496" w14:textId="117EAA73" w:rsidR="00346390" w:rsidRPr="00AC171C" w:rsidRDefault="00346390" w:rsidP="000E7EE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AC171C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.92±1.4</w:t>
            </w:r>
          </w:p>
        </w:tc>
        <w:tc>
          <w:tcPr>
            <w:tcW w:w="1194" w:type="dxa"/>
          </w:tcPr>
          <w:p w14:paraId="384A9720" w14:textId="3A205338" w:rsidR="00346390" w:rsidRPr="000E7EE2" w:rsidRDefault="00346390" w:rsidP="000E7EE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.72</w:t>
            </w:r>
            <w:r w:rsidRPr="000E7EE2">
              <w:rPr>
                <w:rFonts w:asciiTheme="majorBidi" w:hAnsiTheme="majorBidi" w:cstheme="majorBidi"/>
                <w:sz w:val="22"/>
                <w:szCs w:val="22"/>
              </w:rPr>
              <w:t>±</w:t>
            </w:r>
            <w:r>
              <w:rPr>
                <w:rFonts w:asciiTheme="majorBidi" w:hAnsiTheme="majorBidi" w:cstheme="majorBidi"/>
                <w:sz w:val="22"/>
                <w:szCs w:val="22"/>
              </w:rPr>
              <w:t>1.4</w:t>
            </w:r>
          </w:p>
        </w:tc>
      </w:tr>
      <w:tr w:rsidR="00346390" w:rsidRPr="00CD68F9" w14:paraId="3620EFF6" w14:textId="294312B4" w:rsidTr="00FE6D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95" w:type="dxa"/>
          </w:tcPr>
          <w:p w14:paraId="27CE2F16" w14:textId="5103EDC1" w:rsidR="00346390" w:rsidRPr="000E7EE2" w:rsidRDefault="00346390" w:rsidP="000E7EE2">
            <w:pPr>
              <w:spacing w:line="276" w:lineRule="auto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0E7EE2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2"/>
                <w:szCs w:val="22"/>
              </w:rPr>
              <w:t>17.</w:t>
            </w:r>
            <w:r w:rsidRPr="000E7EE2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 </w:t>
            </w:r>
            <w:r w:rsidRPr="000E7EE2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2"/>
                <w:szCs w:val="22"/>
              </w:rPr>
              <w:t>Cheating is a problem in the school</w:t>
            </w:r>
            <w:r w:rsidR="00720909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2"/>
                <w:szCs w:val="22"/>
              </w:rPr>
              <w:t>*</w:t>
            </w:r>
          </w:p>
        </w:tc>
        <w:tc>
          <w:tcPr>
            <w:tcW w:w="1248" w:type="dxa"/>
          </w:tcPr>
          <w:p w14:paraId="2BF11697" w14:textId="50F67C48" w:rsidR="00346390" w:rsidRPr="00AC171C" w:rsidRDefault="00346390" w:rsidP="000E7EE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AC171C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2.40±1.3</w:t>
            </w:r>
          </w:p>
        </w:tc>
        <w:tc>
          <w:tcPr>
            <w:tcW w:w="1194" w:type="dxa"/>
          </w:tcPr>
          <w:p w14:paraId="4EAFD243" w14:textId="5684AA33" w:rsidR="00346390" w:rsidRPr="00AC171C" w:rsidRDefault="00346390" w:rsidP="000E7EE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AC171C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2.80±1.2</w:t>
            </w:r>
          </w:p>
        </w:tc>
        <w:tc>
          <w:tcPr>
            <w:tcW w:w="1194" w:type="dxa"/>
          </w:tcPr>
          <w:p w14:paraId="796DBC4B" w14:textId="1829AEB0" w:rsidR="00346390" w:rsidRPr="000E7EE2" w:rsidRDefault="00346390" w:rsidP="000E7EE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.61</w:t>
            </w:r>
            <w:r w:rsidRPr="000E7EE2">
              <w:rPr>
                <w:rFonts w:asciiTheme="majorBidi" w:hAnsiTheme="majorBidi" w:cstheme="majorBidi"/>
                <w:sz w:val="22"/>
                <w:szCs w:val="22"/>
              </w:rPr>
              <w:t>±</w:t>
            </w:r>
            <w:r>
              <w:rPr>
                <w:rFonts w:asciiTheme="majorBidi" w:hAnsiTheme="majorBidi" w:cstheme="majorBidi"/>
                <w:sz w:val="22"/>
                <w:szCs w:val="22"/>
              </w:rPr>
              <w:t>1.4</w:t>
            </w:r>
          </w:p>
        </w:tc>
      </w:tr>
      <w:tr w:rsidR="00346390" w:rsidRPr="00CD68F9" w14:paraId="64F5C08F" w14:textId="36405B3B" w:rsidTr="00FE6D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95" w:type="dxa"/>
          </w:tcPr>
          <w:p w14:paraId="6EA41684" w14:textId="37BC17B5" w:rsidR="00346390" w:rsidRPr="000E7EE2" w:rsidRDefault="00346390" w:rsidP="000E7EE2">
            <w:pPr>
              <w:spacing w:line="276" w:lineRule="auto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0E7EE2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2"/>
                <w:szCs w:val="22"/>
              </w:rPr>
              <w:t>23.</w:t>
            </w:r>
            <w:r w:rsidRPr="000E7EE2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 </w:t>
            </w:r>
            <w:r w:rsidRPr="000E7EE2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2"/>
                <w:szCs w:val="22"/>
              </w:rPr>
              <w:t>The atmosphere is relaxed during lectures</w:t>
            </w:r>
          </w:p>
        </w:tc>
        <w:tc>
          <w:tcPr>
            <w:tcW w:w="1248" w:type="dxa"/>
          </w:tcPr>
          <w:p w14:paraId="2800B419" w14:textId="61146459" w:rsidR="00346390" w:rsidRPr="00AC171C" w:rsidRDefault="00346390" w:rsidP="000E7EE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AC171C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.71±1.3</w:t>
            </w:r>
          </w:p>
        </w:tc>
        <w:tc>
          <w:tcPr>
            <w:tcW w:w="1194" w:type="dxa"/>
          </w:tcPr>
          <w:p w14:paraId="1E0758BA" w14:textId="7690FEF0" w:rsidR="00346390" w:rsidRPr="00AC171C" w:rsidRDefault="00346390" w:rsidP="000E7EE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AC171C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.82±1.3</w:t>
            </w:r>
          </w:p>
        </w:tc>
        <w:tc>
          <w:tcPr>
            <w:tcW w:w="1194" w:type="dxa"/>
          </w:tcPr>
          <w:p w14:paraId="2AE912C9" w14:textId="2FD929B8" w:rsidR="00346390" w:rsidRPr="000E7EE2" w:rsidRDefault="00346390" w:rsidP="000E7EE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.68</w:t>
            </w:r>
            <w:r w:rsidRPr="000E7EE2">
              <w:rPr>
                <w:rFonts w:asciiTheme="majorBidi" w:hAnsiTheme="majorBidi" w:cstheme="majorBidi"/>
                <w:sz w:val="22"/>
                <w:szCs w:val="22"/>
              </w:rPr>
              <w:t>±</w:t>
            </w:r>
            <w:r>
              <w:rPr>
                <w:rFonts w:asciiTheme="majorBidi" w:hAnsiTheme="majorBidi" w:cstheme="majorBidi"/>
                <w:sz w:val="22"/>
                <w:szCs w:val="22"/>
              </w:rPr>
              <w:t>1.3</w:t>
            </w:r>
          </w:p>
        </w:tc>
      </w:tr>
      <w:tr w:rsidR="00346390" w:rsidRPr="00CD68F9" w14:paraId="6358577D" w14:textId="2BCF8546" w:rsidTr="00FE6D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95" w:type="dxa"/>
          </w:tcPr>
          <w:p w14:paraId="729FB370" w14:textId="3B1376B1" w:rsidR="00346390" w:rsidRPr="000E7EE2" w:rsidRDefault="00346390" w:rsidP="000E7EE2">
            <w:pPr>
              <w:spacing w:line="276" w:lineRule="auto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0E7EE2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2"/>
                <w:szCs w:val="22"/>
              </w:rPr>
              <w:t>30. There are opportunities for me to develop interpersonal skills</w:t>
            </w:r>
          </w:p>
        </w:tc>
        <w:tc>
          <w:tcPr>
            <w:tcW w:w="1248" w:type="dxa"/>
          </w:tcPr>
          <w:p w14:paraId="73B3C087" w14:textId="001FB504" w:rsidR="00346390" w:rsidRPr="00AC171C" w:rsidRDefault="00346390" w:rsidP="000E7EE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AC171C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.87±1.3</w:t>
            </w:r>
          </w:p>
        </w:tc>
        <w:tc>
          <w:tcPr>
            <w:tcW w:w="1194" w:type="dxa"/>
          </w:tcPr>
          <w:p w14:paraId="2A25B152" w14:textId="39C1AA95" w:rsidR="00346390" w:rsidRPr="00AC171C" w:rsidRDefault="00346390" w:rsidP="000E7EE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AC171C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.86±1.3</w:t>
            </w:r>
          </w:p>
        </w:tc>
        <w:tc>
          <w:tcPr>
            <w:tcW w:w="1194" w:type="dxa"/>
          </w:tcPr>
          <w:p w14:paraId="0859A357" w14:textId="4D2925B1" w:rsidR="00346390" w:rsidRPr="000E7EE2" w:rsidRDefault="00346390" w:rsidP="000E7EE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.91</w:t>
            </w:r>
            <w:r w:rsidRPr="000E7EE2">
              <w:rPr>
                <w:rFonts w:asciiTheme="majorBidi" w:hAnsiTheme="majorBidi" w:cstheme="majorBidi"/>
                <w:sz w:val="22"/>
                <w:szCs w:val="22"/>
              </w:rPr>
              <w:t>±</w:t>
            </w:r>
            <w:r>
              <w:rPr>
                <w:rFonts w:asciiTheme="majorBidi" w:hAnsiTheme="majorBidi" w:cstheme="majorBidi"/>
                <w:sz w:val="22"/>
                <w:szCs w:val="22"/>
              </w:rPr>
              <w:t>1.4</w:t>
            </w:r>
          </w:p>
        </w:tc>
      </w:tr>
      <w:tr w:rsidR="00346390" w:rsidRPr="00CD68F9" w14:paraId="5D0AAA6B" w14:textId="3E997C61" w:rsidTr="00FE6D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95" w:type="dxa"/>
          </w:tcPr>
          <w:p w14:paraId="4227135D" w14:textId="04ED269E" w:rsidR="00346390" w:rsidRPr="000E7EE2" w:rsidRDefault="00346390" w:rsidP="000E7EE2">
            <w:pPr>
              <w:spacing w:line="276" w:lineRule="auto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0E7EE2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2"/>
                <w:szCs w:val="22"/>
              </w:rPr>
              <w:t>33.</w:t>
            </w:r>
            <w:r w:rsidRPr="000E7EE2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 </w:t>
            </w:r>
            <w:r w:rsidRPr="000E7EE2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2"/>
                <w:szCs w:val="22"/>
              </w:rPr>
              <w:t>I feel comfortable in teaching sessions socially</w:t>
            </w:r>
          </w:p>
        </w:tc>
        <w:tc>
          <w:tcPr>
            <w:tcW w:w="1248" w:type="dxa"/>
          </w:tcPr>
          <w:p w14:paraId="701EA71B" w14:textId="2A6B7B4A" w:rsidR="00346390" w:rsidRPr="00AC171C" w:rsidRDefault="00346390" w:rsidP="000E7EE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AC171C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2.31±1.3</w:t>
            </w:r>
          </w:p>
        </w:tc>
        <w:tc>
          <w:tcPr>
            <w:tcW w:w="1194" w:type="dxa"/>
          </w:tcPr>
          <w:p w14:paraId="26E6375F" w14:textId="45A6B88D" w:rsidR="00346390" w:rsidRPr="00AC171C" w:rsidRDefault="00346390" w:rsidP="000E7EE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AC171C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2.33±1.3</w:t>
            </w:r>
          </w:p>
        </w:tc>
        <w:tc>
          <w:tcPr>
            <w:tcW w:w="1194" w:type="dxa"/>
          </w:tcPr>
          <w:p w14:paraId="1BD3F676" w14:textId="03C7F024" w:rsidR="00346390" w:rsidRPr="000E7EE2" w:rsidRDefault="00346390" w:rsidP="000E7EE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2.34</w:t>
            </w:r>
            <w:r w:rsidRPr="000E7EE2">
              <w:rPr>
                <w:rFonts w:asciiTheme="majorBidi" w:hAnsiTheme="majorBidi" w:cstheme="majorBidi"/>
                <w:sz w:val="22"/>
                <w:szCs w:val="22"/>
              </w:rPr>
              <w:t>±</w:t>
            </w:r>
            <w:r>
              <w:rPr>
                <w:rFonts w:asciiTheme="majorBidi" w:hAnsiTheme="majorBidi" w:cstheme="majorBidi"/>
                <w:sz w:val="22"/>
                <w:szCs w:val="22"/>
              </w:rPr>
              <w:t>1.4</w:t>
            </w:r>
          </w:p>
        </w:tc>
      </w:tr>
      <w:tr w:rsidR="00346390" w:rsidRPr="00CD68F9" w14:paraId="24EFEE05" w14:textId="7DC93AB2" w:rsidTr="00FE6D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95" w:type="dxa"/>
          </w:tcPr>
          <w:p w14:paraId="10220CBA" w14:textId="2D3F301D" w:rsidR="00346390" w:rsidRPr="000E7EE2" w:rsidRDefault="00346390" w:rsidP="000E7EE2">
            <w:pPr>
              <w:spacing w:line="276" w:lineRule="auto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0E7EE2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2"/>
                <w:szCs w:val="22"/>
              </w:rPr>
              <w:t>34.</w:t>
            </w:r>
            <w:r w:rsidRPr="000E7EE2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 </w:t>
            </w:r>
            <w:r w:rsidRPr="000E7EE2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2"/>
                <w:szCs w:val="22"/>
              </w:rPr>
              <w:t>The atmosphere is relaxed during seminars/tutorials</w:t>
            </w:r>
          </w:p>
        </w:tc>
        <w:tc>
          <w:tcPr>
            <w:tcW w:w="1248" w:type="dxa"/>
          </w:tcPr>
          <w:p w14:paraId="054EEEC0" w14:textId="0F8DB8E5" w:rsidR="00346390" w:rsidRPr="00AC171C" w:rsidRDefault="00346390" w:rsidP="000E7EE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AC171C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.95±1.2</w:t>
            </w:r>
          </w:p>
        </w:tc>
        <w:tc>
          <w:tcPr>
            <w:tcW w:w="1194" w:type="dxa"/>
          </w:tcPr>
          <w:p w14:paraId="014CEC80" w14:textId="5BD5A13B" w:rsidR="00346390" w:rsidRPr="00AC171C" w:rsidRDefault="00346390" w:rsidP="000E7EE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AC171C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2.10±1.3</w:t>
            </w:r>
          </w:p>
        </w:tc>
        <w:tc>
          <w:tcPr>
            <w:tcW w:w="1194" w:type="dxa"/>
          </w:tcPr>
          <w:p w14:paraId="5ADE9D6E" w14:textId="19F7966E" w:rsidR="00346390" w:rsidRPr="000E7EE2" w:rsidRDefault="00346390" w:rsidP="000E7EE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.86</w:t>
            </w:r>
            <w:r w:rsidRPr="000E7EE2">
              <w:rPr>
                <w:rFonts w:asciiTheme="majorBidi" w:hAnsiTheme="majorBidi" w:cstheme="majorBidi"/>
                <w:sz w:val="22"/>
                <w:szCs w:val="22"/>
              </w:rPr>
              <w:t>±</w:t>
            </w:r>
            <w:r>
              <w:rPr>
                <w:rFonts w:asciiTheme="majorBidi" w:hAnsiTheme="majorBidi" w:cstheme="majorBidi"/>
                <w:sz w:val="22"/>
                <w:szCs w:val="22"/>
              </w:rPr>
              <w:t>1.3</w:t>
            </w:r>
          </w:p>
        </w:tc>
      </w:tr>
      <w:tr w:rsidR="00346390" w:rsidRPr="00CD68F9" w14:paraId="3C234E6F" w14:textId="7454E360" w:rsidTr="00FE6D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95" w:type="dxa"/>
          </w:tcPr>
          <w:p w14:paraId="1BC1EFEC" w14:textId="1EC4F4AF" w:rsidR="00346390" w:rsidRPr="000E7EE2" w:rsidRDefault="00346390" w:rsidP="000E7EE2">
            <w:pPr>
              <w:spacing w:line="276" w:lineRule="auto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0E7EE2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2"/>
                <w:szCs w:val="22"/>
              </w:rPr>
              <w:t>35.</w:t>
            </w:r>
            <w:r w:rsidRPr="000E7EE2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 </w:t>
            </w:r>
            <w:r w:rsidRPr="000E7EE2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2"/>
                <w:szCs w:val="22"/>
              </w:rPr>
              <w:t>I find my experience disappointing</w:t>
            </w:r>
            <w:r w:rsidR="00720909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2"/>
                <w:szCs w:val="22"/>
              </w:rPr>
              <w:t>*</w:t>
            </w:r>
          </w:p>
        </w:tc>
        <w:tc>
          <w:tcPr>
            <w:tcW w:w="1248" w:type="dxa"/>
          </w:tcPr>
          <w:p w14:paraId="7A1DF9A3" w14:textId="543A21E0" w:rsidR="00346390" w:rsidRPr="00AC171C" w:rsidRDefault="00346390" w:rsidP="000E7EE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AC171C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2.56±1.4</w:t>
            </w:r>
          </w:p>
        </w:tc>
        <w:tc>
          <w:tcPr>
            <w:tcW w:w="1194" w:type="dxa"/>
          </w:tcPr>
          <w:p w14:paraId="11A695D6" w14:textId="1C3DFACA" w:rsidR="00346390" w:rsidRPr="00AC171C" w:rsidRDefault="00346390" w:rsidP="000E7EE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AC171C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2.50±1.4</w:t>
            </w:r>
          </w:p>
        </w:tc>
        <w:tc>
          <w:tcPr>
            <w:tcW w:w="1194" w:type="dxa"/>
          </w:tcPr>
          <w:p w14:paraId="249F7618" w14:textId="74C65A8D" w:rsidR="00346390" w:rsidRPr="000E7EE2" w:rsidRDefault="00346390" w:rsidP="000E7EE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2.59</w:t>
            </w:r>
            <w:r w:rsidRPr="000E7EE2">
              <w:rPr>
                <w:rFonts w:asciiTheme="majorBidi" w:hAnsiTheme="majorBidi" w:cstheme="majorBidi"/>
                <w:sz w:val="22"/>
                <w:szCs w:val="22"/>
              </w:rPr>
              <w:t>±</w:t>
            </w:r>
            <w:r>
              <w:rPr>
                <w:rFonts w:asciiTheme="majorBidi" w:hAnsiTheme="majorBidi" w:cstheme="majorBidi"/>
                <w:sz w:val="22"/>
                <w:szCs w:val="22"/>
              </w:rPr>
              <w:t>1.4</w:t>
            </w:r>
          </w:p>
        </w:tc>
      </w:tr>
      <w:tr w:rsidR="00346390" w:rsidRPr="00CD68F9" w14:paraId="36D9B842" w14:textId="63C6E4E0" w:rsidTr="00FE6D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95" w:type="dxa"/>
          </w:tcPr>
          <w:p w14:paraId="09C17EB1" w14:textId="42AB4A2A" w:rsidR="00346390" w:rsidRPr="000E7EE2" w:rsidRDefault="00346390" w:rsidP="000E7EE2">
            <w:pPr>
              <w:spacing w:line="276" w:lineRule="auto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0E7EE2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2"/>
                <w:szCs w:val="22"/>
              </w:rPr>
              <w:t>36.</w:t>
            </w:r>
            <w:r w:rsidRPr="000E7EE2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 </w:t>
            </w:r>
            <w:r w:rsidRPr="000E7EE2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2"/>
                <w:szCs w:val="22"/>
              </w:rPr>
              <w:t>I am able to concentrate well</w:t>
            </w:r>
          </w:p>
        </w:tc>
        <w:tc>
          <w:tcPr>
            <w:tcW w:w="1248" w:type="dxa"/>
          </w:tcPr>
          <w:p w14:paraId="5F2612E2" w14:textId="239778B1" w:rsidR="00346390" w:rsidRPr="00AC171C" w:rsidRDefault="00346390" w:rsidP="000E7EE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AC171C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2.70±1.1</w:t>
            </w:r>
          </w:p>
        </w:tc>
        <w:tc>
          <w:tcPr>
            <w:tcW w:w="1194" w:type="dxa"/>
          </w:tcPr>
          <w:p w14:paraId="25202476" w14:textId="5674E143" w:rsidR="00346390" w:rsidRPr="00AC171C" w:rsidRDefault="00346390" w:rsidP="000E7EE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AC171C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2.55±1.1</w:t>
            </w:r>
          </w:p>
        </w:tc>
        <w:tc>
          <w:tcPr>
            <w:tcW w:w="1194" w:type="dxa"/>
          </w:tcPr>
          <w:p w14:paraId="65F1D446" w14:textId="4B666FE7" w:rsidR="00346390" w:rsidRPr="000E7EE2" w:rsidRDefault="00346390" w:rsidP="000E7EE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2.69</w:t>
            </w:r>
            <w:r w:rsidRPr="000E7EE2">
              <w:rPr>
                <w:rFonts w:asciiTheme="majorBidi" w:hAnsiTheme="majorBidi" w:cstheme="majorBidi"/>
                <w:sz w:val="22"/>
                <w:szCs w:val="22"/>
              </w:rPr>
              <w:t>±</w:t>
            </w:r>
            <w:r>
              <w:rPr>
                <w:rFonts w:asciiTheme="majorBidi" w:hAnsiTheme="majorBidi" w:cstheme="majorBidi"/>
                <w:sz w:val="22"/>
                <w:szCs w:val="22"/>
              </w:rPr>
              <w:t>1.2</w:t>
            </w:r>
          </w:p>
        </w:tc>
      </w:tr>
      <w:tr w:rsidR="00346390" w:rsidRPr="00CD68F9" w14:paraId="4EFDBAE5" w14:textId="2BC64AD2" w:rsidTr="00FE6D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95" w:type="dxa"/>
          </w:tcPr>
          <w:p w14:paraId="67A00505" w14:textId="2B20A6B8" w:rsidR="00346390" w:rsidRPr="000E7EE2" w:rsidRDefault="00346390" w:rsidP="000E7EE2">
            <w:pPr>
              <w:spacing w:line="276" w:lineRule="auto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0E7EE2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2"/>
                <w:szCs w:val="22"/>
              </w:rPr>
              <w:t>42.</w:t>
            </w:r>
            <w:r w:rsidRPr="000E7EE2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 </w:t>
            </w:r>
            <w:r w:rsidRPr="000E7EE2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2"/>
                <w:szCs w:val="22"/>
              </w:rPr>
              <w:t>The enjoyment outweighs the stress of the courses</w:t>
            </w:r>
          </w:p>
        </w:tc>
        <w:tc>
          <w:tcPr>
            <w:tcW w:w="1248" w:type="dxa"/>
          </w:tcPr>
          <w:p w14:paraId="00ED90DF" w14:textId="110CBC35" w:rsidR="00346390" w:rsidRPr="00AC171C" w:rsidRDefault="00346390" w:rsidP="000E7EE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AC171C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.33±1.3</w:t>
            </w:r>
          </w:p>
        </w:tc>
        <w:tc>
          <w:tcPr>
            <w:tcW w:w="1194" w:type="dxa"/>
          </w:tcPr>
          <w:p w14:paraId="38F7EC2B" w14:textId="6F01C327" w:rsidR="00346390" w:rsidRPr="00AC171C" w:rsidRDefault="00346390" w:rsidP="000E7EE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AC171C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.43±1.4</w:t>
            </w:r>
          </w:p>
        </w:tc>
        <w:tc>
          <w:tcPr>
            <w:tcW w:w="1194" w:type="dxa"/>
          </w:tcPr>
          <w:p w14:paraId="2ECA3F18" w14:textId="78FFAC51" w:rsidR="00346390" w:rsidRPr="000E7EE2" w:rsidRDefault="00346390" w:rsidP="000E7EE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.40</w:t>
            </w:r>
            <w:r w:rsidRPr="000E7EE2">
              <w:rPr>
                <w:rFonts w:asciiTheme="majorBidi" w:hAnsiTheme="majorBidi" w:cstheme="majorBidi"/>
                <w:sz w:val="22"/>
                <w:szCs w:val="22"/>
              </w:rPr>
              <w:t>±</w:t>
            </w:r>
            <w:r>
              <w:rPr>
                <w:rFonts w:asciiTheme="majorBidi" w:hAnsiTheme="majorBidi" w:cstheme="majorBidi"/>
                <w:sz w:val="22"/>
                <w:szCs w:val="22"/>
              </w:rPr>
              <w:t>1.4</w:t>
            </w:r>
          </w:p>
        </w:tc>
      </w:tr>
      <w:tr w:rsidR="00346390" w:rsidRPr="00CD68F9" w14:paraId="5AB2416F" w14:textId="0719EE21" w:rsidTr="00FE6D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95" w:type="dxa"/>
          </w:tcPr>
          <w:p w14:paraId="77A46869" w14:textId="7602AA51" w:rsidR="00346390" w:rsidRPr="000E7EE2" w:rsidRDefault="00346390" w:rsidP="000E7EE2">
            <w:pPr>
              <w:spacing w:line="276" w:lineRule="auto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0E7EE2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2"/>
                <w:szCs w:val="22"/>
              </w:rPr>
              <w:t>43.</w:t>
            </w:r>
            <w:r w:rsidRPr="000E7EE2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 </w:t>
            </w:r>
            <w:r w:rsidRPr="000E7EE2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2"/>
                <w:szCs w:val="22"/>
              </w:rPr>
              <w:t>The atmosphere motivates me as a learner</w:t>
            </w:r>
          </w:p>
        </w:tc>
        <w:tc>
          <w:tcPr>
            <w:tcW w:w="1248" w:type="dxa"/>
          </w:tcPr>
          <w:p w14:paraId="79467B34" w14:textId="6BC2850C" w:rsidR="00346390" w:rsidRPr="00AC171C" w:rsidRDefault="00346390" w:rsidP="000E7EE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AC171C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.56±1.3</w:t>
            </w:r>
          </w:p>
        </w:tc>
        <w:tc>
          <w:tcPr>
            <w:tcW w:w="1194" w:type="dxa"/>
          </w:tcPr>
          <w:p w14:paraId="277FFC06" w14:textId="6126F3EC" w:rsidR="00346390" w:rsidRPr="00AC171C" w:rsidRDefault="00346390" w:rsidP="000E7EE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AC171C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.82±1.4</w:t>
            </w:r>
          </w:p>
        </w:tc>
        <w:tc>
          <w:tcPr>
            <w:tcW w:w="1194" w:type="dxa"/>
          </w:tcPr>
          <w:p w14:paraId="6EFA24C2" w14:textId="1ED13710" w:rsidR="00346390" w:rsidRPr="000E7EE2" w:rsidRDefault="00346390" w:rsidP="000E7EE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.63</w:t>
            </w:r>
            <w:r w:rsidRPr="000E7EE2">
              <w:rPr>
                <w:rFonts w:asciiTheme="majorBidi" w:hAnsiTheme="majorBidi" w:cstheme="majorBidi"/>
                <w:sz w:val="22"/>
                <w:szCs w:val="22"/>
              </w:rPr>
              <w:t>±</w:t>
            </w:r>
            <w:r>
              <w:rPr>
                <w:rFonts w:asciiTheme="majorBidi" w:hAnsiTheme="majorBidi" w:cstheme="majorBidi"/>
                <w:sz w:val="22"/>
                <w:szCs w:val="22"/>
              </w:rPr>
              <w:t>1.5</w:t>
            </w:r>
          </w:p>
        </w:tc>
      </w:tr>
      <w:tr w:rsidR="00346390" w:rsidRPr="00CD68F9" w14:paraId="2F09DB93" w14:textId="5B285E1B" w:rsidTr="00FE6D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95" w:type="dxa"/>
          </w:tcPr>
          <w:p w14:paraId="51CF725D" w14:textId="4C1CC4BB" w:rsidR="00346390" w:rsidRPr="000E7EE2" w:rsidRDefault="00346390" w:rsidP="000E7EE2">
            <w:pPr>
              <w:spacing w:line="276" w:lineRule="auto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0E7EE2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2"/>
                <w:szCs w:val="22"/>
              </w:rPr>
              <w:t>49.</w:t>
            </w:r>
            <w:r w:rsidRPr="000E7EE2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 </w:t>
            </w:r>
            <w:r w:rsidRPr="000E7EE2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2"/>
                <w:szCs w:val="22"/>
              </w:rPr>
              <w:t>I feel I am able to ask the questions I want</w:t>
            </w:r>
          </w:p>
        </w:tc>
        <w:tc>
          <w:tcPr>
            <w:tcW w:w="1248" w:type="dxa"/>
          </w:tcPr>
          <w:p w14:paraId="1E6340D0" w14:textId="38A7A558" w:rsidR="00346390" w:rsidRPr="00AC171C" w:rsidRDefault="00346390" w:rsidP="000E7EE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AC171C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.93±1.3</w:t>
            </w:r>
          </w:p>
        </w:tc>
        <w:tc>
          <w:tcPr>
            <w:tcW w:w="1194" w:type="dxa"/>
          </w:tcPr>
          <w:p w14:paraId="78E5293C" w14:textId="6AC2DDF5" w:rsidR="00346390" w:rsidRPr="00AC171C" w:rsidRDefault="00346390" w:rsidP="000E7EE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AC171C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.80±1.3</w:t>
            </w:r>
          </w:p>
        </w:tc>
        <w:tc>
          <w:tcPr>
            <w:tcW w:w="1194" w:type="dxa"/>
          </w:tcPr>
          <w:p w14:paraId="5FC898FA" w14:textId="1A2700F2" w:rsidR="00346390" w:rsidRPr="000E7EE2" w:rsidRDefault="00346390" w:rsidP="000E7EE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.96</w:t>
            </w:r>
            <w:r w:rsidRPr="000E7EE2">
              <w:rPr>
                <w:rFonts w:asciiTheme="majorBidi" w:hAnsiTheme="majorBidi" w:cstheme="majorBidi"/>
                <w:sz w:val="22"/>
                <w:szCs w:val="22"/>
              </w:rPr>
              <w:t>±</w:t>
            </w:r>
            <w:r>
              <w:rPr>
                <w:rFonts w:asciiTheme="majorBidi" w:hAnsiTheme="majorBidi" w:cstheme="majorBidi"/>
                <w:sz w:val="22"/>
                <w:szCs w:val="22"/>
              </w:rPr>
              <w:t>1.4</w:t>
            </w:r>
          </w:p>
        </w:tc>
      </w:tr>
      <w:tr w:rsidR="00FE6D5B" w:rsidRPr="00CD68F9" w14:paraId="0372686D" w14:textId="75A6623B" w:rsidTr="00301A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31" w:type="dxa"/>
            <w:gridSpan w:val="4"/>
          </w:tcPr>
          <w:p w14:paraId="2D573B47" w14:textId="67700C32" w:rsidR="00FE6D5B" w:rsidRPr="000E7EE2" w:rsidRDefault="00FE6D5B" w:rsidP="000E7EE2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AC171C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Students’ social self-perception (SSP)</w:t>
            </w:r>
          </w:p>
        </w:tc>
      </w:tr>
      <w:tr w:rsidR="00346390" w:rsidRPr="00CD68F9" w14:paraId="5D5B3851" w14:textId="027FDD09" w:rsidTr="00FE6D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95" w:type="dxa"/>
          </w:tcPr>
          <w:p w14:paraId="60B2C7F9" w14:textId="23DDFA78" w:rsidR="00346390" w:rsidRPr="000E7EE2" w:rsidRDefault="00346390" w:rsidP="000E7EE2">
            <w:pPr>
              <w:spacing w:line="276" w:lineRule="auto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0E7EE2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2"/>
                <w:szCs w:val="22"/>
              </w:rPr>
              <w:t>3.</w:t>
            </w:r>
            <w:r w:rsidRPr="000E7EE2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 </w:t>
            </w:r>
            <w:r w:rsidRPr="000E7EE2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2"/>
                <w:szCs w:val="22"/>
              </w:rPr>
              <w:t>There is a good support system for students who get stressed</w:t>
            </w:r>
          </w:p>
        </w:tc>
        <w:tc>
          <w:tcPr>
            <w:tcW w:w="1248" w:type="dxa"/>
          </w:tcPr>
          <w:p w14:paraId="45AE88B4" w14:textId="7571F442" w:rsidR="00346390" w:rsidRPr="00AC171C" w:rsidRDefault="00346390" w:rsidP="000E7EE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AC171C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0.60±0.9</w:t>
            </w:r>
          </w:p>
        </w:tc>
        <w:tc>
          <w:tcPr>
            <w:tcW w:w="1194" w:type="dxa"/>
          </w:tcPr>
          <w:p w14:paraId="5479ACBF" w14:textId="0983A90F" w:rsidR="00346390" w:rsidRPr="00AC171C" w:rsidRDefault="00346390" w:rsidP="000E7EE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AC171C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0.63±0.9</w:t>
            </w:r>
          </w:p>
        </w:tc>
        <w:tc>
          <w:tcPr>
            <w:tcW w:w="1194" w:type="dxa"/>
          </w:tcPr>
          <w:p w14:paraId="72288CF7" w14:textId="442A1740" w:rsidR="00346390" w:rsidRPr="000E7EE2" w:rsidRDefault="00346390" w:rsidP="000E7EE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0.68</w:t>
            </w:r>
            <w:r w:rsidRPr="000E7EE2">
              <w:rPr>
                <w:rFonts w:asciiTheme="majorBidi" w:hAnsiTheme="majorBidi" w:cstheme="majorBidi"/>
                <w:sz w:val="22"/>
                <w:szCs w:val="22"/>
              </w:rPr>
              <w:t>±</w:t>
            </w:r>
            <w:r>
              <w:rPr>
                <w:rFonts w:asciiTheme="majorBidi" w:hAnsiTheme="majorBidi" w:cstheme="majorBidi"/>
                <w:sz w:val="22"/>
                <w:szCs w:val="22"/>
              </w:rPr>
              <w:t>1.0</w:t>
            </w:r>
          </w:p>
        </w:tc>
      </w:tr>
      <w:tr w:rsidR="00346390" w:rsidRPr="00CD68F9" w14:paraId="45050DEC" w14:textId="469BDAE9" w:rsidTr="00FE6D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95" w:type="dxa"/>
          </w:tcPr>
          <w:p w14:paraId="66BA965B" w14:textId="20DAEBF7" w:rsidR="00346390" w:rsidRPr="000E7EE2" w:rsidRDefault="00346390" w:rsidP="000E7EE2">
            <w:pPr>
              <w:spacing w:line="276" w:lineRule="auto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0E7EE2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2"/>
                <w:szCs w:val="22"/>
              </w:rPr>
              <w:t>4.</w:t>
            </w:r>
            <w:r w:rsidRPr="000E7EE2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 </w:t>
            </w:r>
            <w:r w:rsidRPr="000E7EE2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2"/>
                <w:szCs w:val="22"/>
              </w:rPr>
              <w:t>I am too tired to enjoy the courses</w:t>
            </w:r>
            <w:r w:rsidR="00720909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2"/>
                <w:szCs w:val="22"/>
              </w:rPr>
              <w:t>*</w:t>
            </w:r>
          </w:p>
        </w:tc>
        <w:tc>
          <w:tcPr>
            <w:tcW w:w="1248" w:type="dxa"/>
          </w:tcPr>
          <w:p w14:paraId="1F2720F7" w14:textId="77FAEA16" w:rsidR="00346390" w:rsidRPr="00AC171C" w:rsidRDefault="00346390" w:rsidP="000E7EE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AC171C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.31±1.4</w:t>
            </w:r>
          </w:p>
        </w:tc>
        <w:tc>
          <w:tcPr>
            <w:tcW w:w="1194" w:type="dxa"/>
          </w:tcPr>
          <w:p w14:paraId="2046B9B7" w14:textId="7F281136" w:rsidR="00346390" w:rsidRPr="00AC171C" w:rsidRDefault="00346390" w:rsidP="000E7EE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AC171C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.33±1.3</w:t>
            </w:r>
          </w:p>
        </w:tc>
        <w:tc>
          <w:tcPr>
            <w:tcW w:w="1194" w:type="dxa"/>
          </w:tcPr>
          <w:p w14:paraId="69EC3470" w14:textId="0A5D77D4" w:rsidR="00346390" w:rsidRPr="000E7EE2" w:rsidRDefault="00346390" w:rsidP="000E7EE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.07</w:t>
            </w:r>
            <w:r w:rsidRPr="000E7EE2">
              <w:rPr>
                <w:rFonts w:asciiTheme="majorBidi" w:hAnsiTheme="majorBidi" w:cstheme="majorBidi"/>
                <w:sz w:val="22"/>
                <w:szCs w:val="22"/>
              </w:rPr>
              <w:t>±</w:t>
            </w:r>
            <w:r>
              <w:rPr>
                <w:rFonts w:asciiTheme="majorBidi" w:hAnsiTheme="majorBidi" w:cstheme="majorBidi"/>
                <w:sz w:val="22"/>
                <w:szCs w:val="22"/>
              </w:rPr>
              <w:t>1.2</w:t>
            </w:r>
          </w:p>
        </w:tc>
      </w:tr>
      <w:tr w:rsidR="00346390" w:rsidRPr="00CD68F9" w14:paraId="7BB3F9BF" w14:textId="3AF2ACEC" w:rsidTr="00FE6D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95" w:type="dxa"/>
          </w:tcPr>
          <w:p w14:paraId="6DBB731F" w14:textId="170EFD7C" w:rsidR="00346390" w:rsidRPr="000E7EE2" w:rsidRDefault="00346390" w:rsidP="000E7EE2">
            <w:pPr>
              <w:spacing w:line="276" w:lineRule="auto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0E7EE2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2"/>
                <w:szCs w:val="22"/>
              </w:rPr>
              <w:t>14.</w:t>
            </w:r>
            <w:r w:rsidRPr="000E7EE2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 </w:t>
            </w:r>
            <w:r w:rsidRPr="000E7EE2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2"/>
                <w:szCs w:val="22"/>
              </w:rPr>
              <w:t>I am rarely bored on the courses</w:t>
            </w:r>
          </w:p>
        </w:tc>
        <w:tc>
          <w:tcPr>
            <w:tcW w:w="1248" w:type="dxa"/>
          </w:tcPr>
          <w:p w14:paraId="4B3C66B2" w14:textId="0A758FDD" w:rsidR="00346390" w:rsidRPr="00AC171C" w:rsidRDefault="00346390" w:rsidP="000E7EE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AC171C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.12±1.3</w:t>
            </w:r>
          </w:p>
        </w:tc>
        <w:tc>
          <w:tcPr>
            <w:tcW w:w="1194" w:type="dxa"/>
          </w:tcPr>
          <w:p w14:paraId="02EB27A3" w14:textId="3DCAC7BA" w:rsidR="00346390" w:rsidRPr="00AC171C" w:rsidRDefault="00346390" w:rsidP="000E7EE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AC171C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.02±1.2</w:t>
            </w:r>
          </w:p>
        </w:tc>
        <w:tc>
          <w:tcPr>
            <w:tcW w:w="1194" w:type="dxa"/>
          </w:tcPr>
          <w:p w14:paraId="396F99AA" w14:textId="3D22D1BD" w:rsidR="00346390" w:rsidRPr="000E7EE2" w:rsidRDefault="00346390" w:rsidP="000E7EE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.33</w:t>
            </w:r>
            <w:r w:rsidRPr="000E7EE2">
              <w:rPr>
                <w:rFonts w:asciiTheme="majorBidi" w:hAnsiTheme="majorBidi" w:cstheme="majorBidi"/>
                <w:sz w:val="22"/>
                <w:szCs w:val="22"/>
              </w:rPr>
              <w:t>±</w:t>
            </w:r>
            <w:r>
              <w:rPr>
                <w:rFonts w:asciiTheme="majorBidi" w:hAnsiTheme="majorBidi" w:cstheme="majorBidi"/>
                <w:sz w:val="22"/>
                <w:szCs w:val="22"/>
              </w:rPr>
              <w:t>1.4</w:t>
            </w:r>
          </w:p>
        </w:tc>
      </w:tr>
      <w:tr w:rsidR="00346390" w:rsidRPr="00CD68F9" w14:paraId="18DA9C63" w14:textId="6A9D9154" w:rsidTr="00FE6D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95" w:type="dxa"/>
          </w:tcPr>
          <w:p w14:paraId="085EF0EB" w14:textId="762755E1" w:rsidR="00346390" w:rsidRPr="000E7EE2" w:rsidRDefault="00346390" w:rsidP="000E7EE2">
            <w:pPr>
              <w:spacing w:line="276" w:lineRule="auto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2"/>
                <w:szCs w:val="22"/>
              </w:rPr>
            </w:pPr>
            <w:bookmarkStart w:id="2" w:name="_Hlk110853319"/>
            <w:r w:rsidRPr="000E7EE2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2"/>
                <w:szCs w:val="22"/>
              </w:rPr>
              <w:t>15.</w:t>
            </w:r>
            <w:r w:rsidRPr="000E7EE2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 </w:t>
            </w:r>
            <w:r w:rsidRPr="000E7EE2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2"/>
                <w:szCs w:val="22"/>
              </w:rPr>
              <w:t>I have good friends in this school</w:t>
            </w:r>
            <w:bookmarkEnd w:id="2"/>
          </w:p>
        </w:tc>
        <w:tc>
          <w:tcPr>
            <w:tcW w:w="1248" w:type="dxa"/>
          </w:tcPr>
          <w:p w14:paraId="3D4D0A4A" w14:textId="21BDBEAE" w:rsidR="00346390" w:rsidRPr="00CF352B" w:rsidRDefault="00346390" w:rsidP="000E7EE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CF352B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3.26±1.1</w:t>
            </w:r>
          </w:p>
        </w:tc>
        <w:tc>
          <w:tcPr>
            <w:tcW w:w="1194" w:type="dxa"/>
          </w:tcPr>
          <w:p w14:paraId="78A8844B" w14:textId="3D2B4BC3" w:rsidR="00346390" w:rsidRPr="00CF352B" w:rsidRDefault="00346390" w:rsidP="000E7EE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CF352B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3.09±1.2</w:t>
            </w:r>
          </w:p>
        </w:tc>
        <w:tc>
          <w:tcPr>
            <w:tcW w:w="1194" w:type="dxa"/>
          </w:tcPr>
          <w:p w14:paraId="4BB3EA3A" w14:textId="186DC4F7" w:rsidR="00346390" w:rsidRPr="00CF352B" w:rsidRDefault="00346390" w:rsidP="000E7EE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CF352B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3.14</w:t>
            </w:r>
            <w:r w:rsidRPr="00CF352B">
              <w:rPr>
                <w:rFonts w:asciiTheme="majorBidi" w:hAnsiTheme="majorBidi" w:cstheme="majorBidi"/>
                <w:sz w:val="22"/>
                <w:szCs w:val="22"/>
              </w:rPr>
              <w:t>±1.1</w:t>
            </w:r>
          </w:p>
        </w:tc>
      </w:tr>
      <w:tr w:rsidR="00346390" w:rsidRPr="00CD68F9" w14:paraId="7704BA3C" w14:textId="77004C95" w:rsidTr="00FE6D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95" w:type="dxa"/>
          </w:tcPr>
          <w:p w14:paraId="2C6AF8CD" w14:textId="47367FBD" w:rsidR="00346390" w:rsidRPr="000E7EE2" w:rsidRDefault="00346390" w:rsidP="000E7EE2">
            <w:pPr>
              <w:spacing w:line="276" w:lineRule="auto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0E7EE2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2"/>
                <w:szCs w:val="22"/>
              </w:rPr>
              <w:t>19.</w:t>
            </w:r>
            <w:r w:rsidRPr="000E7EE2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 </w:t>
            </w:r>
            <w:r w:rsidRPr="000E7EE2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2"/>
                <w:szCs w:val="22"/>
              </w:rPr>
              <w:t>My social life is good</w:t>
            </w:r>
          </w:p>
        </w:tc>
        <w:tc>
          <w:tcPr>
            <w:tcW w:w="1248" w:type="dxa"/>
          </w:tcPr>
          <w:p w14:paraId="1ED78EE4" w14:textId="30D62E53" w:rsidR="00346390" w:rsidRPr="00AC171C" w:rsidRDefault="00346390" w:rsidP="000E7EE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AC171C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2.39±1.3</w:t>
            </w:r>
          </w:p>
        </w:tc>
        <w:tc>
          <w:tcPr>
            <w:tcW w:w="1194" w:type="dxa"/>
          </w:tcPr>
          <w:p w14:paraId="2BBE318C" w14:textId="712D489F" w:rsidR="00346390" w:rsidRPr="00AC171C" w:rsidRDefault="00346390" w:rsidP="000E7EE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AC171C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2.52±1.3</w:t>
            </w:r>
          </w:p>
        </w:tc>
        <w:tc>
          <w:tcPr>
            <w:tcW w:w="1194" w:type="dxa"/>
          </w:tcPr>
          <w:p w14:paraId="012719EE" w14:textId="2595A8A6" w:rsidR="00346390" w:rsidRPr="000E7EE2" w:rsidRDefault="00346390" w:rsidP="000E7EE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2.53</w:t>
            </w:r>
            <w:r w:rsidRPr="000E7EE2">
              <w:rPr>
                <w:rFonts w:asciiTheme="majorBidi" w:hAnsiTheme="majorBidi" w:cstheme="majorBidi"/>
                <w:sz w:val="22"/>
                <w:szCs w:val="22"/>
              </w:rPr>
              <w:t>±</w:t>
            </w:r>
            <w:r>
              <w:rPr>
                <w:rFonts w:asciiTheme="majorBidi" w:hAnsiTheme="majorBidi" w:cstheme="majorBidi"/>
                <w:sz w:val="22"/>
                <w:szCs w:val="22"/>
              </w:rPr>
              <w:t>1.4</w:t>
            </w:r>
          </w:p>
        </w:tc>
      </w:tr>
      <w:tr w:rsidR="00346390" w:rsidRPr="00CD68F9" w14:paraId="07E0562C" w14:textId="11B5F382" w:rsidTr="00FE6D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95" w:type="dxa"/>
          </w:tcPr>
          <w:p w14:paraId="21BC94A0" w14:textId="2C8AB0A4" w:rsidR="00346390" w:rsidRPr="000E7EE2" w:rsidRDefault="00346390" w:rsidP="000E7EE2">
            <w:pPr>
              <w:tabs>
                <w:tab w:val="left" w:pos="1105"/>
              </w:tabs>
              <w:spacing w:line="276" w:lineRule="auto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0E7EE2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2"/>
                <w:szCs w:val="22"/>
              </w:rPr>
              <w:t>28. I seldom feel lonely</w:t>
            </w:r>
          </w:p>
        </w:tc>
        <w:tc>
          <w:tcPr>
            <w:tcW w:w="1248" w:type="dxa"/>
          </w:tcPr>
          <w:p w14:paraId="5A9E8DC6" w14:textId="67EA8481" w:rsidR="00346390" w:rsidRPr="00AC171C" w:rsidRDefault="00346390" w:rsidP="000E7EE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AC171C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2.12±1.4</w:t>
            </w:r>
          </w:p>
        </w:tc>
        <w:tc>
          <w:tcPr>
            <w:tcW w:w="1194" w:type="dxa"/>
          </w:tcPr>
          <w:p w14:paraId="495A9084" w14:textId="4EFFC465" w:rsidR="00346390" w:rsidRPr="00AC171C" w:rsidRDefault="00346390" w:rsidP="000E7EE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AC171C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2.18±1.5</w:t>
            </w:r>
          </w:p>
        </w:tc>
        <w:tc>
          <w:tcPr>
            <w:tcW w:w="1194" w:type="dxa"/>
          </w:tcPr>
          <w:p w14:paraId="143FA3CE" w14:textId="704B2830" w:rsidR="00346390" w:rsidRPr="000E7EE2" w:rsidRDefault="00346390" w:rsidP="000E7EE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2.10</w:t>
            </w:r>
            <w:r w:rsidRPr="000E7EE2">
              <w:rPr>
                <w:rFonts w:asciiTheme="majorBidi" w:hAnsiTheme="majorBidi" w:cstheme="majorBidi"/>
                <w:sz w:val="22"/>
                <w:szCs w:val="22"/>
              </w:rPr>
              <w:t>±</w:t>
            </w:r>
            <w:r>
              <w:rPr>
                <w:rFonts w:asciiTheme="majorBidi" w:hAnsiTheme="majorBidi" w:cstheme="majorBidi"/>
                <w:sz w:val="22"/>
                <w:szCs w:val="22"/>
              </w:rPr>
              <w:t>1.4</w:t>
            </w:r>
          </w:p>
        </w:tc>
      </w:tr>
      <w:tr w:rsidR="00346390" w:rsidRPr="00CD68F9" w14:paraId="2233418A" w14:textId="458AB097" w:rsidTr="00FE6D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95" w:type="dxa"/>
          </w:tcPr>
          <w:p w14:paraId="216C93D9" w14:textId="7159F6C0" w:rsidR="00346390" w:rsidRPr="000E7EE2" w:rsidRDefault="00346390" w:rsidP="000E7EE2">
            <w:pPr>
              <w:spacing w:line="276" w:lineRule="auto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0E7EE2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2"/>
                <w:szCs w:val="22"/>
              </w:rPr>
              <w:t>46.</w:t>
            </w:r>
            <w:r w:rsidRPr="000E7EE2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 </w:t>
            </w:r>
            <w:r w:rsidRPr="000E7EE2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2"/>
                <w:szCs w:val="22"/>
              </w:rPr>
              <w:t>My accommodation in the school is pleasant</w:t>
            </w:r>
          </w:p>
        </w:tc>
        <w:tc>
          <w:tcPr>
            <w:tcW w:w="1248" w:type="dxa"/>
          </w:tcPr>
          <w:p w14:paraId="5D70B064" w14:textId="3F326EF7" w:rsidR="00346390" w:rsidRPr="000E7EE2" w:rsidRDefault="00346390" w:rsidP="000E7EE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2"/>
                <w:szCs w:val="22"/>
                <w:rtl/>
                <w:lang w:bidi="ar-SY"/>
              </w:rPr>
            </w:pPr>
            <w:r w:rsidRPr="000E7EE2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.28±1.1</w:t>
            </w:r>
          </w:p>
        </w:tc>
        <w:tc>
          <w:tcPr>
            <w:tcW w:w="1194" w:type="dxa"/>
          </w:tcPr>
          <w:p w14:paraId="319ED2B2" w14:textId="58E5FAA2" w:rsidR="00346390" w:rsidRPr="000E7EE2" w:rsidRDefault="00346390" w:rsidP="000E7EE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0E7EE2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.66±1.1</w:t>
            </w:r>
          </w:p>
        </w:tc>
        <w:tc>
          <w:tcPr>
            <w:tcW w:w="1194" w:type="dxa"/>
          </w:tcPr>
          <w:p w14:paraId="71F7BBF0" w14:textId="132F43F5" w:rsidR="00346390" w:rsidRPr="000E7EE2" w:rsidRDefault="00346390" w:rsidP="000E7EE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.44</w:t>
            </w:r>
            <w:r w:rsidRPr="000E7EE2">
              <w:rPr>
                <w:rFonts w:asciiTheme="majorBidi" w:hAnsiTheme="majorBidi" w:cstheme="majorBidi"/>
                <w:sz w:val="22"/>
                <w:szCs w:val="22"/>
              </w:rPr>
              <w:t>±</w:t>
            </w:r>
            <w:r>
              <w:rPr>
                <w:rFonts w:asciiTheme="majorBidi" w:hAnsiTheme="majorBidi" w:cstheme="majorBidi"/>
                <w:sz w:val="22"/>
                <w:szCs w:val="22"/>
              </w:rPr>
              <w:t>1.1</w:t>
            </w:r>
          </w:p>
        </w:tc>
      </w:tr>
    </w:tbl>
    <w:p w14:paraId="0C0C0D1F" w14:textId="5EE67832" w:rsidR="00720909" w:rsidRPr="00720909" w:rsidRDefault="00FE6D5B" w:rsidP="00720909">
      <w:pPr>
        <w:rPr>
          <w:rFonts w:asciiTheme="majorBidi" w:hAnsiTheme="majorBidi" w:cstheme="majorBidi"/>
          <w:color w:val="000000" w:themeColor="text1"/>
          <w:sz w:val="16"/>
          <w:szCs w:val="16"/>
        </w:rPr>
      </w:pPr>
      <w:r w:rsidRPr="00720909">
        <w:rPr>
          <w:rFonts w:asciiTheme="majorBidi" w:hAnsiTheme="majorBidi" w:cstheme="majorBidi"/>
          <w:szCs w:val="20"/>
        </w:rPr>
        <w:t xml:space="preserve"> </w:t>
      </w:r>
      <w:r w:rsidR="00720909" w:rsidRPr="00720909">
        <w:rPr>
          <w:rFonts w:asciiTheme="majorBidi" w:hAnsiTheme="majorBidi" w:cstheme="majorBidi"/>
          <w:szCs w:val="20"/>
        </w:rPr>
        <w:t>*</w:t>
      </w:r>
      <w:r w:rsidR="00720909" w:rsidRPr="00720909">
        <w:rPr>
          <w:rFonts w:asciiTheme="majorBidi" w:hAnsiTheme="majorBidi" w:cstheme="majorBidi"/>
          <w:color w:val="000000" w:themeColor="text1"/>
          <w:sz w:val="16"/>
          <w:szCs w:val="16"/>
        </w:rPr>
        <w:t xml:space="preserve"> Negatively phrased items were coded in reverse so that the higher the score the more positive is the perception</w:t>
      </w:r>
    </w:p>
    <w:p w14:paraId="1970ED16" w14:textId="45601D93" w:rsidR="0032373D" w:rsidRPr="00FE6D5B" w:rsidRDefault="0032373D">
      <w:pPr>
        <w:rPr>
          <w:rFonts w:asciiTheme="majorBidi" w:hAnsiTheme="majorBidi" w:cstheme="majorBidi"/>
          <w:color w:val="000000" w:themeColor="text1"/>
          <w:sz w:val="12"/>
          <w:szCs w:val="12"/>
          <w:rtl/>
        </w:rPr>
      </w:pPr>
    </w:p>
    <w:p w14:paraId="32E10655" w14:textId="6038CB6A" w:rsidR="000E5B4D" w:rsidRDefault="000E5B4D">
      <w:pPr>
        <w:rPr>
          <w:rFonts w:asciiTheme="majorBidi" w:hAnsiTheme="majorBidi" w:cstheme="majorBidi"/>
          <w:color w:val="000000" w:themeColor="text1"/>
          <w:sz w:val="16"/>
          <w:szCs w:val="16"/>
        </w:rPr>
      </w:pPr>
    </w:p>
    <w:p w14:paraId="7DE08BCA" w14:textId="2A5FCAA8" w:rsidR="00D9738E" w:rsidRDefault="00D9738E">
      <w:pPr>
        <w:rPr>
          <w:rFonts w:asciiTheme="majorBidi" w:hAnsiTheme="majorBidi" w:cstheme="majorBidi"/>
          <w:color w:val="000000" w:themeColor="text1"/>
          <w:sz w:val="16"/>
          <w:szCs w:val="16"/>
        </w:rPr>
      </w:pPr>
    </w:p>
    <w:p w14:paraId="37EE55B0" w14:textId="4D5A25CA" w:rsidR="00D9738E" w:rsidRDefault="00D9738E">
      <w:pPr>
        <w:rPr>
          <w:rFonts w:asciiTheme="majorBidi" w:hAnsiTheme="majorBidi" w:cstheme="majorBidi"/>
          <w:color w:val="000000" w:themeColor="text1"/>
          <w:sz w:val="16"/>
          <w:szCs w:val="16"/>
        </w:rPr>
      </w:pPr>
    </w:p>
    <w:p w14:paraId="1668A2F5" w14:textId="47404C0C" w:rsidR="00D9738E" w:rsidRDefault="00D9738E">
      <w:pPr>
        <w:rPr>
          <w:rFonts w:asciiTheme="majorBidi" w:hAnsiTheme="majorBidi" w:cstheme="majorBidi"/>
          <w:color w:val="000000" w:themeColor="text1"/>
          <w:sz w:val="16"/>
          <w:szCs w:val="16"/>
        </w:rPr>
      </w:pPr>
    </w:p>
    <w:p w14:paraId="08B2474C" w14:textId="3A65E768" w:rsidR="00D9738E" w:rsidRDefault="00D9738E">
      <w:pPr>
        <w:rPr>
          <w:rFonts w:asciiTheme="majorBidi" w:hAnsiTheme="majorBidi" w:cstheme="majorBidi"/>
          <w:color w:val="000000" w:themeColor="text1"/>
          <w:sz w:val="16"/>
          <w:szCs w:val="16"/>
        </w:rPr>
      </w:pPr>
    </w:p>
    <w:p w14:paraId="726B4E7B" w14:textId="19AEAC63" w:rsidR="00D9738E" w:rsidRDefault="00D9738E">
      <w:pPr>
        <w:rPr>
          <w:rFonts w:asciiTheme="majorBidi" w:hAnsiTheme="majorBidi" w:cstheme="majorBidi"/>
          <w:color w:val="000000" w:themeColor="text1"/>
          <w:sz w:val="16"/>
          <w:szCs w:val="16"/>
        </w:rPr>
      </w:pPr>
    </w:p>
    <w:p w14:paraId="1506F9BB" w14:textId="5246B7D5" w:rsidR="00D9738E" w:rsidRDefault="00D9738E">
      <w:pPr>
        <w:rPr>
          <w:rFonts w:asciiTheme="majorBidi" w:hAnsiTheme="majorBidi" w:cstheme="majorBidi"/>
          <w:color w:val="000000" w:themeColor="text1"/>
          <w:sz w:val="24"/>
        </w:rPr>
      </w:pPr>
      <w:r w:rsidRPr="00D9738E">
        <w:rPr>
          <w:rFonts w:asciiTheme="majorBidi" w:hAnsiTheme="majorBidi" w:cstheme="majorBidi"/>
          <w:b/>
          <w:bCs/>
          <w:color w:val="000000" w:themeColor="text1"/>
          <w:sz w:val="24"/>
        </w:rPr>
        <w:t>Table 8</w:t>
      </w:r>
      <w:r>
        <w:rPr>
          <w:rFonts w:asciiTheme="majorBidi" w:hAnsiTheme="majorBidi" w:cstheme="majorBidi"/>
          <w:b/>
          <w:bCs/>
          <w:color w:val="000000" w:themeColor="text1"/>
          <w:sz w:val="24"/>
        </w:rPr>
        <w:t xml:space="preserve">. </w:t>
      </w:r>
      <w:r>
        <w:rPr>
          <w:rFonts w:asciiTheme="majorBidi" w:hAnsiTheme="majorBidi" w:cstheme="majorBidi"/>
          <w:color w:val="000000" w:themeColor="text1"/>
          <w:sz w:val="24"/>
        </w:rPr>
        <w:t>A comparison between medical schools in Syria and other international medical schools.</w:t>
      </w:r>
    </w:p>
    <w:tbl>
      <w:tblPr>
        <w:tblStyle w:val="PlainTable1"/>
        <w:tblW w:w="8155" w:type="dxa"/>
        <w:tblInd w:w="-5" w:type="dxa"/>
        <w:tblLook w:val="04A0" w:firstRow="1" w:lastRow="0" w:firstColumn="1" w:lastColumn="0" w:noHBand="0" w:noVBand="1"/>
      </w:tblPr>
      <w:tblGrid>
        <w:gridCol w:w="2700"/>
        <w:gridCol w:w="2250"/>
        <w:gridCol w:w="1080"/>
        <w:gridCol w:w="913"/>
        <w:gridCol w:w="1212"/>
      </w:tblGrid>
      <w:tr w:rsidR="00D9738E" w14:paraId="2F07E9FE" w14:textId="77777777" w:rsidTr="0003614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vAlign w:val="center"/>
          </w:tcPr>
          <w:p w14:paraId="7805D048" w14:textId="54EDA113" w:rsidR="00D9738E" w:rsidRPr="00036149" w:rsidRDefault="00D9738E" w:rsidP="00036149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</w:p>
        </w:tc>
        <w:tc>
          <w:tcPr>
            <w:tcW w:w="2250" w:type="dxa"/>
            <w:vAlign w:val="center"/>
          </w:tcPr>
          <w:p w14:paraId="59FC75A6" w14:textId="36AE754B" w:rsidR="00D9738E" w:rsidRPr="00036149" w:rsidRDefault="00D9738E" w:rsidP="00036149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036149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Author and Year</w:t>
            </w:r>
          </w:p>
        </w:tc>
        <w:tc>
          <w:tcPr>
            <w:tcW w:w="1080" w:type="dxa"/>
            <w:vAlign w:val="center"/>
          </w:tcPr>
          <w:p w14:paraId="12144D2D" w14:textId="65E9EB80" w:rsidR="00D9738E" w:rsidRPr="00036149" w:rsidRDefault="00D9738E" w:rsidP="00036149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036149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Country</w:t>
            </w:r>
          </w:p>
        </w:tc>
        <w:tc>
          <w:tcPr>
            <w:tcW w:w="913" w:type="dxa"/>
            <w:vAlign w:val="center"/>
          </w:tcPr>
          <w:p w14:paraId="05B3B585" w14:textId="70028529" w:rsidR="00D9738E" w:rsidRPr="00036149" w:rsidRDefault="00D9738E" w:rsidP="00036149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036149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Sample</w:t>
            </w:r>
          </w:p>
        </w:tc>
        <w:tc>
          <w:tcPr>
            <w:tcW w:w="1212" w:type="dxa"/>
            <w:vAlign w:val="center"/>
          </w:tcPr>
          <w:p w14:paraId="18E3C029" w14:textId="38DCD61F" w:rsidR="00D9738E" w:rsidRPr="00036149" w:rsidRDefault="00D9738E" w:rsidP="00036149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036149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DREEM</w:t>
            </w:r>
          </w:p>
          <w:p w14:paraId="744FA8B4" w14:textId="11F853FC" w:rsidR="00D9738E" w:rsidRPr="00036149" w:rsidRDefault="00D9738E" w:rsidP="00036149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036149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(max. 200)</w:t>
            </w:r>
          </w:p>
        </w:tc>
      </w:tr>
      <w:tr w:rsidR="00D9738E" w14:paraId="1E80B53F" w14:textId="77777777" w:rsidTr="000361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vAlign w:val="center"/>
          </w:tcPr>
          <w:p w14:paraId="5DA87EA0" w14:textId="57217184" w:rsidR="00D9738E" w:rsidRPr="00036149" w:rsidRDefault="00D9738E" w:rsidP="00036149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036149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Damascus University</w:t>
            </w:r>
          </w:p>
        </w:tc>
        <w:tc>
          <w:tcPr>
            <w:tcW w:w="2250" w:type="dxa"/>
            <w:vAlign w:val="center"/>
          </w:tcPr>
          <w:p w14:paraId="68BEEC4C" w14:textId="30D677DA" w:rsidR="00D9738E" w:rsidRPr="00036149" w:rsidRDefault="00D9738E" w:rsidP="0003614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036149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Alfakhry et al (2022)</w:t>
            </w:r>
          </w:p>
        </w:tc>
        <w:tc>
          <w:tcPr>
            <w:tcW w:w="1080" w:type="dxa"/>
            <w:vAlign w:val="center"/>
          </w:tcPr>
          <w:p w14:paraId="240EB9A9" w14:textId="453A4D93" w:rsidR="00D9738E" w:rsidRPr="00036149" w:rsidRDefault="00D9738E" w:rsidP="0003614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036149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Syria</w:t>
            </w:r>
          </w:p>
        </w:tc>
        <w:tc>
          <w:tcPr>
            <w:tcW w:w="913" w:type="dxa"/>
            <w:vAlign w:val="center"/>
          </w:tcPr>
          <w:p w14:paraId="7CCBB843" w14:textId="3E04900D" w:rsidR="00D9738E" w:rsidRPr="00036149" w:rsidRDefault="00D9738E" w:rsidP="0003614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036149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941</w:t>
            </w:r>
          </w:p>
        </w:tc>
        <w:tc>
          <w:tcPr>
            <w:tcW w:w="1212" w:type="dxa"/>
            <w:vAlign w:val="center"/>
          </w:tcPr>
          <w:p w14:paraId="620CC223" w14:textId="054DEA3F" w:rsidR="00D9738E" w:rsidRPr="00036149" w:rsidRDefault="00D9738E" w:rsidP="0003614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2"/>
                <w:szCs w:val="22"/>
                <w:u w:val="single"/>
              </w:rPr>
            </w:pPr>
            <w:r w:rsidRPr="00036149">
              <w:rPr>
                <w:rFonts w:asciiTheme="majorBidi" w:hAnsiTheme="majorBidi" w:cstheme="majorBidi"/>
                <w:color w:val="000000" w:themeColor="text1"/>
                <w:sz w:val="22"/>
                <w:szCs w:val="22"/>
                <w:u w:val="single"/>
              </w:rPr>
              <w:t>100.8</w:t>
            </w:r>
          </w:p>
        </w:tc>
      </w:tr>
      <w:tr w:rsidR="00D9738E" w14:paraId="56AA2AEC" w14:textId="77777777" w:rsidTr="000361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vAlign w:val="center"/>
          </w:tcPr>
          <w:p w14:paraId="4AB60761" w14:textId="1E4050B7" w:rsidR="00D9738E" w:rsidRPr="00036149" w:rsidRDefault="00D9738E" w:rsidP="00036149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036149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Tishreen University</w:t>
            </w:r>
          </w:p>
        </w:tc>
        <w:tc>
          <w:tcPr>
            <w:tcW w:w="2250" w:type="dxa"/>
            <w:vAlign w:val="center"/>
          </w:tcPr>
          <w:p w14:paraId="55595D34" w14:textId="279FCE6B" w:rsidR="00D9738E" w:rsidRPr="00036149" w:rsidRDefault="00D9738E" w:rsidP="0003614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036149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Alfakhry et al (2022)</w:t>
            </w:r>
          </w:p>
        </w:tc>
        <w:tc>
          <w:tcPr>
            <w:tcW w:w="1080" w:type="dxa"/>
            <w:vAlign w:val="center"/>
          </w:tcPr>
          <w:p w14:paraId="4445F7BE" w14:textId="7F7C0F06" w:rsidR="00D9738E" w:rsidRPr="00036149" w:rsidRDefault="00D9738E" w:rsidP="0003614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036149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Syria</w:t>
            </w:r>
          </w:p>
        </w:tc>
        <w:tc>
          <w:tcPr>
            <w:tcW w:w="913" w:type="dxa"/>
            <w:vAlign w:val="center"/>
          </w:tcPr>
          <w:p w14:paraId="0A5A2E24" w14:textId="447662D1" w:rsidR="00D9738E" w:rsidRPr="00036149" w:rsidRDefault="00D9738E" w:rsidP="0003614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036149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300</w:t>
            </w:r>
          </w:p>
        </w:tc>
        <w:tc>
          <w:tcPr>
            <w:tcW w:w="1212" w:type="dxa"/>
            <w:vAlign w:val="center"/>
          </w:tcPr>
          <w:p w14:paraId="190B0421" w14:textId="0C3A2D69" w:rsidR="00D9738E" w:rsidRPr="00036149" w:rsidRDefault="00D9738E" w:rsidP="0003614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2"/>
                <w:szCs w:val="22"/>
                <w:u w:val="single"/>
              </w:rPr>
            </w:pPr>
            <w:r w:rsidRPr="00036149">
              <w:rPr>
                <w:rFonts w:asciiTheme="majorBidi" w:hAnsiTheme="majorBidi" w:cstheme="majorBidi"/>
                <w:color w:val="000000" w:themeColor="text1"/>
                <w:sz w:val="22"/>
                <w:szCs w:val="22"/>
                <w:u w:val="single"/>
              </w:rPr>
              <w:t>97.8</w:t>
            </w:r>
          </w:p>
        </w:tc>
      </w:tr>
      <w:tr w:rsidR="00D9738E" w14:paraId="342B458A" w14:textId="77777777" w:rsidTr="000361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vAlign w:val="center"/>
          </w:tcPr>
          <w:p w14:paraId="593D7DC5" w14:textId="524C57C3" w:rsidR="00D9738E" w:rsidRPr="00036149" w:rsidRDefault="00D9738E" w:rsidP="00036149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036149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Aleppo University</w:t>
            </w:r>
          </w:p>
        </w:tc>
        <w:tc>
          <w:tcPr>
            <w:tcW w:w="2250" w:type="dxa"/>
            <w:vAlign w:val="center"/>
          </w:tcPr>
          <w:p w14:paraId="6223ECFC" w14:textId="7E8B4F4E" w:rsidR="00D9738E" w:rsidRPr="00036149" w:rsidRDefault="00D9738E" w:rsidP="0003614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036149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Alfakhry et al (2022)</w:t>
            </w:r>
          </w:p>
        </w:tc>
        <w:tc>
          <w:tcPr>
            <w:tcW w:w="1080" w:type="dxa"/>
            <w:vAlign w:val="center"/>
          </w:tcPr>
          <w:p w14:paraId="270EC6D5" w14:textId="60596FD3" w:rsidR="00D9738E" w:rsidRPr="00036149" w:rsidRDefault="00D9738E" w:rsidP="0003614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036149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Syria</w:t>
            </w:r>
          </w:p>
        </w:tc>
        <w:tc>
          <w:tcPr>
            <w:tcW w:w="913" w:type="dxa"/>
            <w:vAlign w:val="center"/>
          </w:tcPr>
          <w:p w14:paraId="27C98698" w14:textId="77ED20F6" w:rsidR="00D9738E" w:rsidRPr="00036149" w:rsidRDefault="00D9738E" w:rsidP="0003614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036149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533</w:t>
            </w:r>
          </w:p>
        </w:tc>
        <w:tc>
          <w:tcPr>
            <w:tcW w:w="1212" w:type="dxa"/>
            <w:vAlign w:val="center"/>
          </w:tcPr>
          <w:p w14:paraId="434B2084" w14:textId="4332E875" w:rsidR="00D9738E" w:rsidRPr="00036149" w:rsidRDefault="00D9738E" w:rsidP="0003614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036149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01.3</w:t>
            </w:r>
          </w:p>
        </w:tc>
      </w:tr>
      <w:tr w:rsidR="00D9738E" w14:paraId="72740753" w14:textId="77777777" w:rsidTr="000361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vAlign w:val="center"/>
          </w:tcPr>
          <w:p w14:paraId="7B1793F3" w14:textId="4E14AF0C" w:rsidR="00D9738E" w:rsidRPr="00036149" w:rsidRDefault="00D9738E" w:rsidP="00036149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036149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King’s College London</w:t>
            </w:r>
            <w:r w:rsidRPr="00036149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fldChar w:fldCharType="begin"/>
            </w:r>
            <w:r w:rsidRPr="00036149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instrText xml:space="preserve"> ADDIN EN.CITE &lt;EndNote&gt;&lt;Cite&gt;&lt;Author&gt;Sideris&lt;/Author&gt;&lt;Year&gt;2016&lt;/Year&gt;&lt;RecNum&gt;419&lt;/RecNum&gt;&lt;DisplayText&gt;[1]&lt;/DisplayText&gt;&lt;record&gt;&lt;rec-number&gt;419&lt;/rec-number&gt;&lt;foreign-keys&gt;&lt;key app="EN" db-id="dd50edsavf2f57et9f35evd9p2d0txfd55sr" timestamp="1670333437"&gt;419&lt;/key&gt;&lt;/foreign-keys&gt;&lt;ref-type name="Journal Article"&gt;17&lt;/ref-type&gt;&lt;contributors&gt;&lt;authors&gt;&lt;author&gt;Sideris, Michail Ch&lt;/author&gt;&lt;author&gt;Papalois, Apostolos E&lt;/author&gt;&lt;author&gt;Athanasiou, Thanos&lt;/author&gt;&lt;author&gt;Dimitropoulos, Ioannis&lt;/author&gt;&lt;author&gt;Theodoraki, Korina&lt;/author&gt;&lt;author&gt;Dos Santos, Francois Sousa&lt;/author&gt;&lt;author&gt;Paparoidamis, Georgios&lt;/author&gt;&lt;author&gt;Staikoglou, Nikolaos&lt;/author&gt;&lt;author&gt;Pissas, Dimitrios&lt;/author&gt;&lt;author&gt;Whitfield, Peter C&lt;/author&gt;&lt;/authors&gt;&lt;/contributors&gt;&lt;titles&gt;&lt;title&gt;Evaluating the educational environment of an international animal model-based wet lab course for undergraduate students&lt;/title&gt;&lt;secondary-title&gt;Annals of Medicine and Surgery&lt;/secondary-title&gt;&lt;/titles&gt;&lt;periodical&gt;&lt;full-title&gt;Annals of Medicine and Surgery&lt;/full-title&gt;&lt;/periodical&gt;&lt;pages&gt;8-17&lt;/pages&gt;&lt;volume&gt;12&lt;/volume&gt;&lt;dates&gt;&lt;year&gt;2016&lt;/year&gt;&lt;/dates&gt;&lt;isbn&gt;2049-0801&lt;/isbn&gt;&lt;urls&gt;&lt;/urls&gt;&lt;/record&gt;&lt;/Cite&gt;&lt;/EndNote&gt;</w:instrText>
            </w:r>
            <w:r w:rsidRPr="00036149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fldChar w:fldCharType="separate"/>
            </w:r>
            <w:r w:rsidRPr="00036149">
              <w:rPr>
                <w:rFonts w:asciiTheme="majorBidi" w:hAnsiTheme="majorBidi" w:cstheme="majorBidi"/>
                <w:noProof/>
                <w:color w:val="000000" w:themeColor="text1"/>
                <w:sz w:val="22"/>
                <w:szCs w:val="22"/>
              </w:rPr>
              <w:t>[1]</w:t>
            </w:r>
            <w:r w:rsidRPr="00036149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fldChar w:fldCharType="end"/>
            </w:r>
          </w:p>
        </w:tc>
        <w:tc>
          <w:tcPr>
            <w:tcW w:w="2250" w:type="dxa"/>
            <w:vAlign w:val="center"/>
          </w:tcPr>
          <w:p w14:paraId="27203DEF" w14:textId="1FE09292" w:rsidR="00D9738E" w:rsidRPr="00036149" w:rsidRDefault="00D9738E" w:rsidP="0003614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036149">
              <w:rPr>
                <w:rFonts w:asciiTheme="majorBidi" w:hAnsiTheme="majorBidi" w:cstheme="majorBidi"/>
                <w:sz w:val="22"/>
                <w:szCs w:val="22"/>
              </w:rPr>
              <w:t>Sideris et al (2016)</w:t>
            </w:r>
          </w:p>
        </w:tc>
        <w:tc>
          <w:tcPr>
            <w:tcW w:w="1080" w:type="dxa"/>
            <w:vAlign w:val="center"/>
          </w:tcPr>
          <w:p w14:paraId="5293C2CB" w14:textId="1D3C93D0" w:rsidR="00D9738E" w:rsidRPr="00036149" w:rsidRDefault="00D9738E" w:rsidP="0003614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036149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UK</w:t>
            </w:r>
          </w:p>
        </w:tc>
        <w:tc>
          <w:tcPr>
            <w:tcW w:w="913" w:type="dxa"/>
            <w:vAlign w:val="center"/>
          </w:tcPr>
          <w:p w14:paraId="3EDB31F6" w14:textId="282CEEBF" w:rsidR="00D9738E" w:rsidRPr="00036149" w:rsidRDefault="00D9738E" w:rsidP="0003614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036149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21</w:t>
            </w:r>
          </w:p>
        </w:tc>
        <w:tc>
          <w:tcPr>
            <w:tcW w:w="1212" w:type="dxa"/>
            <w:vAlign w:val="center"/>
          </w:tcPr>
          <w:p w14:paraId="3149ACB9" w14:textId="6FE16BE6" w:rsidR="00D9738E" w:rsidRPr="00036149" w:rsidRDefault="00D9738E" w:rsidP="0003614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036149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55.2</w:t>
            </w:r>
          </w:p>
        </w:tc>
      </w:tr>
      <w:tr w:rsidR="00D9738E" w14:paraId="4483713C" w14:textId="77777777" w:rsidTr="000361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vAlign w:val="center"/>
          </w:tcPr>
          <w:p w14:paraId="6849FE5A" w14:textId="544A27CA" w:rsidR="00D9738E" w:rsidRPr="00036149" w:rsidRDefault="00D9738E" w:rsidP="00036149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036149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Hellenic Medical Schools</w:t>
            </w:r>
            <w:r w:rsidRPr="00036149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fldChar w:fldCharType="begin"/>
            </w:r>
            <w:r w:rsidRPr="00036149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instrText xml:space="preserve"> ADDIN EN.CITE &lt;EndNote&gt;&lt;Cite&gt;&lt;Author&gt;Sideris&lt;/Author&gt;&lt;Year&gt;2016&lt;/Year&gt;&lt;RecNum&gt;419&lt;/RecNum&gt;&lt;DisplayText&gt;[1]&lt;/DisplayText&gt;&lt;record&gt;&lt;rec-number&gt;419&lt;/rec-number&gt;&lt;foreign-keys&gt;&lt;key app="EN" db-id="dd50edsavf2f57et9f35evd9p2d0txfd55sr" timestamp="1670333437"&gt;419&lt;/key&gt;&lt;/foreign-keys&gt;&lt;ref-type name="Journal Article"&gt;17&lt;/ref-type&gt;&lt;contributors&gt;&lt;authors&gt;&lt;author&gt;Sideris, Michail Ch&lt;/author&gt;&lt;author&gt;Papalois, Apostolos E&lt;/author&gt;&lt;author&gt;Athanasiou, Thanos&lt;/author&gt;&lt;author&gt;Dimitropoulos, Ioannis&lt;/author&gt;&lt;author&gt;Theodoraki, Korina&lt;/author&gt;&lt;author&gt;Dos Santos, Francois Sousa&lt;/author&gt;&lt;author&gt;Paparoidamis, Georgios&lt;/author&gt;&lt;author&gt;Staikoglou, Nikolaos&lt;/author&gt;&lt;author&gt;Pissas, Dimitrios&lt;/author&gt;&lt;author&gt;Whitfield, Peter C&lt;/author&gt;&lt;/authors&gt;&lt;/contributors&gt;&lt;titles&gt;&lt;title&gt;Evaluating the educational environment of an international animal model-based wet lab course for undergraduate students&lt;/title&gt;&lt;secondary-title&gt;Annals of Medicine and Surgery&lt;/secondary-title&gt;&lt;/titles&gt;&lt;periodical&gt;&lt;full-title&gt;Annals of Medicine and Surgery&lt;/full-title&gt;&lt;/periodical&gt;&lt;pages&gt;8-17&lt;/pages&gt;&lt;volume&gt;12&lt;/volume&gt;&lt;dates&gt;&lt;year&gt;2016&lt;/year&gt;&lt;/dates&gt;&lt;isbn&gt;2049-0801&lt;/isbn&gt;&lt;urls&gt;&lt;/urls&gt;&lt;/record&gt;&lt;/Cite&gt;&lt;/EndNote&gt;</w:instrText>
            </w:r>
            <w:r w:rsidRPr="00036149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fldChar w:fldCharType="separate"/>
            </w:r>
            <w:r w:rsidRPr="00036149">
              <w:rPr>
                <w:rFonts w:asciiTheme="majorBidi" w:hAnsiTheme="majorBidi" w:cstheme="majorBidi"/>
                <w:noProof/>
                <w:color w:val="000000" w:themeColor="text1"/>
                <w:sz w:val="22"/>
                <w:szCs w:val="22"/>
              </w:rPr>
              <w:t>[1]</w:t>
            </w:r>
            <w:r w:rsidRPr="00036149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fldChar w:fldCharType="end"/>
            </w:r>
          </w:p>
        </w:tc>
        <w:tc>
          <w:tcPr>
            <w:tcW w:w="2250" w:type="dxa"/>
            <w:vAlign w:val="center"/>
          </w:tcPr>
          <w:p w14:paraId="38053082" w14:textId="3B81665E" w:rsidR="00D9738E" w:rsidRPr="00036149" w:rsidRDefault="00D9738E" w:rsidP="0003614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036149">
              <w:rPr>
                <w:rFonts w:asciiTheme="majorBidi" w:hAnsiTheme="majorBidi" w:cstheme="majorBidi"/>
                <w:sz w:val="22"/>
                <w:szCs w:val="22"/>
              </w:rPr>
              <w:t>Sideris et al (2016)</w:t>
            </w:r>
          </w:p>
        </w:tc>
        <w:tc>
          <w:tcPr>
            <w:tcW w:w="1080" w:type="dxa"/>
            <w:vAlign w:val="center"/>
          </w:tcPr>
          <w:p w14:paraId="79AF9EA1" w14:textId="706BEC83" w:rsidR="00D9738E" w:rsidRPr="00036149" w:rsidRDefault="00D9738E" w:rsidP="0003614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036149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Greece</w:t>
            </w:r>
          </w:p>
        </w:tc>
        <w:tc>
          <w:tcPr>
            <w:tcW w:w="913" w:type="dxa"/>
            <w:vAlign w:val="center"/>
          </w:tcPr>
          <w:p w14:paraId="169DD912" w14:textId="03D09D77" w:rsidR="00D9738E" w:rsidRPr="00036149" w:rsidRDefault="00D9738E" w:rsidP="0003614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036149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62</w:t>
            </w:r>
          </w:p>
        </w:tc>
        <w:tc>
          <w:tcPr>
            <w:tcW w:w="1212" w:type="dxa"/>
            <w:vAlign w:val="center"/>
          </w:tcPr>
          <w:p w14:paraId="02A9BB4F" w14:textId="4EFF69BB" w:rsidR="00D9738E" w:rsidRPr="00036149" w:rsidRDefault="00D9738E" w:rsidP="0003614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036149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45.6</w:t>
            </w:r>
          </w:p>
        </w:tc>
      </w:tr>
      <w:tr w:rsidR="00D9738E" w14:paraId="6BD94635" w14:textId="77777777" w:rsidTr="000361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vAlign w:val="center"/>
          </w:tcPr>
          <w:p w14:paraId="019BD2BC" w14:textId="47EDF746" w:rsidR="00D9738E" w:rsidRPr="00036149" w:rsidRDefault="00D9738E" w:rsidP="00036149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036149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The Deakin University School of Medicine</w:t>
            </w:r>
            <w:r w:rsidRPr="00036149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fldChar w:fldCharType="begin"/>
            </w:r>
            <w:r w:rsidRPr="00036149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instrText xml:space="preserve"> ADDIN EN.CITE &lt;EndNote&gt;&lt;Cite&gt;&lt;Author&gt;Condon&lt;/Author&gt;&lt;Year&gt;2017&lt;/Year&gt;&lt;RecNum&gt;420&lt;/RecNum&gt;&lt;DisplayText&gt;[2]&lt;/DisplayText&gt;&lt;record&gt;&lt;rec-number&gt;420&lt;/rec-number&gt;&lt;foreign-keys&gt;&lt;key app="EN" db-id="dd50edsavf2f57et9f35evd9p2d0txfd55sr" timestamp="1670333645"&gt;420&lt;/key&gt;&lt;/foreign-keys&gt;&lt;ref-type name="Journal Article"&gt;17&lt;/ref-type&gt;&lt;contributors&gt;&lt;authors&gt;&lt;author&gt;Condon, Brendan P&lt;/author&gt;&lt;author&gt;Worley, Paul S&lt;/author&gt;&lt;author&gt;Condon, John R&lt;/author&gt;&lt;author&gt;Prideaux, David J&lt;/author&gt;&lt;/authors&gt;&lt;/contributors&gt;&lt;titles&gt;&lt;title&gt;Student academic performance in rural clinical schools: The impact of cohort size and competition&lt;/title&gt;&lt;secondary-title&gt;Medical teacher&lt;/secondary-title&gt;&lt;/titles&gt;&lt;periodical&gt;&lt;full-title&gt;Medical Teacher&lt;/full-title&gt;&lt;/periodical&gt;&lt;pages&gt;262-268&lt;/pages&gt;&lt;volume&gt;39&lt;/volume&gt;&lt;number&gt;3&lt;/number&gt;&lt;dates&gt;&lt;year&gt;2017&lt;/year&gt;&lt;/dates&gt;&lt;isbn&gt;0142-159X&lt;/isbn&gt;&lt;urls&gt;&lt;/urls&gt;&lt;/record&gt;&lt;/Cite&gt;&lt;/EndNote&gt;</w:instrText>
            </w:r>
            <w:r w:rsidRPr="00036149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fldChar w:fldCharType="separate"/>
            </w:r>
            <w:r w:rsidRPr="00036149">
              <w:rPr>
                <w:rFonts w:asciiTheme="majorBidi" w:hAnsiTheme="majorBidi" w:cstheme="majorBidi"/>
                <w:noProof/>
                <w:color w:val="000000" w:themeColor="text1"/>
                <w:sz w:val="22"/>
                <w:szCs w:val="22"/>
              </w:rPr>
              <w:t>[2]</w:t>
            </w:r>
            <w:r w:rsidRPr="00036149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fldChar w:fldCharType="end"/>
            </w:r>
          </w:p>
        </w:tc>
        <w:tc>
          <w:tcPr>
            <w:tcW w:w="2250" w:type="dxa"/>
            <w:vAlign w:val="center"/>
          </w:tcPr>
          <w:p w14:paraId="6059CC97" w14:textId="56E99E84" w:rsidR="00D9738E" w:rsidRPr="00036149" w:rsidRDefault="00D9738E" w:rsidP="0003614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036149">
              <w:rPr>
                <w:rFonts w:asciiTheme="majorBidi" w:hAnsiTheme="majorBidi" w:cstheme="majorBidi"/>
                <w:sz w:val="22"/>
                <w:szCs w:val="22"/>
              </w:rPr>
              <w:t>Condon et al (2016)</w:t>
            </w:r>
          </w:p>
        </w:tc>
        <w:tc>
          <w:tcPr>
            <w:tcW w:w="1080" w:type="dxa"/>
            <w:vAlign w:val="center"/>
          </w:tcPr>
          <w:p w14:paraId="51F028CC" w14:textId="42518658" w:rsidR="00D9738E" w:rsidRPr="00036149" w:rsidRDefault="00D9738E" w:rsidP="0003614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036149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Australia</w:t>
            </w:r>
          </w:p>
        </w:tc>
        <w:tc>
          <w:tcPr>
            <w:tcW w:w="913" w:type="dxa"/>
            <w:vAlign w:val="center"/>
          </w:tcPr>
          <w:p w14:paraId="6CF342D8" w14:textId="1488C5C3" w:rsidR="00D9738E" w:rsidRPr="00036149" w:rsidRDefault="00D9738E" w:rsidP="0003614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036149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236</w:t>
            </w:r>
          </w:p>
        </w:tc>
        <w:tc>
          <w:tcPr>
            <w:tcW w:w="1212" w:type="dxa"/>
            <w:vAlign w:val="center"/>
          </w:tcPr>
          <w:p w14:paraId="3DD9E955" w14:textId="02A7E0D0" w:rsidR="00D9738E" w:rsidRPr="00036149" w:rsidRDefault="00D9738E" w:rsidP="0003614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036149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40.9</w:t>
            </w:r>
          </w:p>
        </w:tc>
      </w:tr>
      <w:tr w:rsidR="00D9738E" w14:paraId="434377FC" w14:textId="77777777" w:rsidTr="000361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vAlign w:val="center"/>
          </w:tcPr>
          <w:p w14:paraId="5B6D185A" w14:textId="1AE5EF20" w:rsidR="00D9738E" w:rsidRPr="00036149" w:rsidRDefault="00D9738E" w:rsidP="00036149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036149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Gulf Medical College</w:t>
            </w:r>
            <w:r w:rsidRPr="00036149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fldChar w:fldCharType="begin"/>
            </w:r>
            <w:r w:rsidRPr="00036149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instrText xml:space="preserve"> ADDIN EN.CITE &lt;EndNote&gt;&lt;Cite&gt;&lt;Author&gt;Shehnaz&lt;/Author&gt;&lt;Year&gt;2012&lt;/Year&gt;&lt;RecNum&gt;421&lt;/RecNum&gt;&lt;DisplayText&gt;[3]&lt;/DisplayText&gt;&lt;record&gt;&lt;rec-number&gt;421&lt;/rec-number&gt;&lt;foreign-keys&gt;&lt;key app="EN" db-id="dd50edsavf2f57et9f35evd9p2d0txfd55sr" timestamp="1670333795"&gt;421&lt;/key&gt;&lt;/foreign-keys&gt;&lt;ref-type name="Journal Article"&gt;17&lt;/ref-type&gt;&lt;contributors&gt;&lt;authors&gt;&lt;author&gt;Shehnaz, Syed I&lt;/author&gt;&lt;author&gt;Sreedharan, Jayadevan&lt;/author&gt;&lt;author&gt;Gomathi, Kadayam G&lt;/author&gt;&lt;/authors&gt;&lt;/contributors&gt;&lt;titles&gt;&lt;title&gt;Faculty and students’ perceptions of student experiences in a medical school undergoing curricular transition in the United Arab Emirates&lt;/title&gt;&lt;secondary-title&gt;Sultan Qaboos University Medical Journal&lt;/secondary-title&gt;&lt;/titles&gt;&lt;periodical&gt;&lt;full-title&gt;Sultan Qaboos University Medical Journal&lt;/full-title&gt;&lt;/periodical&gt;&lt;pages&gt;77&lt;/pages&gt;&lt;volume&gt;12&lt;/volume&gt;&lt;number&gt;1&lt;/number&gt;&lt;dates&gt;&lt;year&gt;2012&lt;/year&gt;&lt;/dates&gt;&lt;urls&gt;&lt;/urls&gt;&lt;/record&gt;&lt;/Cite&gt;&lt;/EndNote&gt;</w:instrText>
            </w:r>
            <w:r w:rsidRPr="00036149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fldChar w:fldCharType="separate"/>
            </w:r>
            <w:r w:rsidRPr="00036149">
              <w:rPr>
                <w:rFonts w:asciiTheme="majorBidi" w:hAnsiTheme="majorBidi" w:cstheme="majorBidi"/>
                <w:noProof/>
                <w:color w:val="000000" w:themeColor="text1"/>
                <w:sz w:val="22"/>
                <w:szCs w:val="22"/>
              </w:rPr>
              <w:t>[3]</w:t>
            </w:r>
            <w:r w:rsidRPr="00036149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fldChar w:fldCharType="end"/>
            </w:r>
          </w:p>
        </w:tc>
        <w:tc>
          <w:tcPr>
            <w:tcW w:w="2250" w:type="dxa"/>
            <w:vAlign w:val="center"/>
          </w:tcPr>
          <w:p w14:paraId="65434E4B" w14:textId="65E2EB2E" w:rsidR="00D9738E" w:rsidRPr="00036149" w:rsidRDefault="00D9738E" w:rsidP="0003614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proofErr w:type="spellStart"/>
            <w:r w:rsidRPr="00036149">
              <w:rPr>
                <w:rFonts w:asciiTheme="majorBidi" w:hAnsiTheme="majorBidi" w:cstheme="majorBidi"/>
                <w:sz w:val="22"/>
                <w:szCs w:val="22"/>
              </w:rPr>
              <w:t>Shehnaz</w:t>
            </w:r>
            <w:proofErr w:type="spellEnd"/>
            <w:r w:rsidRPr="00036149">
              <w:rPr>
                <w:rFonts w:asciiTheme="majorBidi" w:hAnsiTheme="majorBidi" w:cstheme="majorBidi"/>
                <w:sz w:val="22"/>
                <w:szCs w:val="22"/>
              </w:rPr>
              <w:t xml:space="preserve"> et al (2012)</w:t>
            </w:r>
          </w:p>
        </w:tc>
        <w:tc>
          <w:tcPr>
            <w:tcW w:w="1080" w:type="dxa"/>
            <w:vAlign w:val="center"/>
          </w:tcPr>
          <w:p w14:paraId="034C2D55" w14:textId="25D9A270" w:rsidR="00D9738E" w:rsidRPr="00036149" w:rsidRDefault="00D9738E" w:rsidP="0003614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036149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UAE</w:t>
            </w:r>
          </w:p>
        </w:tc>
        <w:tc>
          <w:tcPr>
            <w:tcW w:w="913" w:type="dxa"/>
            <w:vAlign w:val="center"/>
          </w:tcPr>
          <w:p w14:paraId="154EE741" w14:textId="45257F68" w:rsidR="00D9738E" w:rsidRPr="00036149" w:rsidRDefault="00D9738E" w:rsidP="0003614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036149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44</w:t>
            </w:r>
          </w:p>
        </w:tc>
        <w:tc>
          <w:tcPr>
            <w:tcW w:w="1212" w:type="dxa"/>
            <w:vAlign w:val="center"/>
          </w:tcPr>
          <w:p w14:paraId="423696C9" w14:textId="197C482B" w:rsidR="00D9738E" w:rsidRPr="00036149" w:rsidRDefault="00D9738E" w:rsidP="0003614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036149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35.4</w:t>
            </w:r>
          </w:p>
        </w:tc>
      </w:tr>
      <w:tr w:rsidR="00D9738E" w14:paraId="2664EDAF" w14:textId="77777777" w:rsidTr="00036149">
        <w:trPr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vAlign w:val="center"/>
          </w:tcPr>
          <w:p w14:paraId="0E5EC5A8" w14:textId="5B751FAA" w:rsidR="00D9738E" w:rsidRPr="00036149" w:rsidRDefault="00D9738E" w:rsidP="00036149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036149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Sana’s University</w:t>
            </w:r>
            <w:r w:rsidRPr="00036149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fldChar w:fldCharType="begin"/>
            </w:r>
            <w:r w:rsidRPr="00036149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instrText xml:space="preserve"> ADDIN EN.CITE &lt;EndNote&gt;&lt;Cite&gt;&lt;Author&gt;Al-Hazimi&lt;/Author&gt;&lt;Year&gt;2004&lt;/Year&gt;&lt;RecNum&gt;301&lt;/RecNum&gt;&lt;DisplayText&gt;[4]&lt;/DisplayText&gt;&lt;record&gt;&lt;rec-number&gt;301&lt;/rec-number&gt;&lt;foreign-keys&gt;&lt;key app="EN" db-id="dd50edsavf2f57et9f35evd9p2d0txfd55sr" timestamp="1656417154"&gt;301&lt;/key&gt;&lt;/foreign-keys&gt;&lt;ref-type name="Journal Article"&gt;17&lt;/ref-type&gt;&lt;contributors&gt;&lt;authors&gt;&lt;author&gt;Al-Hazimi, Awdah&lt;/author&gt;&lt;author&gt;Zaini, Raniah&lt;/author&gt;&lt;author&gt;Al-Hyiani, Abdulmonem&lt;/author&gt;&lt;author&gt;Hassan, Nageeb&lt;/author&gt;&lt;author&gt;Gunaid, Abdallah&lt;/author&gt;&lt;author&gt;Ponnamperuma, Gominda&lt;/author&gt;&lt;author&gt;Karunathilake, Indika&lt;/author&gt;&lt;author&gt;Roff, Sue&lt;/author&gt;&lt;author&gt;McAleer, Sean&lt;/author&gt;&lt;author&gt;Davis, Margery&lt;/author&gt;&lt;/authors&gt;&lt;/contributors&gt;&lt;titles&gt;&lt;title&gt;Educational environment in traditional and innovative medical schools: a study in four undergraduate medical schools&lt;/title&gt;&lt;secondary-title&gt;EDUCATION FOR HEALTH-ABINGDON-CARFAX PUBLISHING LIMITED-.&lt;/secondary-title&gt;&lt;/titles&gt;&lt;periodical&gt;&lt;full-title&gt;EDUCATION FOR HEALTH-ABINGDON-CARFAX PUBLISHING LIMITED-.&lt;/full-title&gt;&lt;/periodical&gt;&lt;pages&gt;192-203&lt;/pages&gt;&lt;volume&gt;17&lt;/volume&gt;&lt;number&gt;2&lt;/number&gt;&lt;dates&gt;&lt;year&gt;2004&lt;/year&gt;&lt;/dates&gt;&lt;isbn&gt;1357-6283&lt;/isbn&gt;&lt;urls&gt;&lt;/urls&gt;&lt;/record&gt;&lt;/Cite&gt;&lt;/EndNote&gt;</w:instrText>
            </w:r>
            <w:r w:rsidRPr="00036149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fldChar w:fldCharType="separate"/>
            </w:r>
            <w:r w:rsidRPr="00036149">
              <w:rPr>
                <w:rFonts w:asciiTheme="majorBidi" w:hAnsiTheme="majorBidi" w:cstheme="majorBidi"/>
                <w:noProof/>
                <w:color w:val="000000" w:themeColor="text1"/>
                <w:sz w:val="22"/>
                <w:szCs w:val="22"/>
              </w:rPr>
              <w:t>[4]</w:t>
            </w:r>
            <w:r w:rsidRPr="00036149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fldChar w:fldCharType="end"/>
            </w:r>
          </w:p>
        </w:tc>
        <w:tc>
          <w:tcPr>
            <w:tcW w:w="2250" w:type="dxa"/>
            <w:vAlign w:val="center"/>
          </w:tcPr>
          <w:p w14:paraId="6EF88500" w14:textId="143DF3CA" w:rsidR="00D9738E" w:rsidRPr="00036149" w:rsidRDefault="00D9738E" w:rsidP="0003614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036149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Al-</w:t>
            </w:r>
            <w:proofErr w:type="spellStart"/>
            <w:r w:rsidRPr="00036149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Hazimi</w:t>
            </w:r>
            <w:proofErr w:type="spellEnd"/>
            <w:r w:rsidRPr="00036149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 et al (2004)</w:t>
            </w:r>
          </w:p>
        </w:tc>
        <w:tc>
          <w:tcPr>
            <w:tcW w:w="1080" w:type="dxa"/>
            <w:vAlign w:val="center"/>
          </w:tcPr>
          <w:p w14:paraId="64D17FF7" w14:textId="239E12A6" w:rsidR="00D9738E" w:rsidRPr="00036149" w:rsidRDefault="00D9738E" w:rsidP="0003614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036149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Yemen</w:t>
            </w:r>
          </w:p>
        </w:tc>
        <w:tc>
          <w:tcPr>
            <w:tcW w:w="913" w:type="dxa"/>
            <w:vAlign w:val="center"/>
          </w:tcPr>
          <w:p w14:paraId="1D27FCC3" w14:textId="17FD4B2C" w:rsidR="00D9738E" w:rsidRPr="00036149" w:rsidRDefault="00D9738E" w:rsidP="0003614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036149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79</w:t>
            </w:r>
          </w:p>
        </w:tc>
        <w:tc>
          <w:tcPr>
            <w:tcW w:w="1212" w:type="dxa"/>
            <w:vAlign w:val="center"/>
          </w:tcPr>
          <w:p w14:paraId="6E43496E" w14:textId="2AF2F55E" w:rsidR="00D9738E" w:rsidRPr="00036149" w:rsidRDefault="00D9738E" w:rsidP="0003614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2"/>
                <w:szCs w:val="22"/>
                <w:u w:val="single"/>
              </w:rPr>
            </w:pPr>
            <w:r w:rsidRPr="00036149">
              <w:rPr>
                <w:rFonts w:asciiTheme="majorBidi" w:hAnsiTheme="majorBidi" w:cstheme="majorBidi"/>
                <w:color w:val="000000" w:themeColor="text1"/>
                <w:sz w:val="22"/>
                <w:szCs w:val="22"/>
                <w:u w:val="single"/>
              </w:rPr>
              <w:t>100</w:t>
            </w:r>
          </w:p>
        </w:tc>
      </w:tr>
      <w:tr w:rsidR="00D9738E" w14:paraId="3246BA14" w14:textId="77777777" w:rsidTr="000361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vAlign w:val="center"/>
          </w:tcPr>
          <w:p w14:paraId="0E6AD91A" w14:textId="10778CAC" w:rsidR="00D9738E" w:rsidRPr="00036149" w:rsidRDefault="00D9738E" w:rsidP="00036149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proofErr w:type="spellStart"/>
            <w:r w:rsidRPr="00036149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Hormozgan</w:t>
            </w:r>
            <w:proofErr w:type="spellEnd"/>
            <w:r w:rsidRPr="00036149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 University of Medical Sciences</w:t>
            </w:r>
            <w:r w:rsidRPr="00036149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fldChar w:fldCharType="begin"/>
            </w:r>
            <w:r w:rsidRPr="00036149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instrText xml:space="preserve"> ADDIN EN.CITE &lt;EndNote&gt;&lt;Cite&gt;&lt;Author&gt;Aghamolaei&lt;/Author&gt;&lt;Year&gt;2010&lt;/Year&gt;&lt;RecNum&gt;422&lt;/RecNum&gt;&lt;DisplayText&gt;[5]&lt;/DisplayText&gt;&lt;record&gt;&lt;rec-number&gt;422&lt;/rec-number&gt;&lt;foreign-keys&gt;&lt;key app="EN" db-id="dd50edsavf2f57et9f35evd9p2d0txfd55sr" timestamp="1670334652"&gt;422&lt;/key&gt;&lt;/foreign-keys&gt;&lt;ref-type name="Journal Article"&gt;17&lt;/ref-type&gt;&lt;contributors&gt;&lt;authors&gt;&lt;author&gt;Aghamolaei, Teamur&lt;/author&gt;&lt;author&gt;Fazel, Ismaeil&lt;/author&gt;&lt;/authors&gt;&lt;/contributors&gt;&lt;titles&gt;&lt;title&gt;Medical students&amp;apos; perceptions of the educational environment at an Iranian Medical Sciences University&lt;/title&gt;&lt;secondary-title&gt;BMC medical education&lt;/secondary-title&gt;&lt;/titles&gt;&lt;periodical&gt;&lt;full-title&gt;BMC medical education&lt;/full-title&gt;&lt;/periodical&gt;&lt;pages&gt;1-7&lt;/pages&gt;&lt;volume&gt;10&lt;/volume&gt;&lt;number&gt;1&lt;/number&gt;&lt;dates&gt;&lt;year&gt;2010&lt;/year&gt;&lt;/dates&gt;&lt;isbn&gt;1472-6920&lt;/isbn&gt;&lt;urls&gt;&lt;/urls&gt;&lt;/record&gt;&lt;/Cite&gt;&lt;/EndNote&gt;</w:instrText>
            </w:r>
            <w:r w:rsidRPr="00036149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fldChar w:fldCharType="separate"/>
            </w:r>
            <w:r w:rsidRPr="00036149">
              <w:rPr>
                <w:rFonts w:asciiTheme="majorBidi" w:hAnsiTheme="majorBidi" w:cstheme="majorBidi"/>
                <w:noProof/>
                <w:color w:val="000000" w:themeColor="text1"/>
                <w:sz w:val="22"/>
                <w:szCs w:val="22"/>
              </w:rPr>
              <w:t>[5]</w:t>
            </w:r>
            <w:r w:rsidRPr="00036149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fldChar w:fldCharType="end"/>
            </w:r>
          </w:p>
        </w:tc>
        <w:tc>
          <w:tcPr>
            <w:tcW w:w="2250" w:type="dxa"/>
            <w:vAlign w:val="center"/>
          </w:tcPr>
          <w:p w14:paraId="341764A2" w14:textId="1428A0FD" w:rsidR="00D9738E" w:rsidRPr="00036149" w:rsidRDefault="00D9738E" w:rsidP="0003614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proofErr w:type="spellStart"/>
            <w:r w:rsidRPr="00036149">
              <w:rPr>
                <w:rFonts w:asciiTheme="majorBidi" w:hAnsiTheme="majorBidi" w:cstheme="majorBidi"/>
                <w:sz w:val="22"/>
                <w:szCs w:val="22"/>
              </w:rPr>
              <w:t>Aghamolaei</w:t>
            </w:r>
            <w:proofErr w:type="spellEnd"/>
            <w:r w:rsidRPr="00036149">
              <w:rPr>
                <w:rFonts w:asciiTheme="majorBidi" w:hAnsiTheme="majorBidi" w:cstheme="majorBidi"/>
                <w:sz w:val="22"/>
                <w:szCs w:val="22"/>
              </w:rPr>
              <w:t xml:space="preserve"> &amp; Fazel (2010)</w:t>
            </w:r>
          </w:p>
        </w:tc>
        <w:tc>
          <w:tcPr>
            <w:tcW w:w="1080" w:type="dxa"/>
            <w:vAlign w:val="center"/>
          </w:tcPr>
          <w:p w14:paraId="007C5872" w14:textId="472E1939" w:rsidR="00D9738E" w:rsidRPr="00036149" w:rsidRDefault="00D9738E" w:rsidP="0003614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036149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Iran</w:t>
            </w:r>
          </w:p>
        </w:tc>
        <w:tc>
          <w:tcPr>
            <w:tcW w:w="913" w:type="dxa"/>
            <w:vAlign w:val="center"/>
          </w:tcPr>
          <w:p w14:paraId="3D59CCBB" w14:textId="2F1AFA0C" w:rsidR="00D9738E" w:rsidRPr="00036149" w:rsidRDefault="00D9738E" w:rsidP="0003614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036149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82</w:t>
            </w:r>
          </w:p>
        </w:tc>
        <w:tc>
          <w:tcPr>
            <w:tcW w:w="1212" w:type="dxa"/>
            <w:vAlign w:val="center"/>
          </w:tcPr>
          <w:p w14:paraId="390FE812" w14:textId="3888379A" w:rsidR="00D9738E" w:rsidRPr="00036149" w:rsidRDefault="00D9738E" w:rsidP="0003614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2"/>
                <w:szCs w:val="22"/>
                <w:u w:val="single"/>
              </w:rPr>
            </w:pPr>
            <w:r w:rsidRPr="00036149">
              <w:rPr>
                <w:rFonts w:asciiTheme="majorBidi" w:hAnsiTheme="majorBidi" w:cstheme="majorBidi"/>
                <w:color w:val="000000" w:themeColor="text1"/>
                <w:sz w:val="22"/>
                <w:szCs w:val="22"/>
                <w:u w:val="single"/>
              </w:rPr>
              <w:t>99.6</w:t>
            </w:r>
          </w:p>
        </w:tc>
      </w:tr>
      <w:tr w:rsidR="00D9738E" w14:paraId="75EE62C6" w14:textId="77777777" w:rsidTr="00036149">
        <w:trPr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vAlign w:val="center"/>
          </w:tcPr>
          <w:p w14:paraId="112D45F5" w14:textId="0B067236" w:rsidR="00D9738E" w:rsidRPr="00036149" w:rsidRDefault="00D9738E" w:rsidP="00036149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036149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King Abdul Aziz University</w:t>
            </w:r>
            <w:r w:rsidRPr="00036149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fldChar w:fldCharType="begin"/>
            </w:r>
            <w:r w:rsidRPr="00036149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instrText xml:space="preserve"> ADDIN EN.CITE &lt;EndNote&gt;&lt;Cite&gt;&lt;Author&gt;Imran&lt;/Author&gt;&lt;Year&gt;2016&lt;/Year&gt;&lt;RecNum&gt;423&lt;/RecNum&gt;&lt;DisplayText&gt;[6]&lt;/DisplayText&gt;&lt;record&gt;&lt;rec-number&gt;423&lt;/rec-number&gt;&lt;foreign-keys&gt;&lt;key app="EN" db-id="dd50edsavf2f57et9f35evd9p2d0txfd55sr" timestamp="1670334899"&gt;423&lt;/key&gt;&lt;/foreign-keys&gt;&lt;ref-type name="Journal Article"&gt;17&lt;/ref-type&gt;&lt;contributors&gt;&lt;authors&gt;&lt;author&gt;Imran, Muhammad&lt;/author&gt;&lt;author&gt;Shamim, Muhammad Shahid&lt;/author&gt;&lt;author&gt;Baig, Mukhtiar&lt;/author&gt;&lt;author&gt;Farouq, Mohamed&lt;/author&gt;&lt;author&gt;Gazzaz, Zohair Jamil&lt;/author&gt;&lt;author&gt;Al-Mutairi, Osama Mohammed&lt;/author&gt;&lt;/authors&gt;&lt;/contributors&gt;&lt;titles&gt;&lt;title&gt;Tale of two cities: comparison of educational environment of two colleges (Jeddah and Rabigh) affiliated with one university&lt;/title&gt;&lt;secondary-title&gt;J Pak Med Assoc&lt;/secondary-title&gt;&lt;/titles&gt;&lt;periodical&gt;&lt;full-title&gt;J Pak Med Assoc&lt;/full-title&gt;&lt;/periodical&gt;&lt;pages&gt;316-9&lt;/pages&gt;&lt;volume&gt;66&lt;/volume&gt;&lt;number&gt;3&lt;/number&gt;&lt;dates&gt;&lt;year&gt;2016&lt;/year&gt;&lt;/dates&gt;&lt;urls&gt;&lt;/urls&gt;&lt;/record&gt;&lt;/Cite&gt;&lt;/EndNote&gt;</w:instrText>
            </w:r>
            <w:r w:rsidRPr="00036149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fldChar w:fldCharType="separate"/>
            </w:r>
            <w:r w:rsidRPr="00036149">
              <w:rPr>
                <w:rFonts w:asciiTheme="majorBidi" w:hAnsiTheme="majorBidi" w:cstheme="majorBidi"/>
                <w:noProof/>
                <w:color w:val="000000" w:themeColor="text1"/>
                <w:sz w:val="22"/>
                <w:szCs w:val="22"/>
              </w:rPr>
              <w:t>[6]</w:t>
            </w:r>
            <w:r w:rsidRPr="00036149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fldChar w:fldCharType="end"/>
            </w:r>
          </w:p>
        </w:tc>
        <w:tc>
          <w:tcPr>
            <w:tcW w:w="2250" w:type="dxa"/>
            <w:vAlign w:val="center"/>
          </w:tcPr>
          <w:p w14:paraId="10E185F9" w14:textId="1353305C" w:rsidR="00D9738E" w:rsidRPr="00036149" w:rsidRDefault="00D9738E" w:rsidP="0003614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036149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Imran et al (2016)</w:t>
            </w:r>
          </w:p>
        </w:tc>
        <w:tc>
          <w:tcPr>
            <w:tcW w:w="1080" w:type="dxa"/>
            <w:vAlign w:val="center"/>
          </w:tcPr>
          <w:p w14:paraId="36DD5D40" w14:textId="1317B9CF" w:rsidR="00D9738E" w:rsidRPr="00036149" w:rsidRDefault="00D9738E" w:rsidP="0003614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036149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Saudi Arabia</w:t>
            </w:r>
          </w:p>
        </w:tc>
        <w:tc>
          <w:tcPr>
            <w:tcW w:w="913" w:type="dxa"/>
            <w:vAlign w:val="center"/>
          </w:tcPr>
          <w:p w14:paraId="654F3824" w14:textId="7A476B30" w:rsidR="00D9738E" w:rsidRPr="00036149" w:rsidRDefault="00D9738E" w:rsidP="0003614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036149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279</w:t>
            </w:r>
          </w:p>
        </w:tc>
        <w:tc>
          <w:tcPr>
            <w:tcW w:w="1212" w:type="dxa"/>
            <w:vAlign w:val="center"/>
          </w:tcPr>
          <w:p w14:paraId="2B299964" w14:textId="76432B9F" w:rsidR="00D9738E" w:rsidRPr="00036149" w:rsidRDefault="00D9738E" w:rsidP="0003614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036149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24.9</w:t>
            </w:r>
          </w:p>
        </w:tc>
      </w:tr>
    </w:tbl>
    <w:p w14:paraId="08FF1BA2" w14:textId="77777777" w:rsidR="00D9738E" w:rsidRDefault="00D9738E" w:rsidP="00D9738E">
      <w:pPr>
        <w:rPr>
          <w:rFonts w:cstheme="majorBidi"/>
          <w:color w:val="000000" w:themeColor="text1"/>
          <w:sz w:val="22"/>
          <w:szCs w:val="22"/>
        </w:rPr>
      </w:pPr>
      <w:r w:rsidRPr="009D647F">
        <w:rPr>
          <w:rFonts w:cstheme="majorBidi"/>
          <w:sz w:val="18"/>
          <w:szCs w:val="18"/>
        </w:rPr>
        <w:t>Underlined cells indicate a value of negative interpretation</w:t>
      </w:r>
      <w:r>
        <w:rPr>
          <w:rFonts w:cstheme="majorBidi"/>
          <w:sz w:val="18"/>
          <w:szCs w:val="18"/>
        </w:rPr>
        <w:t>.</w:t>
      </w:r>
    </w:p>
    <w:p w14:paraId="7E0749F5" w14:textId="77777777" w:rsidR="00D9738E" w:rsidRPr="00D9738E" w:rsidRDefault="00D9738E">
      <w:pPr>
        <w:rPr>
          <w:rFonts w:asciiTheme="majorBidi" w:hAnsiTheme="majorBidi" w:cstheme="majorBidi"/>
          <w:color w:val="000000" w:themeColor="text1"/>
          <w:sz w:val="24"/>
        </w:rPr>
      </w:pPr>
    </w:p>
    <w:p w14:paraId="41CB7C11" w14:textId="77777777" w:rsidR="00D9738E" w:rsidRDefault="00D9738E">
      <w:pPr>
        <w:rPr>
          <w:rFonts w:asciiTheme="majorBidi" w:hAnsiTheme="majorBidi" w:cstheme="majorBidi"/>
          <w:b/>
          <w:bCs/>
          <w:color w:val="000000" w:themeColor="text1"/>
          <w:sz w:val="24"/>
        </w:rPr>
      </w:pPr>
    </w:p>
    <w:p w14:paraId="2283D952" w14:textId="77777777" w:rsidR="00D9738E" w:rsidRDefault="00D9738E">
      <w:pPr>
        <w:rPr>
          <w:rFonts w:asciiTheme="majorBidi" w:hAnsiTheme="majorBidi" w:cstheme="majorBidi"/>
          <w:b/>
          <w:bCs/>
          <w:color w:val="000000" w:themeColor="text1"/>
          <w:sz w:val="24"/>
        </w:rPr>
      </w:pPr>
    </w:p>
    <w:p w14:paraId="198D1E14" w14:textId="77777777" w:rsidR="00D9738E" w:rsidRPr="00D9738E" w:rsidRDefault="00D9738E" w:rsidP="00D9738E">
      <w:pPr>
        <w:pStyle w:val="EndNoteBibliography"/>
        <w:spacing w:after="0"/>
        <w:ind w:left="720" w:hanging="720"/>
      </w:pPr>
      <w:r>
        <w:rPr>
          <w:rFonts w:asciiTheme="majorBidi" w:hAnsiTheme="majorBidi" w:cstheme="majorBidi"/>
          <w:b/>
          <w:bCs/>
          <w:color w:val="000000" w:themeColor="text1"/>
          <w:sz w:val="24"/>
        </w:rPr>
        <w:fldChar w:fldCharType="begin"/>
      </w:r>
      <w:r>
        <w:rPr>
          <w:rFonts w:asciiTheme="majorBidi" w:hAnsiTheme="majorBidi" w:cstheme="majorBidi"/>
          <w:b/>
          <w:bCs/>
          <w:color w:val="000000" w:themeColor="text1"/>
          <w:sz w:val="24"/>
        </w:rPr>
        <w:instrText xml:space="preserve"> ADDIN EN.REFLIST </w:instrText>
      </w:r>
      <w:r>
        <w:rPr>
          <w:rFonts w:asciiTheme="majorBidi" w:hAnsiTheme="majorBidi" w:cstheme="majorBidi"/>
          <w:b/>
          <w:bCs/>
          <w:color w:val="000000" w:themeColor="text1"/>
          <w:sz w:val="24"/>
        </w:rPr>
        <w:fldChar w:fldCharType="separate"/>
      </w:r>
      <w:r w:rsidRPr="00D9738E">
        <w:t>1.</w:t>
      </w:r>
      <w:r w:rsidRPr="00D9738E">
        <w:tab/>
        <w:t xml:space="preserve">Sideris MC, Papalois AE, Athanasiou T, Dimitropoulos I, Theodoraki K, Dos Santos FS, Paparoidamis G, Staikoglou N, Pissas D, Whitfield PC: </w:t>
      </w:r>
      <w:r w:rsidRPr="00D9738E">
        <w:rPr>
          <w:b/>
        </w:rPr>
        <w:t>Evaluating the educational environment of an international animal model-based wet lab course for undergraduate students</w:t>
      </w:r>
      <w:r w:rsidRPr="00D9738E">
        <w:t xml:space="preserve">. </w:t>
      </w:r>
      <w:r w:rsidRPr="00D9738E">
        <w:rPr>
          <w:i/>
        </w:rPr>
        <w:t xml:space="preserve">Annals of Medicine and Surgery </w:t>
      </w:r>
      <w:r w:rsidRPr="00D9738E">
        <w:t xml:space="preserve">2016, </w:t>
      </w:r>
      <w:r w:rsidRPr="00D9738E">
        <w:rPr>
          <w:b/>
        </w:rPr>
        <w:t>12</w:t>
      </w:r>
      <w:r w:rsidRPr="00D9738E">
        <w:t>:8-17.</w:t>
      </w:r>
    </w:p>
    <w:p w14:paraId="6965F2B7" w14:textId="77777777" w:rsidR="00D9738E" w:rsidRPr="00D9738E" w:rsidRDefault="00D9738E" w:rsidP="00D9738E">
      <w:pPr>
        <w:pStyle w:val="EndNoteBibliography"/>
        <w:spacing w:after="0"/>
        <w:ind w:left="720" w:hanging="720"/>
      </w:pPr>
      <w:r w:rsidRPr="00D9738E">
        <w:t>2.</w:t>
      </w:r>
      <w:r w:rsidRPr="00D9738E">
        <w:tab/>
        <w:t xml:space="preserve">Condon BP, Worley PS, Condon JR, Prideaux DJ: </w:t>
      </w:r>
      <w:r w:rsidRPr="00D9738E">
        <w:rPr>
          <w:b/>
        </w:rPr>
        <w:t>Student academic performance in rural clinical schools: The impact of cohort size and competition</w:t>
      </w:r>
      <w:r w:rsidRPr="00D9738E">
        <w:t xml:space="preserve">. </w:t>
      </w:r>
      <w:r w:rsidRPr="00D9738E">
        <w:rPr>
          <w:i/>
        </w:rPr>
        <w:t xml:space="preserve">Medical teacher </w:t>
      </w:r>
      <w:r w:rsidRPr="00D9738E">
        <w:t xml:space="preserve">2017, </w:t>
      </w:r>
      <w:r w:rsidRPr="00D9738E">
        <w:rPr>
          <w:b/>
        </w:rPr>
        <w:t>39</w:t>
      </w:r>
      <w:r w:rsidRPr="00D9738E">
        <w:t>(3):262-268.</w:t>
      </w:r>
    </w:p>
    <w:p w14:paraId="589491B6" w14:textId="77777777" w:rsidR="00D9738E" w:rsidRPr="00D9738E" w:rsidRDefault="00D9738E" w:rsidP="00D9738E">
      <w:pPr>
        <w:pStyle w:val="EndNoteBibliography"/>
        <w:spacing w:after="0"/>
        <w:ind w:left="720" w:hanging="720"/>
      </w:pPr>
      <w:r w:rsidRPr="00D9738E">
        <w:t>3.</w:t>
      </w:r>
      <w:r w:rsidRPr="00D9738E">
        <w:tab/>
        <w:t xml:space="preserve">Shehnaz SI, Sreedharan J, Gomathi KG: </w:t>
      </w:r>
      <w:r w:rsidRPr="00D9738E">
        <w:rPr>
          <w:b/>
        </w:rPr>
        <w:t>Faculty and students’ perceptions of student experiences in a medical school undergoing curricular transition in the United Arab Emirates</w:t>
      </w:r>
      <w:r w:rsidRPr="00D9738E">
        <w:t xml:space="preserve">. </w:t>
      </w:r>
      <w:r w:rsidRPr="00D9738E">
        <w:rPr>
          <w:i/>
        </w:rPr>
        <w:t xml:space="preserve">Sultan Qaboos University Medical Journal </w:t>
      </w:r>
      <w:r w:rsidRPr="00D9738E">
        <w:t xml:space="preserve">2012, </w:t>
      </w:r>
      <w:r w:rsidRPr="00D9738E">
        <w:rPr>
          <w:b/>
        </w:rPr>
        <w:t>12</w:t>
      </w:r>
      <w:r w:rsidRPr="00D9738E">
        <w:t>(1):77.</w:t>
      </w:r>
    </w:p>
    <w:p w14:paraId="34212AE9" w14:textId="77777777" w:rsidR="00D9738E" w:rsidRPr="00D9738E" w:rsidRDefault="00D9738E" w:rsidP="00D9738E">
      <w:pPr>
        <w:pStyle w:val="EndNoteBibliography"/>
        <w:spacing w:after="0"/>
        <w:ind w:left="720" w:hanging="720"/>
      </w:pPr>
      <w:r w:rsidRPr="00D9738E">
        <w:t>4.</w:t>
      </w:r>
      <w:r w:rsidRPr="00D9738E">
        <w:tab/>
        <w:t xml:space="preserve">Al-Hazimi A, Zaini R, Al-Hyiani A, Hassan N, Gunaid A, Ponnamperuma G, Karunathilake I, Roff S, McAleer S, Davis M: </w:t>
      </w:r>
      <w:r w:rsidRPr="00D9738E">
        <w:rPr>
          <w:b/>
        </w:rPr>
        <w:t>Educational environment in traditional and innovative medical schools: a study in four undergraduate medical schools</w:t>
      </w:r>
      <w:r w:rsidRPr="00D9738E">
        <w:t xml:space="preserve">. </w:t>
      </w:r>
      <w:r w:rsidRPr="00D9738E">
        <w:rPr>
          <w:i/>
        </w:rPr>
        <w:t xml:space="preserve">EDUCATION FOR HEALTH-ABINGDON-CARFAX PUBLISHING LIMITED- </w:t>
      </w:r>
      <w:r w:rsidRPr="00D9738E">
        <w:t xml:space="preserve">2004, </w:t>
      </w:r>
      <w:r w:rsidRPr="00D9738E">
        <w:rPr>
          <w:b/>
        </w:rPr>
        <w:t>17</w:t>
      </w:r>
      <w:r w:rsidRPr="00D9738E">
        <w:t>(2):192-203.</w:t>
      </w:r>
    </w:p>
    <w:p w14:paraId="53B7480B" w14:textId="77777777" w:rsidR="00D9738E" w:rsidRPr="00D9738E" w:rsidRDefault="00D9738E" w:rsidP="00D9738E">
      <w:pPr>
        <w:pStyle w:val="EndNoteBibliography"/>
        <w:spacing w:after="0"/>
        <w:ind w:left="720" w:hanging="720"/>
      </w:pPr>
      <w:r w:rsidRPr="00D9738E">
        <w:lastRenderedPageBreak/>
        <w:t>5.</w:t>
      </w:r>
      <w:r w:rsidRPr="00D9738E">
        <w:tab/>
        <w:t xml:space="preserve">Aghamolaei T, Fazel I: </w:t>
      </w:r>
      <w:r w:rsidRPr="00D9738E">
        <w:rPr>
          <w:b/>
        </w:rPr>
        <w:t>Medical students' perceptions of the educational environment at an Iranian Medical Sciences University</w:t>
      </w:r>
      <w:r w:rsidRPr="00D9738E">
        <w:t xml:space="preserve">. </w:t>
      </w:r>
      <w:r w:rsidRPr="00D9738E">
        <w:rPr>
          <w:i/>
        </w:rPr>
        <w:t xml:space="preserve">BMC medical education </w:t>
      </w:r>
      <w:r w:rsidRPr="00D9738E">
        <w:t xml:space="preserve">2010, </w:t>
      </w:r>
      <w:r w:rsidRPr="00D9738E">
        <w:rPr>
          <w:b/>
        </w:rPr>
        <w:t>10</w:t>
      </w:r>
      <w:r w:rsidRPr="00D9738E">
        <w:t>(1):1-7.</w:t>
      </w:r>
    </w:p>
    <w:p w14:paraId="2AFFF018" w14:textId="77777777" w:rsidR="00D9738E" w:rsidRPr="00D9738E" w:rsidRDefault="00D9738E" w:rsidP="00D9738E">
      <w:pPr>
        <w:pStyle w:val="EndNoteBibliography"/>
        <w:ind w:left="720" w:hanging="720"/>
      </w:pPr>
      <w:r w:rsidRPr="00D9738E">
        <w:t>6.</w:t>
      </w:r>
      <w:r w:rsidRPr="00D9738E">
        <w:tab/>
        <w:t xml:space="preserve">Imran M, Shamim MS, Baig M, Farouq M, Gazzaz ZJ, Al-Mutairi OM: </w:t>
      </w:r>
      <w:r w:rsidRPr="00D9738E">
        <w:rPr>
          <w:b/>
        </w:rPr>
        <w:t>Tale of two cities: comparison of educational environment of two colleges (Jeddah and Rabigh) affiliated with one university</w:t>
      </w:r>
      <w:r w:rsidRPr="00D9738E">
        <w:t xml:space="preserve">. </w:t>
      </w:r>
      <w:r w:rsidRPr="00D9738E">
        <w:rPr>
          <w:i/>
        </w:rPr>
        <w:t xml:space="preserve">J Pak Med Assoc </w:t>
      </w:r>
      <w:r w:rsidRPr="00D9738E">
        <w:t xml:space="preserve">2016, </w:t>
      </w:r>
      <w:r w:rsidRPr="00D9738E">
        <w:rPr>
          <w:b/>
        </w:rPr>
        <w:t>66</w:t>
      </w:r>
      <w:r w:rsidRPr="00D9738E">
        <w:t>(3):316-319.</w:t>
      </w:r>
    </w:p>
    <w:p w14:paraId="78729FD6" w14:textId="5C00EFE4" w:rsidR="00D9738E" w:rsidRPr="00D9738E" w:rsidRDefault="00D9738E" w:rsidP="00D9738E">
      <w:pPr>
        <w:rPr>
          <w:rFonts w:asciiTheme="majorBidi" w:hAnsiTheme="majorBidi" w:cstheme="majorBidi"/>
          <w:b/>
          <w:bCs/>
          <w:color w:val="000000" w:themeColor="text1"/>
          <w:sz w:val="24"/>
        </w:rPr>
      </w:pPr>
      <w:r>
        <w:rPr>
          <w:rFonts w:asciiTheme="majorBidi" w:hAnsiTheme="majorBidi" w:cstheme="majorBidi"/>
          <w:b/>
          <w:bCs/>
          <w:color w:val="000000" w:themeColor="text1"/>
          <w:sz w:val="24"/>
        </w:rPr>
        <w:fldChar w:fldCharType="end"/>
      </w:r>
    </w:p>
    <w:sectPr w:rsidR="00D9738E" w:rsidRPr="00D9738E">
      <w:head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DDED256" w14:textId="77777777" w:rsidR="005C3BB8" w:rsidRDefault="005C3BB8" w:rsidP="0024731B">
      <w:pPr>
        <w:spacing w:after="0" w:line="240" w:lineRule="auto"/>
      </w:pPr>
      <w:r>
        <w:separator/>
      </w:r>
    </w:p>
  </w:endnote>
  <w:endnote w:type="continuationSeparator" w:id="0">
    <w:p w14:paraId="2D73A8C1" w14:textId="77777777" w:rsidR="005C3BB8" w:rsidRDefault="005C3BB8" w:rsidP="0024731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OpenSans-Regular">
    <w:altName w:val="Times New Roman"/>
    <w:panose1 w:val="00000000000000000000"/>
    <w:charset w:val="00"/>
    <w:family w:val="roman"/>
    <w:notTrueType/>
    <w:pitch w:val="default"/>
  </w:font>
  <w:font w:name="AdvTimes">
    <w:altName w:val="Cambria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D51DA1A" w14:textId="77777777" w:rsidR="005C3BB8" w:rsidRDefault="005C3BB8" w:rsidP="0024731B">
      <w:pPr>
        <w:spacing w:after="0" w:line="240" w:lineRule="auto"/>
      </w:pPr>
      <w:r>
        <w:separator/>
      </w:r>
    </w:p>
  </w:footnote>
  <w:footnote w:type="continuationSeparator" w:id="0">
    <w:p w14:paraId="363329E4" w14:textId="77777777" w:rsidR="005C3BB8" w:rsidRDefault="005C3BB8" w:rsidP="0024731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B49FC34" w14:textId="77777777" w:rsidR="0024731B" w:rsidRDefault="0024731B" w:rsidP="0024731B">
    <w:pPr>
      <w:jc w:val="center"/>
      <w:rPr>
        <w:b/>
        <w:bCs/>
        <w:sz w:val="24"/>
      </w:rPr>
    </w:pPr>
    <w:r>
      <w:rPr>
        <w:b/>
        <w:bCs/>
        <w:sz w:val="24"/>
      </w:rPr>
      <w:t>Supplementary file I</w:t>
    </w:r>
  </w:p>
  <w:p w14:paraId="2B958E43" w14:textId="77777777" w:rsidR="0024731B" w:rsidRDefault="0024731B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5864D4B"/>
    <w:multiLevelType w:val="hybridMultilevel"/>
    <w:tmpl w:val="C2D870BC"/>
    <w:lvl w:ilvl="0" w:tplc="98267924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aj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8D03E8B"/>
    <w:multiLevelType w:val="hybridMultilevel"/>
    <w:tmpl w:val="53B49790"/>
    <w:lvl w:ilvl="0" w:tplc="819A6594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aj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81A19D5"/>
    <w:multiLevelType w:val="hybridMultilevel"/>
    <w:tmpl w:val="223237DC"/>
    <w:lvl w:ilvl="0" w:tplc="D4F099CE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aj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59624552">
    <w:abstractNumId w:val="0"/>
  </w:num>
  <w:num w:numId="2" w16cid:durableId="46532763">
    <w:abstractNumId w:val="1"/>
  </w:num>
  <w:num w:numId="3" w16cid:durableId="52929613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AxNTCxNDK3NDYwtzRS0lEKTi0uzszPAykwMq0FAEeEVGg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Medical Education&lt;/Style&gt;&lt;LeftDelim&gt;{&lt;/LeftDelim&gt;&lt;RightDelim&gt;}&lt;/RightDelim&gt;&lt;FontName&gt;OpenSans-Regular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d50edsavf2f57et9f35evd9p2d0txfd55sr&quot;&gt;My EndNote Library&lt;record-ids&gt;&lt;item&gt;301&lt;/item&gt;&lt;item&gt;419&lt;/item&gt;&lt;item&gt;420&lt;/item&gt;&lt;item&gt;421&lt;/item&gt;&lt;item&gt;422&lt;/item&gt;&lt;item&gt;423&lt;/item&gt;&lt;/record-ids&gt;&lt;/item&gt;&lt;/Libraries&gt;"/>
  </w:docVars>
  <w:rsids>
    <w:rsidRoot w:val="00F55071"/>
    <w:rsid w:val="00015650"/>
    <w:rsid w:val="00017D8D"/>
    <w:rsid w:val="00025A1A"/>
    <w:rsid w:val="0003316B"/>
    <w:rsid w:val="00033592"/>
    <w:rsid w:val="00036149"/>
    <w:rsid w:val="00052868"/>
    <w:rsid w:val="000549DB"/>
    <w:rsid w:val="000552E9"/>
    <w:rsid w:val="00067454"/>
    <w:rsid w:val="00087DF3"/>
    <w:rsid w:val="000B1A68"/>
    <w:rsid w:val="000B266A"/>
    <w:rsid w:val="000B7B42"/>
    <w:rsid w:val="000C1DDF"/>
    <w:rsid w:val="000C6D01"/>
    <w:rsid w:val="000D5D1B"/>
    <w:rsid w:val="000E3A2E"/>
    <w:rsid w:val="000E5B4D"/>
    <w:rsid w:val="000E7EE2"/>
    <w:rsid w:val="000F6569"/>
    <w:rsid w:val="001008DC"/>
    <w:rsid w:val="00110918"/>
    <w:rsid w:val="00127162"/>
    <w:rsid w:val="00130DA5"/>
    <w:rsid w:val="00135C8B"/>
    <w:rsid w:val="00137785"/>
    <w:rsid w:val="0015778C"/>
    <w:rsid w:val="00160DF1"/>
    <w:rsid w:val="0016538C"/>
    <w:rsid w:val="0016717F"/>
    <w:rsid w:val="00182014"/>
    <w:rsid w:val="001957C0"/>
    <w:rsid w:val="001B2CD1"/>
    <w:rsid w:val="001C3CCE"/>
    <w:rsid w:val="001D4BC7"/>
    <w:rsid w:val="001D5830"/>
    <w:rsid w:val="001E21FC"/>
    <w:rsid w:val="001E54BD"/>
    <w:rsid w:val="00205E3E"/>
    <w:rsid w:val="00207B41"/>
    <w:rsid w:val="002179EF"/>
    <w:rsid w:val="002458D0"/>
    <w:rsid w:val="0024731B"/>
    <w:rsid w:val="0025654D"/>
    <w:rsid w:val="00280CDF"/>
    <w:rsid w:val="002918A1"/>
    <w:rsid w:val="002B2E51"/>
    <w:rsid w:val="002D4FB3"/>
    <w:rsid w:val="002E12EA"/>
    <w:rsid w:val="002F4F7D"/>
    <w:rsid w:val="00303B3C"/>
    <w:rsid w:val="00312E9D"/>
    <w:rsid w:val="00322086"/>
    <w:rsid w:val="0032373D"/>
    <w:rsid w:val="00325F94"/>
    <w:rsid w:val="0033781F"/>
    <w:rsid w:val="00346390"/>
    <w:rsid w:val="0034733E"/>
    <w:rsid w:val="003976E1"/>
    <w:rsid w:val="003A60C4"/>
    <w:rsid w:val="003B39A0"/>
    <w:rsid w:val="003B6F1E"/>
    <w:rsid w:val="00401A5B"/>
    <w:rsid w:val="00410393"/>
    <w:rsid w:val="00415912"/>
    <w:rsid w:val="0042598F"/>
    <w:rsid w:val="004320B0"/>
    <w:rsid w:val="00434939"/>
    <w:rsid w:val="00442C4C"/>
    <w:rsid w:val="0045603F"/>
    <w:rsid w:val="004B01DE"/>
    <w:rsid w:val="004B5FF2"/>
    <w:rsid w:val="004C0EA7"/>
    <w:rsid w:val="004C104E"/>
    <w:rsid w:val="004C2351"/>
    <w:rsid w:val="004D6730"/>
    <w:rsid w:val="004D687A"/>
    <w:rsid w:val="004E17B5"/>
    <w:rsid w:val="00501B6D"/>
    <w:rsid w:val="00522FF5"/>
    <w:rsid w:val="005418B3"/>
    <w:rsid w:val="00544E0F"/>
    <w:rsid w:val="00575921"/>
    <w:rsid w:val="00587113"/>
    <w:rsid w:val="005A54A9"/>
    <w:rsid w:val="005B244D"/>
    <w:rsid w:val="005B7CD9"/>
    <w:rsid w:val="005C3BB8"/>
    <w:rsid w:val="005D73BA"/>
    <w:rsid w:val="005D7CF6"/>
    <w:rsid w:val="005E2DD6"/>
    <w:rsid w:val="00600D46"/>
    <w:rsid w:val="00634C79"/>
    <w:rsid w:val="00640C5A"/>
    <w:rsid w:val="00644F3C"/>
    <w:rsid w:val="00645596"/>
    <w:rsid w:val="0065451E"/>
    <w:rsid w:val="00660F19"/>
    <w:rsid w:val="006773F6"/>
    <w:rsid w:val="0068347D"/>
    <w:rsid w:val="00693407"/>
    <w:rsid w:val="00693FAB"/>
    <w:rsid w:val="00695238"/>
    <w:rsid w:val="00697334"/>
    <w:rsid w:val="006B3C7C"/>
    <w:rsid w:val="006C2985"/>
    <w:rsid w:val="006D17F5"/>
    <w:rsid w:val="006E5168"/>
    <w:rsid w:val="006F2A68"/>
    <w:rsid w:val="00700AA0"/>
    <w:rsid w:val="007134F4"/>
    <w:rsid w:val="00720909"/>
    <w:rsid w:val="007251F8"/>
    <w:rsid w:val="007259CD"/>
    <w:rsid w:val="00730156"/>
    <w:rsid w:val="007348FB"/>
    <w:rsid w:val="00734C0F"/>
    <w:rsid w:val="0074164B"/>
    <w:rsid w:val="0074190E"/>
    <w:rsid w:val="00742907"/>
    <w:rsid w:val="0074713A"/>
    <w:rsid w:val="007477AE"/>
    <w:rsid w:val="0076501F"/>
    <w:rsid w:val="007729BA"/>
    <w:rsid w:val="007757DD"/>
    <w:rsid w:val="00777E6C"/>
    <w:rsid w:val="00791DBA"/>
    <w:rsid w:val="007A5A12"/>
    <w:rsid w:val="007B55D2"/>
    <w:rsid w:val="007D2738"/>
    <w:rsid w:val="007E28D7"/>
    <w:rsid w:val="007E768C"/>
    <w:rsid w:val="007F613A"/>
    <w:rsid w:val="008122B1"/>
    <w:rsid w:val="00815808"/>
    <w:rsid w:val="00825B93"/>
    <w:rsid w:val="0083351F"/>
    <w:rsid w:val="00833CB9"/>
    <w:rsid w:val="008422EC"/>
    <w:rsid w:val="00843945"/>
    <w:rsid w:val="00860CC1"/>
    <w:rsid w:val="0086186E"/>
    <w:rsid w:val="00864493"/>
    <w:rsid w:val="00867899"/>
    <w:rsid w:val="00867C2D"/>
    <w:rsid w:val="00874E05"/>
    <w:rsid w:val="00877BF2"/>
    <w:rsid w:val="00891005"/>
    <w:rsid w:val="00892BFC"/>
    <w:rsid w:val="008A339D"/>
    <w:rsid w:val="009023DC"/>
    <w:rsid w:val="0090336E"/>
    <w:rsid w:val="00921050"/>
    <w:rsid w:val="0093212A"/>
    <w:rsid w:val="0093330B"/>
    <w:rsid w:val="00963D0B"/>
    <w:rsid w:val="00964240"/>
    <w:rsid w:val="009678BF"/>
    <w:rsid w:val="00992A5C"/>
    <w:rsid w:val="009C1B1E"/>
    <w:rsid w:val="009C47DB"/>
    <w:rsid w:val="009D53DA"/>
    <w:rsid w:val="009D7B5A"/>
    <w:rsid w:val="009F4901"/>
    <w:rsid w:val="00A04936"/>
    <w:rsid w:val="00A10D4F"/>
    <w:rsid w:val="00A21AFF"/>
    <w:rsid w:val="00A8301D"/>
    <w:rsid w:val="00A861D3"/>
    <w:rsid w:val="00AA3002"/>
    <w:rsid w:val="00AB6169"/>
    <w:rsid w:val="00AC171C"/>
    <w:rsid w:val="00AC1AD9"/>
    <w:rsid w:val="00AC2934"/>
    <w:rsid w:val="00AC46FB"/>
    <w:rsid w:val="00AC6227"/>
    <w:rsid w:val="00AD2C49"/>
    <w:rsid w:val="00AD3E42"/>
    <w:rsid w:val="00AD5247"/>
    <w:rsid w:val="00AE6596"/>
    <w:rsid w:val="00B00029"/>
    <w:rsid w:val="00B0168E"/>
    <w:rsid w:val="00B2227E"/>
    <w:rsid w:val="00B2324F"/>
    <w:rsid w:val="00B42C69"/>
    <w:rsid w:val="00B51613"/>
    <w:rsid w:val="00B565C4"/>
    <w:rsid w:val="00B5672D"/>
    <w:rsid w:val="00B622EF"/>
    <w:rsid w:val="00B71B5D"/>
    <w:rsid w:val="00B80DEA"/>
    <w:rsid w:val="00B932E5"/>
    <w:rsid w:val="00BA108B"/>
    <w:rsid w:val="00BD3E37"/>
    <w:rsid w:val="00BE1845"/>
    <w:rsid w:val="00BF47AD"/>
    <w:rsid w:val="00BF5B0F"/>
    <w:rsid w:val="00C1692D"/>
    <w:rsid w:val="00C31033"/>
    <w:rsid w:val="00C45BB2"/>
    <w:rsid w:val="00C5161C"/>
    <w:rsid w:val="00C55162"/>
    <w:rsid w:val="00C7154F"/>
    <w:rsid w:val="00C81ADC"/>
    <w:rsid w:val="00C82486"/>
    <w:rsid w:val="00CA7C9D"/>
    <w:rsid w:val="00CD68F9"/>
    <w:rsid w:val="00CE1C85"/>
    <w:rsid w:val="00CE24E2"/>
    <w:rsid w:val="00CE413E"/>
    <w:rsid w:val="00CE4AB7"/>
    <w:rsid w:val="00CF352B"/>
    <w:rsid w:val="00CF5304"/>
    <w:rsid w:val="00D161E8"/>
    <w:rsid w:val="00D41B6C"/>
    <w:rsid w:val="00D45269"/>
    <w:rsid w:val="00D474DD"/>
    <w:rsid w:val="00D6039E"/>
    <w:rsid w:val="00D6280D"/>
    <w:rsid w:val="00D76A9A"/>
    <w:rsid w:val="00D77E67"/>
    <w:rsid w:val="00D849A9"/>
    <w:rsid w:val="00D94CDF"/>
    <w:rsid w:val="00D9738E"/>
    <w:rsid w:val="00DA7885"/>
    <w:rsid w:val="00DB3515"/>
    <w:rsid w:val="00DB5A8E"/>
    <w:rsid w:val="00DD246C"/>
    <w:rsid w:val="00DD60E3"/>
    <w:rsid w:val="00DD617F"/>
    <w:rsid w:val="00DD64E6"/>
    <w:rsid w:val="00DF1CC9"/>
    <w:rsid w:val="00DF5148"/>
    <w:rsid w:val="00DF59B2"/>
    <w:rsid w:val="00E032FF"/>
    <w:rsid w:val="00E1304E"/>
    <w:rsid w:val="00E44FB2"/>
    <w:rsid w:val="00E50122"/>
    <w:rsid w:val="00E5545B"/>
    <w:rsid w:val="00E65A82"/>
    <w:rsid w:val="00E77283"/>
    <w:rsid w:val="00E965E4"/>
    <w:rsid w:val="00E97231"/>
    <w:rsid w:val="00EA358E"/>
    <w:rsid w:val="00EA36F3"/>
    <w:rsid w:val="00EA38B7"/>
    <w:rsid w:val="00EA4B09"/>
    <w:rsid w:val="00EB0EFA"/>
    <w:rsid w:val="00EB16CF"/>
    <w:rsid w:val="00EB1FD4"/>
    <w:rsid w:val="00ED692B"/>
    <w:rsid w:val="00ED70E2"/>
    <w:rsid w:val="00EE7516"/>
    <w:rsid w:val="00F122A1"/>
    <w:rsid w:val="00F22E53"/>
    <w:rsid w:val="00F26FED"/>
    <w:rsid w:val="00F32A27"/>
    <w:rsid w:val="00F34DBF"/>
    <w:rsid w:val="00F37A37"/>
    <w:rsid w:val="00F400E9"/>
    <w:rsid w:val="00F42BED"/>
    <w:rsid w:val="00F5395E"/>
    <w:rsid w:val="00F55071"/>
    <w:rsid w:val="00F76233"/>
    <w:rsid w:val="00F8216A"/>
    <w:rsid w:val="00F84D16"/>
    <w:rsid w:val="00F86128"/>
    <w:rsid w:val="00F966DF"/>
    <w:rsid w:val="00F968CC"/>
    <w:rsid w:val="00F97F2A"/>
    <w:rsid w:val="00FA342D"/>
    <w:rsid w:val="00FA6E6F"/>
    <w:rsid w:val="00FC55C8"/>
    <w:rsid w:val="00FD0D38"/>
    <w:rsid w:val="00FE282B"/>
    <w:rsid w:val="00FE2CF1"/>
    <w:rsid w:val="00FE6D5B"/>
    <w:rsid w:val="00FF70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B3C2C1"/>
  <w15:chartTrackingRefBased/>
  <w15:docId w15:val="{848E652C-7CE7-43B4-BFF5-B221F9478B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OpenSans-Regular" w:eastAsiaTheme="minorHAnsi" w:hAnsi="OpenSans-Regular" w:cs="Times New Roman"/>
        <w:color w:val="000000"/>
        <w:szCs w:val="24"/>
        <w:lang w:val="en-US" w:eastAsia="en-US" w:bidi="ar-SA"/>
      </w:rPr>
    </w:rPrDefault>
    <w:pPrDefault>
      <w:pPr>
        <w:spacing w:after="160"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246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1">
    <w:name w:val="Plain Table 1"/>
    <w:basedOn w:val="TableNormal"/>
    <w:uiPriority w:val="41"/>
    <w:rsid w:val="00DD246C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">
    <w:name w:val="Table Grid"/>
    <w:basedOn w:val="TableNormal"/>
    <w:uiPriority w:val="39"/>
    <w:rsid w:val="00DD246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3">
    <w:name w:val="Plain Table 3"/>
    <w:basedOn w:val="TableNormal"/>
    <w:uiPriority w:val="43"/>
    <w:rsid w:val="00AC46F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2">
    <w:name w:val="Plain Table 2"/>
    <w:basedOn w:val="TableNormal"/>
    <w:uiPriority w:val="42"/>
    <w:rsid w:val="00AC46FB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Light">
    <w:name w:val="Grid Table Light"/>
    <w:basedOn w:val="TableNormal"/>
    <w:uiPriority w:val="40"/>
    <w:rsid w:val="00AC46FB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GridTable1Light">
    <w:name w:val="Grid Table 1 Light"/>
    <w:basedOn w:val="TableNormal"/>
    <w:uiPriority w:val="46"/>
    <w:rsid w:val="00AC46FB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1">
    <w:name w:val="Grid Table 1 Light Accent 1"/>
    <w:basedOn w:val="TableNormal"/>
    <w:uiPriority w:val="46"/>
    <w:rsid w:val="00AC46FB"/>
    <w:pPr>
      <w:spacing w:after="0" w:line="240" w:lineRule="auto"/>
    </w:pPr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2">
    <w:name w:val="Grid Table 1 Light Accent 2"/>
    <w:basedOn w:val="TableNormal"/>
    <w:uiPriority w:val="46"/>
    <w:rsid w:val="00AC46FB"/>
    <w:pPr>
      <w:spacing w:after="0" w:line="240" w:lineRule="auto"/>
    </w:pPr>
    <w:tblPr>
      <w:tblStyleRowBandSize w:val="1"/>
      <w:tblStyleColBandSize w:val="1"/>
      <w:tblBorders>
        <w:top w:val="single" w:sz="4" w:space="0" w:color="F7CAAC" w:themeColor="accent2" w:themeTint="66"/>
        <w:left w:val="single" w:sz="4" w:space="0" w:color="F7CAAC" w:themeColor="accent2" w:themeTint="66"/>
        <w:bottom w:val="single" w:sz="4" w:space="0" w:color="F7CAAC" w:themeColor="accent2" w:themeTint="66"/>
        <w:right w:val="single" w:sz="4" w:space="0" w:color="F7CAAC" w:themeColor="accent2" w:themeTint="66"/>
        <w:insideH w:val="single" w:sz="4" w:space="0" w:color="F7CAAC" w:themeColor="accent2" w:themeTint="66"/>
        <w:insideV w:val="single" w:sz="4" w:space="0" w:color="F7CAAC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3">
    <w:name w:val="Grid Table 1 Light Accent 3"/>
    <w:basedOn w:val="TableNormal"/>
    <w:uiPriority w:val="46"/>
    <w:rsid w:val="00AC46FB"/>
    <w:pPr>
      <w:spacing w:after="0" w:line="240" w:lineRule="auto"/>
    </w:p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4">
    <w:name w:val="Grid Table 1 Light Accent 4"/>
    <w:basedOn w:val="TableNormal"/>
    <w:uiPriority w:val="46"/>
    <w:rsid w:val="00AC46FB"/>
    <w:pPr>
      <w:spacing w:after="0" w:line="240" w:lineRule="auto"/>
    </w:pPr>
    <w:tblPr>
      <w:tblStyleRowBandSize w:val="1"/>
      <w:tblStyleColBandSize w:val="1"/>
      <w:tblBorders>
        <w:top w:val="single" w:sz="4" w:space="0" w:color="FFE599" w:themeColor="accent4" w:themeTint="66"/>
        <w:left w:val="single" w:sz="4" w:space="0" w:color="FFE599" w:themeColor="accent4" w:themeTint="66"/>
        <w:bottom w:val="single" w:sz="4" w:space="0" w:color="FFE599" w:themeColor="accent4" w:themeTint="66"/>
        <w:right w:val="single" w:sz="4" w:space="0" w:color="FFE599" w:themeColor="accent4" w:themeTint="66"/>
        <w:insideH w:val="single" w:sz="4" w:space="0" w:color="FFE599" w:themeColor="accent4" w:themeTint="66"/>
        <w:insideV w:val="single" w:sz="4" w:space="0" w:color="FFE599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5">
    <w:name w:val="Grid Table 1 Light Accent 5"/>
    <w:basedOn w:val="TableNormal"/>
    <w:uiPriority w:val="46"/>
    <w:rsid w:val="00AC46FB"/>
    <w:pPr>
      <w:spacing w:after="0" w:line="240" w:lineRule="auto"/>
    </w:pPr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Revision">
    <w:name w:val="Revision"/>
    <w:hidden/>
    <w:uiPriority w:val="99"/>
    <w:semiHidden/>
    <w:rsid w:val="00FF70C0"/>
    <w:pPr>
      <w:spacing w:after="0" w:line="240" w:lineRule="auto"/>
    </w:pPr>
  </w:style>
  <w:style w:type="character" w:customStyle="1" w:styleId="fontstyle01">
    <w:name w:val="fontstyle01"/>
    <w:basedOn w:val="DefaultParagraphFont"/>
    <w:rsid w:val="00BE1845"/>
    <w:rPr>
      <w:rFonts w:ascii="AdvTimes" w:hAnsi="AdvTimes" w:hint="default"/>
      <w:b w:val="0"/>
      <w:bCs w:val="0"/>
      <w:i w:val="0"/>
      <w:iCs w:val="0"/>
      <w:color w:val="000000"/>
      <w:sz w:val="16"/>
      <w:szCs w:val="16"/>
    </w:rPr>
  </w:style>
  <w:style w:type="paragraph" w:styleId="ListParagraph">
    <w:name w:val="List Paragraph"/>
    <w:basedOn w:val="Normal"/>
    <w:uiPriority w:val="34"/>
    <w:qFormat/>
    <w:rsid w:val="00205E3E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2F4F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4F7D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4F7D"/>
    <w:rPr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4F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4F7D"/>
    <w:rPr>
      <w:b/>
      <w:bCs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135C8B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D9738E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9738E"/>
    <w:rPr>
      <w:noProof/>
    </w:rPr>
  </w:style>
  <w:style w:type="paragraph" w:customStyle="1" w:styleId="EndNoteBibliography">
    <w:name w:val="EndNote Bibliography"/>
    <w:basedOn w:val="Normal"/>
    <w:link w:val="EndNoteBibliographyChar"/>
    <w:rsid w:val="00D9738E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9738E"/>
    <w:rPr>
      <w:noProof/>
    </w:rPr>
  </w:style>
  <w:style w:type="paragraph" w:styleId="Header">
    <w:name w:val="header"/>
    <w:basedOn w:val="Normal"/>
    <w:link w:val="HeaderChar"/>
    <w:uiPriority w:val="99"/>
    <w:unhideWhenUsed/>
    <w:rsid w:val="0024731B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4731B"/>
  </w:style>
  <w:style w:type="paragraph" w:styleId="Footer">
    <w:name w:val="footer"/>
    <w:basedOn w:val="Normal"/>
    <w:link w:val="FooterChar"/>
    <w:uiPriority w:val="99"/>
    <w:unhideWhenUsed/>
    <w:rsid w:val="0024731B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4731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1594D71-4F9C-4782-A6C9-9F92962E24E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40</TotalTime>
  <Pages>5</Pages>
  <Words>2160</Words>
  <Characters>12312</Characters>
  <Application>Microsoft Office Word</Application>
  <DocSecurity>0</DocSecurity>
  <Lines>102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haith Alfakhry</dc:creator>
  <cp:keywords/>
  <dc:description/>
  <cp:lastModifiedBy>Ghaith Alfakhry</cp:lastModifiedBy>
  <cp:revision>49</cp:revision>
  <dcterms:created xsi:type="dcterms:W3CDTF">2022-06-23T09:34:00Z</dcterms:created>
  <dcterms:modified xsi:type="dcterms:W3CDTF">2022-12-08T10:52:00Z</dcterms:modified>
</cp:coreProperties>
</file>